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A2DA4A" w14:textId="77777777" w:rsidR="004907C6" w:rsidRPr="002F2D4A" w:rsidRDefault="004907C6" w:rsidP="004907C6">
      <w:pPr>
        <w:widowControl w:val="0"/>
        <w:autoSpaceDE w:val="0"/>
        <w:autoSpaceDN w:val="0"/>
        <w:adjustRightInd w:val="0"/>
        <w:spacing w:line="360" w:lineRule="auto"/>
        <w:contextualSpacing/>
        <w:jc w:val="center"/>
        <w:rPr>
          <w:bCs/>
          <w:color w:val="365F91" w:themeColor="accent1" w:themeShade="BF"/>
          <w:sz w:val="40"/>
          <w:szCs w:val="40"/>
          <w:lang w:val="en-GB"/>
        </w:rPr>
      </w:pPr>
      <w:r w:rsidRPr="002F2D4A">
        <w:rPr>
          <w:color w:val="365F91" w:themeColor="accent1" w:themeShade="BF"/>
          <w:sz w:val="40"/>
          <w:szCs w:val="40"/>
          <w:lang w:val="en-GB"/>
        </w:rPr>
        <w:t xml:space="preserve">Evolution of Outcome and Complications in </w:t>
      </w:r>
      <w:r w:rsidRPr="002F2D4A">
        <w:rPr>
          <w:bCs/>
          <w:color w:val="365F91" w:themeColor="accent1" w:themeShade="BF"/>
          <w:sz w:val="40"/>
          <w:szCs w:val="40"/>
          <w:lang w:val="en-GB"/>
        </w:rPr>
        <w:t xml:space="preserve">TAVR </w:t>
      </w:r>
      <w:r w:rsidRPr="002F2D4A">
        <w:rPr>
          <w:rFonts w:ascii="Helvetica" w:eastAsia="Helvetica" w:hAnsi="Helvetica" w:cs="Helvetica"/>
          <w:bCs/>
          <w:color w:val="365F91" w:themeColor="accent1" w:themeShade="BF"/>
          <w:sz w:val="40"/>
          <w:szCs w:val="40"/>
          <w:lang w:val="en-GB"/>
        </w:rPr>
        <w:t>–</w:t>
      </w:r>
      <w:r w:rsidRPr="002F2D4A">
        <w:rPr>
          <w:bCs/>
          <w:color w:val="365F91" w:themeColor="accent1" w:themeShade="BF"/>
          <w:sz w:val="40"/>
          <w:szCs w:val="40"/>
          <w:lang w:val="en-GB"/>
        </w:rPr>
        <w:t xml:space="preserve"> </w:t>
      </w:r>
    </w:p>
    <w:p w14:paraId="469CF4DE" w14:textId="77777777" w:rsidR="004907C6" w:rsidRPr="00D155E4" w:rsidRDefault="004907C6" w:rsidP="004907C6">
      <w:pPr>
        <w:widowControl w:val="0"/>
        <w:autoSpaceDE w:val="0"/>
        <w:autoSpaceDN w:val="0"/>
        <w:adjustRightInd w:val="0"/>
        <w:spacing w:line="360" w:lineRule="auto"/>
        <w:contextualSpacing/>
        <w:jc w:val="center"/>
        <w:rPr>
          <w:bCs/>
          <w:color w:val="365F91" w:themeColor="accent1" w:themeShade="BF"/>
          <w:sz w:val="40"/>
          <w:szCs w:val="40"/>
          <w:lang w:val="en-GB"/>
        </w:rPr>
      </w:pPr>
      <w:r w:rsidRPr="002F2D4A">
        <w:rPr>
          <w:bCs/>
          <w:color w:val="365F91" w:themeColor="accent1" w:themeShade="BF"/>
          <w:sz w:val="40"/>
          <w:szCs w:val="40"/>
          <w:lang w:val="en-GB"/>
        </w:rPr>
        <w:t>A Meta-Analysis of Observational and Randomized Studies</w:t>
      </w:r>
    </w:p>
    <w:p w14:paraId="0E6AB408" w14:textId="77777777" w:rsidR="004907C6" w:rsidRPr="00262C73" w:rsidRDefault="004907C6" w:rsidP="004907C6">
      <w:pPr>
        <w:spacing w:line="480" w:lineRule="auto"/>
        <w:jc w:val="center"/>
        <w:rPr>
          <w:lang w:val="en-US"/>
        </w:rPr>
      </w:pPr>
    </w:p>
    <w:p w14:paraId="2E89400B" w14:textId="77777777" w:rsidR="004907C6" w:rsidRPr="00135EB4" w:rsidRDefault="004907C6" w:rsidP="004907C6">
      <w:pPr>
        <w:spacing w:line="480" w:lineRule="auto"/>
        <w:jc w:val="center"/>
        <w:rPr>
          <w:sz w:val="22"/>
        </w:rPr>
      </w:pPr>
      <w:r w:rsidRPr="00135EB4">
        <w:rPr>
          <w:sz w:val="22"/>
        </w:rPr>
        <w:t>Max-Paul Winter MD,</w:t>
      </w:r>
      <w:r w:rsidRPr="00135EB4">
        <w:rPr>
          <w:sz w:val="22"/>
          <w:vertAlign w:val="superscript"/>
        </w:rPr>
        <w:t>1</w:t>
      </w:r>
      <w:r w:rsidRPr="00135EB4">
        <w:rPr>
          <w:sz w:val="22"/>
        </w:rPr>
        <w:t xml:space="preserve"> Philipp Bartko MD, PhD,</w:t>
      </w:r>
      <w:r w:rsidRPr="00135EB4">
        <w:rPr>
          <w:sz w:val="22"/>
          <w:vertAlign w:val="superscript"/>
        </w:rPr>
        <w:t>1</w:t>
      </w:r>
      <w:r w:rsidRPr="00135EB4">
        <w:rPr>
          <w:sz w:val="22"/>
        </w:rPr>
        <w:t xml:space="preserve"> Felix Hofer,</w:t>
      </w:r>
      <w:r w:rsidRPr="00135EB4">
        <w:rPr>
          <w:sz w:val="22"/>
          <w:vertAlign w:val="superscript"/>
        </w:rPr>
        <w:t>1</w:t>
      </w:r>
      <w:r w:rsidRPr="00135EB4">
        <w:rPr>
          <w:sz w:val="22"/>
        </w:rPr>
        <w:t xml:space="preserve"> Martin Zbiral,</w:t>
      </w:r>
      <w:r w:rsidRPr="00135EB4">
        <w:rPr>
          <w:sz w:val="22"/>
          <w:vertAlign w:val="superscript"/>
        </w:rPr>
        <w:t xml:space="preserve">1 </w:t>
      </w:r>
      <w:r w:rsidRPr="00135EB4">
        <w:rPr>
          <w:sz w:val="22"/>
        </w:rPr>
        <w:t>Achim Burger,</w:t>
      </w:r>
      <w:r w:rsidRPr="00135EB4">
        <w:rPr>
          <w:sz w:val="22"/>
          <w:vertAlign w:val="superscript"/>
        </w:rPr>
        <w:t>1</w:t>
      </w:r>
      <w:r w:rsidRPr="00135EB4">
        <w:rPr>
          <w:sz w:val="22"/>
        </w:rPr>
        <w:t xml:space="preserve"> Bahil Ghanim MD, PhD,</w:t>
      </w:r>
      <w:r w:rsidRPr="00135EB4">
        <w:rPr>
          <w:sz w:val="22"/>
          <w:vertAlign w:val="superscript"/>
        </w:rPr>
        <w:t xml:space="preserve">2 </w:t>
      </w:r>
      <w:r w:rsidRPr="00135EB4">
        <w:rPr>
          <w:sz w:val="22"/>
        </w:rPr>
        <w:t>Johannes</w:t>
      </w:r>
      <w:r w:rsidRPr="00135EB4">
        <w:rPr>
          <w:sz w:val="22"/>
          <w:vertAlign w:val="superscript"/>
        </w:rPr>
        <w:t xml:space="preserve"> </w:t>
      </w:r>
      <w:r w:rsidRPr="00135EB4">
        <w:rPr>
          <w:sz w:val="22"/>
        </w:rPr>
        <w:t>Kastner MD,</w:t>
      </w:r>
      <w:r w:rsidRPr="00135EB4">
        <w:rPr>
          <w:sz w:val="22"/>
          <w:vertAlign w:val="superscript"/>
        </w:rPr>
        <w:t xml:space="preserve"> 1</w:t>
      </w:r>
      <w:r w:rsidRPr="00135EB4">
        <w:rPr>
          <w:sz w:val="22"/>
        </w:rPr>
        <w:t xml:space="preserve"> Irene M. Lang MD,</w:t>
      </w:r>
      <w:r w:rsidRPr="00135EB4">
        <w:rPr>
          <w:sz w:val="22"/>
          <w:vertAlign w:val="superscript"/>
        </w:rPr>
        <w:t xml:space="preserve"> 1</w:t>
      </w:r>
      <w:r w:rsidRPr="00135EB4">
        <w:rPr>
          <w:sz w:val="22"/>
        </w:rPr>
        <w:t xml:space="preserve"> Julia Mascherbauer MD,</w:t>
      </w:r>
      <w:r w:rsidRPr="00135EB4">
        <w:rPr>
          <w:sz w:val="22"/>
          <w:vertAlign w:val="superscript"/>
        </w:rPr>
        <w:t xml:space="preserve"> 1</w:t>
      </w:r>
    </w:p>
    <w:p w14:paraId="626AB51E" w14:textId="77777777" w:rsidR="004907C6" w:rsidRPr="00135EB4" w:rsidRDefault="004907C6" w:rsidP="004907C6">
      <w:pPr>
        <w:spacing w:line="480" w:lineRule="auto"/>
        <w:jc w:val="center"/>
        <w:rPr>
          <w:sz w:val="22"/>
          <w:vertAlign w:val="superscript"/>
          <w:lang w:val="en-GB"/>
        </w:rPr>
      </w:pPr>
      <w:r w:rsidRPr="00135EB4">
        <w:rPr>
          <w:sz w:val="22"/>
          <w:lang w:val="en-GB"/>
        </w:rPr>
        <w:t>Christian Hengstenberg MD,</w:t>
      </w:r>
      <w:r w:rsidRPr="00135EB4">
        <w:rPr>
          <w:sz w:val="22"/>
          <w:vertAlign w:val="superscript"/>
          <w:lang w:val="en-GB"/>
        </w:rPr>
        <w:t xml:space="preserve">1 </w:t>
      </w:r>
      <w:r w:rsidRPr="00135EB4">
        <w:rPr>
          <w:sz w:val="22"/>
          <w:lang w:val="en-GB"/>
        </w:rPr>
        <w:t>and Georg Goliasch MD, PhD</w:t>
      </w:r>
      <w:r w:rsidRPr="00135EB4">
        <w:rPr>
          <w:sz w:val="22"/>
          <w:vertAlign w:val="superscript"/>
          <w:lang w:val="en-GB"/>
        </w:rPr>
        <w:t>1</w:t>
      </w:r>
    </w:p>
    <w:p w14:paraId="32B338E9" w14:textId="77777777" w:rsidR="004907C6" w:rsidRPr="008C5D3F" w:rsidRDefault="004907C6" w:rsidP="004907C6">
      <w:pPr>
        <w:spacing w:line="480" w:lineRule="auto"/>
        <w:jc w:val="both"/>
        <w:rPr>
          <w:b/>
          <w:bCs/>
          <w:iCs/>
          <w:u w:val="single"/>
          <w:lang w:val="en-GB"/>
        </w:rPr>
      </w:pPr>
    </w:p>
    <w:p w14:paraId="209B0389" w14:textId="77777777" w:rsidR="004907C6" w:rsidRPr="008C5D3F" w:rsidRDefault="004907C6" w:rsidP="004907C6">
      <w:pPr>
        <w:spacing w:line="480" w:lineRule="auto"/>
        <w:jc w:val="center"/>
        <w:rPr>
          <w:lang w:val="en-GB"/>
        </w:rPr>
      </w:pPr>
      <w:r w:rsidRPr="008C5D3F">
        <w:rPr>
          <w:vertAlign w:val="superscript"/>
          <w:lang w:val="en-GB"/>
        </w:rPr>
        <w:t>1</w:t>
      </w:r>
      <w:r w:rsidRPr="008C5D3F">
        <w:rPr>
          <w:lang w:val="en-GB"/>
        </w:rPr>
        <w:t>Department of Internal Medicine II, Medical University of Vienna, Vienna, Austria</w:t>
      </w:r>
    </w:p>
    <w:p w14:paraId="75E35DC8" w14:textId="77777777" w:rsidR="004907C6" w:rsidRPr="008C5D3F" w:rsidRDefault="004907C6" w:rsidP="004907C6">
      <w:pPr>
        <w:spacing w:line="480" w:lineRule="auto"/>
        <w:jc w:val="center"/>
        <w:rPr>
          <w:vertAlign w:val="superscript"/>
          <w:lang w:val="en-GB"/>
        </w:rPr>
      </w:pPr>
      <w:r w:rsidRPr="008C5D3F">
        <w:rPr>
          <w:vertAlign w:val="superscript"/>
          <w:lang w:val="en-GB"/>
        </w:rPr>
        <w:t xml:space="preserve">2 </w:t>
      </w:r>
      <w:r w:rsidRPr="008C5D3F">
        <w:rPr>
          <w:lang w:val="en-GB"/>
        </w:rPr>
        <w:t>Department of General and Thoracic Surgery, University Hospital Krems, Karl Landsteiner University of Health Sciences</w:t>
      </w:r>
    </w:p>
    <w:p w14:paraId="2E91B8A5" w14:textId="77777777" w:rsidR="004907C6" w:rsidRPr="008C5D3F" w:rsidRDefault="004907C6" w:rsidP="004907C6">
      <w:pPr>
        <w:spacing w:line="480" w:lineRule="auto"/>
        <w:rPr>
          <w:vertAlign w:val="superscript"/>
          <w:lang w:val="en-GB"/>
        </w:rPr>
      </w:pPr>
    </w:p>
    <w:p w14:paraId="27655681" w14:textId="77777777" w:rsidR="004907C6" w:rsidRPr="008C5D3F" w:rsidRDefault="004907C6" w:rsidP="004907C6">
      <w:pPr>
        <w:spacing w:line="480" w:lineRule="auto"/>
        <w:rPr>
          <w:b/>
          <w:lang w:val="en-US"/>
        </w:rPr>
      </w:pPr>
    </w:p>
    <w:p w14:paraId="75B44E0E" w14:textId="77777777" w:rsidR="004907C6" w:rsidRPr="008C5D3F" w:rsidRDefault="004907C6" w:rsidP="004907C6">
      <w:pPr>
        <w:pStyle w:val="Textkrper"/>
        <w:spacing w:line="360" w:lineRule="auto"/>
        <w:outlineLvl w:val="0"/>
        <w:rPr>
          <w:b w:val="0"/>
          <w:sz w:val="24"/>
        </w:rPr>
      </w:pPr>
      <w:r w:rsidRPr="008C5D3F">
        <w:rPr>
          <w:b w:val="0"/>
          <w:sz w:val="24"/>
        </w:rPr>
        <w:t xml:space="preserve">Correspondence to: </w:t>
      </w:r>
      <w:r w:rsidRPr="008C5D3F">
        <w:rPr>
          <w:b w:val="0"/>
          <w:sz w:val="24"/>
        </w:rPr>
        <w:tab/>
        <w:t>Georg Goliasch MD, PhD</w:t>
      </w:r>
    </w:p>
    <w:p w14:paraId="21235BF5" w14:textId="77777777" w:rsidR="004907C6" w:rsidRPr="008C5D3F" w:rsidRDefault="004907C6" w:rsidP="004907C6">
      <w:pPr>
        <w:pStyle w:val="Textkrper"/>
        <w:spacing w:line="360" w:lineRule="auto"/>
        <w:rPr>
          <w:b w:val="0"/>
          <w:sz w:val="24"/>
        </w:rPr>
      </w:pPr>
      <w:r w:rsidRPr="008C5D3F">
        <w:rPr>
          <w:b w:val="0"/>
          <w:sz w:val="24"/>
        </w:rPr>
        <w:tab/>
      </w:r>
      <w:r w:rsidRPr="008C5D3F">
        <w:rPr>
          <w:b w:val="0"/>
          <w:sz w:val="24"/>
        </w:rPr>
        <w:tab/>
      </w:r>
      <w:r w:rsidRPr="008C5D3F">
        <w:rPr>
          <w:b w:val="0"/>
          <w:sz w:val="24"/>
        </w:rPr>
        <w:tab/>
        <w:t>Department of Internal Medicine II</w:t>
      </w:r>
    </w:p>
    <w:p w14:paraId="648B9CFE" w14:textId="77777777" w:rsidR="004907C6" w:rsidRPr="008C5D3F" w:rsidRDefault="004907C6" w:rsidP="004907C6">
      <w:pPr>
        <w:pStyle w:val="Textkrper"/>
        <w:spacing w:line="360" w:lineRule="auto"/>
        <w:ind w:left="1418" w:firstLine="709"/>
        <w:rPr>
          <w:b w:val="0"/>
          <w:sz w:val="24"/>
        </w:rPr>
      </w:pPr>
      <w:r w:rsidRPr="008C5D3F">
        <w:rPr>
          <w:b w:val="0"/>
          <w:sz w:val="24"/>
        </w:rPr>
        <w:t xml:space="preserve">Medical University of Vienna, </w:t>
      </w:r>
    </w:p>
    <w:p w14:paraId="5B12B80E" w14:textId="77777777" w:rsidR="004907C6" w:rsidRPr="008C5D3F" w:rsidRDefault="004907C6" w:rsidP="004907C6">
      <w:pPr>
        <w:pStyle w:val="Textkrper"/>
        <w:spacing w:line="360" w:lineRule="auto"/>
        <w:ind w:left="2127" w:firstLine="33"/>
        <w:rPr>
          <w:b w:val="0"/>
          <w:sz w:val="24"/>
          <w:lang w:val="it-IT"/>
        </w:rPr>
      </w:pPr>
      <w:r w:rsidRPr="008C5D3F">
        <w:rPr>
          <w:b w:val="0"/>
          <w:sz w:val="24"/>
          <w:lang w:val="it-IT"/>
        </w:rPr>
        <w:t>Waehringer Guertel 18-20</w:t>
      </w:r>
    </w:p>
    <w:p w14:paraId="782BCD9F" w14:textId="77777777" w:rsidR="004907C6" w:rsidRPr="008C5D3F" w:rsidRDefault="004907C6" w:rsidP="004907C6">
      <w:pPr>
        <w:pStyle w:val="Textkrper"/>
        <w:spacing w:line="360" w:lineRule="auto"/>
        <w:ind w:left="2127" w:firstLine="33"/>
        <w:rPr>
          <w:b w:val="0"/>
          <w:sz w:val="24"/>
          <w:lang w:val="it-IT"/>
        </w:rPr>
      </w:pPr>
      <w:r w:rsidRPr="008C5D3F">
        <w:rPr>
          <w:b w:val="0"/>
          <w:sz w:val="24"/>
          <w:lang w:val="it-IT"/>
        </w:rPr>
        <w:t>A-1090 Vienna/ Austria</w:t>
      </w:r>
    </w:p>
    <w:p w14:paraId="437C331D" w14:textId="77777777" w:rsidR="004907C6" w:rsidRPr="008C5D3F" w:rsidRDefault="004907C6" w:rsidP="004907C6">
      <w:pPr>
        <w:pStyle w:val="Textkrper"/>
        <w:spacing w:line="360" w:lineRule="auto"/>
        <w:ind w:left="2127" w:firstLine="33"/>
        <w:rPr>
          <w:b w:val="0"/>
          <w:sz w:val="24"/>
          <w:lang w:val="it-IT"/>
        </w:rPr>
      </w:pPr>
      <w:r w:rsidRPr="008C5D3F">
        <w:rPr>
          <w:b w:val="0"/>
          <w:sz w:val="24"/>
          <w:lang w:val="it-IT"/>
        </w:rPr>
        <w:t>Tel. ++43-1-40400-46060</w:t>
      </w:r>
    </w:p>
    <w:p w14:paraId="0EC1BE2C" w14:textId="77777777" w:rsidR="004907C6" w:rsidRPr="008C5D3F" w:rsidRDefault="004907C6" w:rsidP="004907C6">
      <w:pPr>
        <w:pStyle w:val="Textkrper"/>
        <w:spacing w:line="360" w:lineRule="auto"/>
        <w:ind w:left="2127" w:firstLine="33"/>
        <w:rPr>
          <w:b w:val="0"/>
          <w:sz w:val="24"/>
          <w:lang w:val="fr-FR"/>
        </w:rPr>
      </w:pPr>
      <w:r w:rsidRPr="008C5D3F">
        <w:rPr>
          <w:b w:val="0"/>
          <w:sz w:val="24"/>
          <w:lang w:val="fr-FR"/>
        </w:rPr>
        <w:t>Fax. ++43-1-40400-42160</w:t>
      </w:r>
    </w:p>
    <w:p w14:paraId="39A96145" w14:textId="77777777" w:rsidR="004907C6" w:rsidRPr="008C5D3F" w:rsidRDefault="004907C6" w:rsidP="004907C6">
      <w:pPr>
        <w:pStyle w:val="Textkrper"/>
        <w:spacing w:line="360" w:lineRule="auto"/>
        <w:ind w:left="2127" w:firstLine="33"/>
        <w:rPr>
          <w:b w:val="0"/>
          <w:sz w:val="24"/>
          <w:lang w:val="fr-FR"/>
        </w:rPr>
      </w:pPr>
      <w:r w:rsidRPr="008C5D3F">
        <w:rPr>
          <w:b w:val="0"/>
          <w:sz w:val="24"/>
          <w:lang w:val="fr-FR"/>
        </w:rPr>
        <w:t xml:space="preserve">Email: </w:t>
      </w:r>
      <w:hyperlink r:id="rId7" w:history="1">
        <w:r w:rsidRPr="008C5D3F">
          <w:rPr>
            <w:rStyle w:val="Hyperlink"/>
            <w:b w:val="0"/>
            <w:sz w:val="24"/>
            <w:lang w:val="fr-FR"/>
          </w:rPr>
          <w:t>georg.goliasch@meduniwien.ac.at</w:t>
        </w:r>
      </w:hyperlink>
    </w:p>
    <w:p w14:paraId="32057241" w14:textId="72F2534F" w:rsidR="004907C6" w:rsidRDefault="004907C6" w:rsidP="004907C6">
      <w:pPr>
        <w:pStyle w:val="Textkrper"/>
        <w:spacing w:line="360" w:lineRule="auto"/>
        <w:ind w:left="2127" w:firstLine="33"/>
        <w:rPr>
          <w:b w:val="0"/>
          <w:sz w:val="24"/>
          <w:lang w:val="fr-FR"/>
        </w:rPr>
      </w:pPr>
    </w:p>
    <w:p w14:paraId="5572F655" w14:textId="366105CD" w:rsidR="00375022" w:rsidRDefault="00375022" w:rsidP="004907C6">
      <w:pPr>
        <w:pStyle w:val="Textkrper"/>
        <w:spacing w:line="360" w:lineRule="auto"/>
        <w:ind w:left="2127" w:firstLine="33"/>
        <w:rPr>
          <w:b w:val="0"/>
          <w:sz w:val="24"/>
          <w:lang w:val="fr-FR"/>
        </w:rPr>
      </w:pPr>
    </w:p>
    <w:p w14:paraId="43286B08" w14:textId="009ED86B" w:rsidR="00375022" w:rsidRDefault="00375022" w:rsidP="004907C6">
      <w:pPr>
        <w:pStyle w:val="Textkrper"/>
        <w:spacing w:line="360" w:lineRule="auto"/>
        <w:ind w:left="2127" w:firstLine="33"/>
        <w:rPr>
          <w:b w:val="0"/>
          <w:sz w:val="24"/>
          <w:lang w:val="fr-FR"/>
        </w:rPr>
      </w:pPr>
    </w:p>
    <w:p w14:paraId="68E1316C" w14:textId="2231F10D" w:rsidR="00375022" w:rsidRDefault="00375022" w:rsidP="004907C6">
      <w:pPr>
        <w:pStyle w:val="Textkrper"/>
        <w:spacing w:line="360" w:lineRule="auto"/>
        <w:ind w:left="2127" w:firstLine="33"/>
        <w:rPr>
          <w:b w:val="0"/>
          <w:sz w:val="24"/>
          <w:lang w:val="fr-FR"/>
        </w:rPr>
      </w:pPr>
    </w:p>
    <w:p w14:paraId="70F9457A" w14:textId="25EB5DA5" w:rsidR="00375022" w:rsidRDefault="00375022" w:rsidP="004907C6">
      <w:pPr>
        <w:pStyle w:val="Textkrper"/>
        <w:spacing w:line="360" w:lineRule="auto"/>
        <w:ind w:left="2127" w:firstLine="33"/>
        <w:rPr>
          <w:b w:val="0"/>
          <w:sz w:val="24"/>
          <w:lang w:val="fr-FR"/>
        </w:rPr>
      </w:pPr>
    </w:p>
    <w:p w14:paraId="51745463" w14:textId="77777777" w:rsidR="00375022" w:rsidRPr="008C5D3F" w:rsidRDefault="00375022" w:rsidP="004907C6">
      <w:pPr>
        <w:pStyle w:val="Textkrper"/>
        <w:spacing w:line="360" w:lineRule="auto"/>
        <w:ind w:left="2127" w:firstLine="33"/>
        <w:rPr>
          <w:b w:val="0"/>
          <w:sz w:val="24"/>
          <w:lang w:val="fr-FR"/>
        </w:rPr>
      </w:pPr>
      <w:bookmarkStart w:id="0" w:name="_GoBack"/>
      <w:bookmarkEnd w:id="0"/>
    </w:p>
    <w:p w14:paraId="719C4F80" w14:textId="77777777" w:rsidR="004907C6" w:rsidRPr="004907C6" w:rsidRDefault="004907C6">
      <w:pPr>
        <w:rPr>
          <w:rFonts w:ascii="Times New Roman" w:hAnsi="Times New Roman" w:cs="Times New Roman"/>
          <w:b/>
          <w:i/>
          <w:sz w:val="28"/>
          <w:lang w:val="fr-FR"/>
        </w:rPr>
      </w:pPr>
    </w:p>
    <w:p w14:paraId="7D1F0295" w14:textId="17ECC708" w:rsidR="00053427" w:rsidRDefault="001C04C7">
      <w:pPr>
        <w:rPr>
          <w:rFonts w:ascii="Times New Roman" w:hAnsi="Times New Roman" w:cs="Times New Roman"/>
          <w:b/>
          <w:i/>
          <w:sz w:val="28"/>
          <w:lang w:val="en-GB"/>
        </w:rPr>
      </w:pPr>
      <w:r w:rsidRPr="001C04C7">
        <w:rPr>
          <w:rFonts w:ascii="Times New Roman" w:hAnsi="Times New Roman" w:cs="Times New Roman"/>
          <w:b/>
          <w:i/>
          <w:sz w:val="28"/>
          <w:lang w:val="en-GB"/>
        </w:rPr>
        <w:lastRenderedPageBreak/>
        <w:t xml:space="preserve">Supplementary references </w:t>
      </w:r>
    </w:p>
    <w:p w14:paraId="29B30B90" w14:textId="77777777" w:rsidR="001C04C7" w:rsidRDefault="001C04C7">
      <w:pPr>
        <w:rPr>
          <w:rFonts w:ascii="Times New Roman" w:hAnsi="Times New Roman" w:cs="Times New Roman"/>
          <w:b/>
          <w:i/>
          <w:sz w:val="28"/>
          <w:lang w:val="en-GB"/>
        </w:rPr>
      </w:pPr>
    </w:p>
    <w:p w14:paraId="51FFB6B0" w14:textId="77777777" w:rsidR="0014687E" w:rsidRPr="004907C6" w:rsidRDefault="0014687E" w:rsidP="0014687E">
      <w:pPr>
        <w:spacing w:line="480" w:lineRule="auto"/>
        <w:jc w:val="both"/>
        <w:rPr>
          <w:rFonts w:ascii="Times New Roman" w:hAnsi="Times New Roman" w:cs="Times New Roman"/>
        </w:rPr>
      </w:pPr>
      <w:r w:rsidRPr="0014687E">
        <w:rPr>
          <w:rFonts w:ascii="Times New Roman" w:hAnsi="Times New Roman" w:cs="Times New Roman"/>
          <w:lang w:val="en-GB"/>
        </w:rPr>
        <w:t>29</w:t>
      </w:r>
      <w:r w:rsidRPr="0014687E">
        <w:rPr>
          <w:rFonts w:ascii="Times New Roman" w:hAnsi="Times New Roman" w:cs="Times New Roman"/>
          <w:lang w:val="en-GB"/>
        </w:rPr>
        <w:tab/>
        <w:t xml:space="preserve">Mollmann H, Walther T, Siqueira D et al. Transfemoral TAVI using the self-expanding ACURATE neo prosthesis: one-year outcomes of the multicentre "CE-approval cohort". </w:t>
      </w:r>
      <w:r w:rsidRPr="004907C6">
        <w:rPr>
          <w:rFonts w:ascii="Times New Roman" w:hAnsi="Times New Roman" w:cs="Times New Roman"/>
        </w:rPr>
        <w:t>EuroIntervention 2017;13:e1040-e1046.</w:t>
      </w:r>
    </w:p>
    <w:p w14:paraId="5A106975" w14:textId="77777777" w:rsidR="0014687E" w:rsidRPr="0014687E" w:rsidRDefault="0014687E" w:rsidP="0014687E">
      <w:pPr>
        <w:spacing w:line="480" w:lineRule="auto"/>
        <w:jc w:val="both"/>
        <w:rPr>
          <w:rFonts w:ascii="Times New Roman" w:hAnsi="Times New Roman" w:cs="Times New Roman"/>
          <w:lang w:val="en-GB"/>
        </w:rPr>
      </w:pPr>
      <w:r w:rsidRPr="004907C6">
        <w:rPr>
          <w:rFonts w:ascii="Times New Roman" w:hAnsi="Times New Roman" w:cs="Times New Roman"/>
        </w:rPr>
        <w:t>30</w:t>
      </w:r>
      <w:r w:rsidRPr="004907C6">
        <w:rPr>
          <w:rFonts w:ascii="Times New Roman" w:hAnsi="Times New Roman" w:cs="Times New Roman"/>
        </w:rPr>
        <w:tab/>
        <w:t xml:space="preserve">Grube E, Van Mieghem NM, Bleiziffer S et al. </w:t>
      </w:r>
      <w:r w:rsidRPr="0014687E">
        <w:rPr>
          <w:rFonts w:ascii="Times New Roman" w:hAnsi="Times New Roman" w:cs="Times New Roman"/>
          <w:lang w:val="en-GB"/>
        </w:rPr>
        <w:t>Clinical Outcomes With a Repositionable Self-Expanding Transcatheter Aortic Valve Prosthesis: The International FORWARD Study. J Am Coll Cardiol 2017;70:845-853.</w:t>
      </w:r>
    </w:p>
    <w:p w14:paraId="42AAA072" w14:textId="77777777" w:rsidR="0014687E" w:rsidRPr="004907C6" w:rsidRDefault="0014687E" w:rsidP="0014687E">
      <w:pPr>
        <w:spacing w:line="480" w:lineRule="auto"/>
        <w:jc w:val="both"/>
        <w:rPr>
          <w:rFonts w:ascii="Times New Roman" w:hAnsi="Times New Roman" w:cs="Times New Roman"/>
        </w:rPr>
      </w:pPr>
      <w:r w:rsidRPr="0014687E">
        <w:rPr>
          <w:rFonts w:ascii="Times New Roman" w:hAnsi="Times New Roman" w:cs="Times New Roman"/>
          <w:lang w:val="en-GB"/>
        </w:rPr>
        <w:t>31</w:t>
      </w:r>
      <w:r w:rsidRPr="0014687E">
        <w:rPr>
          <w:rFonts w:ascii="Times New Roman" w:hAnsi="Times New Roman" w:cs="Times New Roman"/>
          <w:lang w:val="en-GB"/>
        </w:rPr>
        <w:tab/>
        <w:t xml:space="preserve">Misterski M, Puslecki M, Grygier M et al. Transapical aortic valve implantation using a Symetis Acurate self-expandable bioprosthesis: initial outcomes of 10 patients. </w:t>
      </w:r>
      <w:r w:rsidRPr="004907C6">
        <w:rPr>
          <w:rFonts w:ascii="Times New Roman" w:hAnsi="Times New Roman" w:cs="Times New Roman"/>
        </w:rPr>
        <w:t>Wideochir Inne Tech Maloinwazyjne 2017;12:172-177.</w:t>
      </w:r>
    </w:p>
    <w:p w14:paraId="26DA0151" w14:textId="77777777" w:rsidR="0014687E" w:rsidRPr="004907C6" w:rsidRDefault="0014687E" w:rsidP="0014687E">
      <w:pPr>
        <w:spacing w:line="480" w:lineRule="auto"/>
        <w:jc w:val="both"/>
        <w:rPr>
          <w:rFonts w:ascii="Times New Roman" w:hAnsi="Times New Roman" w:cs="Times New Roman"/>
        </w:rPr>
      </w:pPr>
      <w:r w:rsidRPr="004907C6">
        <w:rPr>
          <w:rFonts w:ascii="Times New Roman" w:hAnsi="Times New Roman" w:cs="Times New Roman"/>
        </w:rPr>
        <w:t>32</w:t>
      </w:r>
      <w:r w:rsidRPr="004907C6">
        <w:rPr>
          <w:rFonts w:ascii="Times New Roman" w:hAnsi="Times New Roman" w:cs="Times New Roman"/>
        </w:rPr>
        <w:tab/>
        <w:t xml:space="preserve">Falk V, Wohrle J, Hildick-Smith D et al. </w:t>
      </w:r>
      <w:r w:rsidRPr="0014687E">
        <w:rPr>
          <w:rFonts w:ascii="Times New Roman" w:hAnsi="Times New Roman" w:cs="Times New Roman"/>
          <w:lang w:val="en-GB"/>
        </w:rPr>
        <w:t xml:space="preserve">Safety and efficacy of a repositionable and fully retrievable aortic valve used in routine clinical practice: the RESPOND Study. </w:t>
      </w:r>
      <w:r w:rsidRPr="004907C6">
        <w:rPr>
          <w:rFonts w:ascii="Times New Roman" w:hAnsi="Times New Roman" w:cs="Times New Roman"/>
        </w:rPr>
        <w:t>Eur Heart J 2017;38:3359-3366.</w:t>
      </w:r>
    </w:p>
    <w:p w14:paraId="14715A58" w14:textId="77777777" w:rsidR="0014687E" w:rsidRPr="0014687E" w:rsidRDefault="0014687E" w:rsidP="0014687E">
      <w:pPr>
        <w:spacing w:line="480" w:lineRule="auto"/>
        <w:jc w:val="both"/>
        <w:rPr>
          <w:rFonts w:ascii="Times New Roman" w:hAnsi="Times New Roman" w:cs="Times New Roman"/>
          <w:lang w:val="en-GB"/>
        </w:rPr>
      </w:pPr>
      <w:r w:rsidRPr="004907C6">
        <w:rPr>
          <w:rFonts w:ascii="Times New Roman" w:hAnsi="Times New Roman" w:cs="Times New Roman"/>
        </w:rPr>
        <w:t>33</w:t>
      </w:r>
      <w:r w:rsidRPr="004907C6">
        <w:rPr>
          <w:rFonts w:ascii="Times New Roman" w:hAnsi="Times New Roman" w:cs="Times New Roman"/>
        </w:rPr>
        <w:tab/>
        <w:t xml:space="preserve">Schulz E, Jabs A, Gori T et al. </w:t>
      </w:r>
      <w:r w:rsidRPr="0014687E">
        <w:rPr>
          <w:rFonts w:ascii="Times New Roman" w:hAnsi="Times New Roman" w:cs="Times New Roman"/>
          <w:lang w:val="en-GB"/>
        </w:rPr>
        <w:t>Transcatheter aortic valve implantation with the new-generation Evolut R: Comparison with CoreValve(R) in a single center cohort. Int J Cardiol Heart Vasc 2016;12:52-56.</w:t>
      </w:r>
    </w:p>
    <w:p w14:paraId="5BA3943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34</w:t>
      </w:r>
      <w:r w:rsidRPr="0014687E">
        <w:rPr>
          <w:rFonts w:ascii="Times New Roman" w:hAnsi="Times New Roman" w:cs="Times New Roman"/>
          <w:lang w:val="en-GB"/>
        </w:rPr>
        <w:tab/>
        <w:t>Wendler O, Schymik G, Treede H et al. SOURCE 3: 1-year outcomes post-transcatheter aortic valve implantation using the latest generation of the balloon-expandable transcatheter heart valve. Eur Heart J 2017;38:2717-2726.</w:t>
      </w:r>
    </w:p>
    <w:p w14:paraId="2D7B0A2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35</w:t>
      </w:r>
      <w:r w:rsidRPr="0014687E">
        <w:rPr>
          <w:rFonts w:ascii="Times New Roman" w:hAnsi="Times New Roman" w:cs="Times New Roman"/>
          <w:lang w:val="en-GB"/>
        </w:rPr>
        <w:tab/>
        <w:t>Giannini C, De Carlo M, Tamburino C et al. Transcathether aortic valve implantation with the new repositionable self-expandable Evolut R versus CoreValve system: A case-matched comparison. Int J Cardiol 2017;243:126-131.</w:t>
      </w:r>
    </w:p>
    <w:p w14:paraId="64416F2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36</w:t>
      </w:r>
      <w:r w:rsidRPr="0014687E">
        <w:rPr>
          <w:rFonts w:ascii="Times New Roman" w:hAnsi="Times New Roman" w:cs="Times New Roman"/>
          <w:lang w:val="en-GB"/>
        </w:rPr>
        <w:tab/>
        <w:t>Romano M, Frank D, Cocchieri R et al. Transaortic transcatheter aortic valve implantation using SAPIEN XT or SAPIEN 3 valves in the ROUTE registry. Interact Cardiovasc Thorac Surg 2017;25:757-764.</w:t>
      </w:r>
    </w:p>
    <w:p w14:paraId="3D51339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37</w:t>
      </w:r>
      <w:r w:rsidRPr="0014687E">
        <w:rPr>
          <w:rFonts w:ascii="Times New Roman" w:hAnsi="Times New Roman" w:cs="Times New Roman"/>
          <w:lang w:val="en-GB"/>
        </w:rPr>
        <w:tab/>
        <w:t>Taramasso M, Denegri A, Kuwata S et al. Feasibility and safety of transfemoral sheathless portico aortic valve implantation: Preliminary results in a single center experience. Catheter Cardiovasc Interv 2018;91:533-539.</w:t>
      </w:r>
    </w:p>
    <w:p w14:paraId="6F34B8D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38</w:t>
      </w:r>
      <w:r w:rsidRPr="0014687E">
        <w:rPr>
          <w:rFonts w:ascii="Times New Roman" w:hAnsi="Times New Roman" w:cs="Times New Roman"/>
          <w:lang w:val="en-GB"/>
        </w:rPr>
        <w:tab/>
        <w:t>Rogers T, Steinvil A, Buchanan K et al. Contemporary transcatheter aortic valve replacement with third-generation balloon-expandable versus self-expanding devices. J Interv Cardiol 2017;30:356-361.</w:t>
      </w:r>
    </w:p>
    <w:p w14:paraId="54A4D90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39</w:t>
      </w:r>
      <w:r w:rsidRPr="0014687E">
        <w:rPr>
          <w:rFonts w:ascii="Times New Roman" w:hAnsi="Times New Roman" w:cs="Times New Roman"/>
          <w:lang w:val="en-GB"/>
        </w:rPr>
        <w:tab/>
        <w:t>Bleiziffer S, Bosmans J, Brecker S et al. Insights on mid-term TAVR performance: 3-year clinical and echocardiographic results from the CoreValve ADVANCE study. Clin Res Cardiol 2017;106:784-795.</w:t>
      </w:r>
    </w:p>
    <w:p w14:paraId="53273E0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0</w:t>
      </w:r>
      <w:r w:rsidRPr="0014687E">
        <w:rPr>
          <w:rFonts w:ascii="Times New Roman" w:hAnsi="Times New Roman" w:cs="Times New Roman"/>
          <w:lang w:val="en-GB"/>
        </w:rPr>
        <w:tab/>
        <w:t>Kallinikou Z, Berger A, Ruchat P et al. Transcutaneous aortic valve implantation using the carotid artery access: Feasibility and clinical outcomes. Arch Cardiovasc Dis 2017;110:389-394.</w:t>
      </w:r>
    </w:p>
    <w:p w14:paraId="23848EB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1</w:t>
      </w:r>
      <w:r w:rsidRPr="0014687E">
        <w:rPr>
          <w:rFonts w:ascii="Times New Roman" w:hAnsi="Times New Roman" w:cs="Times New Roman"/>
          <w:lang w:val="en-GB"/>
        </w:rPr>
        <w:tab/>
        <w:t>Di Martino LFM, Soliman OII, van Gils L et al. Relation between calcium burden, echocardiographic stent frame eccentricity and paravalvular leakage after corevalve transcatheter aortic valve implantation. Eur Heart J Cardiovasc Imaging 2017;18:648-653.</w:t>
      </w:r>
    </w:p>
    <w:p w14:paraId="2F64682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2</w:t>
      </w:r>
      <w:r w:rsidRPr="0014687E">
        <w:rPr>
          <w:rFonts w:ascii="Times New Roman" w:hAnsi="Times New Roman" w:cs="Times New Roman"/>
          <w:lang w:val="en-GB"/>
        </w:rPr>
        <w:tab/>
        <w:t>Sawa Y, Torikai K, Kobayashi J et al. Midterm Outcomes With a Self-Expandable Transcatheter Heart Valve in Japanese Patients With Symptomatic Severe Aortic Stenosis. Circ J 2017;81:1108-1115.</w:t>
      </w:r>
    </w:p>
    <w:p w14:paraId="39FBD62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3</w:t>
      </w:r>
      <w:r w:rsidRPr="0014687E">
        <w:rPr>
          <w:rFonts w:ascii="Times New Roman" w:hAnsi="Times New Roman" w:cs="Times New Roman"/>
          <w:lang w:val="en-GB"/>
        </w:rPr>
        <w:tab/>
        <w:t>Krackhardt F, Kherad B, Krisper M, Pieske B, Laule M, Tschope C. Low permanent pacemaker rates following Lotus device implantation for transcatheter aortic valve replacement due to modified implantation protocol. Cardiol J 2017;24:250-258.</w:t>
      </w:r>
    </w:p>
    <w:p w14:paraId="0D52EB3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4</w:t>
      </w:r>
      <w:r w:rsidRPr="0014687E">
        <w:rPr>
          <w:rFonts w:ascii="Times New Roman" w:hAnsi="Times New Roman" w:cs="Times New Roman"/>
          <w:lang w:val="en-GB"/>
        </w:rPr>
        <w:tab/>
        <w:t>O'Hair DP, Bajwa TK, Chetcuti SJ et al. One-Year Outcomes of Transcatheter Aortic Valve Replacement in Patients With End-Stage Renal Disease. Ann Thorac Surg 2017;103:1392-1398.</w:t>
      </w:r>
    </w:p>
    <w:p w14:paraId="4117339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5</w:t>
      </w:r>
      <w:r w:rsidRPr="0014687E">
        <w:rPr>
          <w:rFonts w:ascii="Times New Roman" w:hAnsi="Times New Roman" w:cs="Times New Roman"/>
          <w:lang w:val="en-GB"/>
        </w:rPr>
        <w:tab/>
        <w:t xml:space="preserve">Popma JJ, Reardon MJ, Khabbaz K et al. Early Clinical Outcomes After Transcatheter Aortic Valve Replacement Using a Novel Self-Expanding Bioprosthesis in Patients With Severe </w:t>
      </w:r>
      <w:r w:rsidRPr="0014687E">
        <w:rPr>
          <w:rFonts w:ascii="Times New Roman" w:hAnsi="Times New Roman" w:cs="Times New Roman"/>
          <w:lang w:val="en-GB"/>
        </w:rPr>
        <w:lastRenderedPageBreak/>
        <w:t>Aortic Stenosis Who Are Suboptimal for Surgery: Results of the Evolut R U.S. Study. JACC Cardiovasc Interv 2017;10:268-275.</w:t>
      </w:r>
    </w:p>
    <w:p w14:paraId="3222023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6</w:t>
      </w:r>
      <w:r w:rsidRPr="0014687E">
        <w:rPr>
          <w:rFonts w:ascii="Times New Roman" w:hAnsi="Times New Roman" w:cs="Times New Roman"/>
          <w:lang w:val="en-GB"/>
        </w:rPr>
        <w:tab/>
        <w:t>Montone RA, Testa L, Fraccaro C et al. Procedural and 30-day clinical outcomes following transcatheter aortic valve replacement with lotus valve: Results of the RELEVANT study. Catheter Cardiovasc Interv 2017;90:1206-1211.</w:t>
      </w:r>
    </w:p>
    <w:p w14:paraId="5DBAD456" w14:textId="77777777" w:rsidR="0014687E" w:rsidRPr="004907C6" w:rsidRDefault="0014687E" w:rsidP="0014687E">
      <w:pPr>
        <w:spacing w:line="480" w:lineRule="auto"/>
        <w:jc w:val="both"/>
        <w:rPr>
          <w:rFonts w:ascii="Times New Roman" w:hAnsi="Times New Roman" w:cs="Times New Roman"/>
        </w:rPr>
      </w:pPr>
      <w:r w:rsidRPr="0014687E">
        <w:rPr>
          <w:rFonts w:ascii="Times New Roman" w:hAnsi="Times New Roman" w:cs="Times New Roman"/>
          <w:lang w:val="en-GB"/>
        </w:rPr>
        <w:t>47</w:t>
      </w:r>
      <w:r w:rsidRPr="0014687E">
        <w:rPr>
          <w:rFonts w:ascii="Times New Roman" w:hAnsi="Times New Roman" w:cs="Times New Roman"/>
          <w:lang w:val="en-GB"/>
        </w:rPr>
        <w:tab/>
        <w:t xml:space="preserve">Maeno Y, Abramowitz Y, Jilaihawi H et al. Optimal sizing for SAPIEN 3 transcatheter aortic valve replacement in patients with or without left ventricular outflow tract calcification. </w:t>
      </w:r>
      <w:r w:rsidRPr="004907C6">
        <w:rPr>
          <w:rFonts w:ascii="Times New Roman" w:hAnsi="Times New Roman" w:cs="Times New Roman"/>
        </w:rPr>
        <w:t>EuroIntervention 2017;12:e2177-e2185.</w:t>
      </w:r>
    </w:p>
    <w:p w14:paraId="6370CC78" w14:textId="77777777" w:rsidR="0014687E" w:rsidRPr="0014687E" w:rsidRDefault="0014687E" w:rsidP="0014687E">
      <w:pPr>
        <w:spacing w:line="480" w:lineRule="auto"/>
        <w:jc w:val="both"/>
        <w:rPr>
          <w:rFonts w:ascii="Times New Roman" w:hAnsi="Times New Roman" w:cs="Times New Roman"/>
          <w:lang w:val="en-GB"/>
        </w:rPr>
      </w:pPr>
      <w:r w:rsidRPr="004907C6">
        <w:rPr>
          <w:rFonts w:ascii="Times New Roman" w:hAnsi="Times New Roman" w:cs="Times New Roman"/>
        </w:rPr>
        <w:t>48</w:t>
      </w:r>
      <w:r w:rsidRPr="004907C6">
        <w:rPr>
          <w:rFonts w:ascii="Times New Roman" w:hAnsi="Times New Roman" w:cs="Times New Roman"/>
        </w:rPr>
        <w:tab/>
        <w:t xml:space="preserve">Perlman GY, Cheung A, Dumont E et al. </w:t>
      </w:r>
      <w:r w:rsidRPr="0014687E">
        <w:rPr>
          <w:rFonts w:ascii="Times New Roman" w:hAnsi="Times New Roman" w:cs="Times New Roman"/>
          <w:lang w:val="en-GB"/>
        </w:rPr>
        <w:t>Transcatheter aortic valve replacement with the Portico valve: one-year results of the early Canadian experience. EuroIntervention 2017;12:1653-1659.</w:t>
      </w:r>
    </w:p>
    <w:p w14:paraId="796100A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49</w:t>
      </w:r>
      <w:r w:rsidRPr="0014687E">
        <w:rPr>
          <w:rFonts w:ascii="Times New Roman" w:hAnsi="Times New Roman" w:cs="Times New Roman"/>
          <w:lang w:val="en-GB"/>
        </w:rPr>
        <w:tab/>
        <w:t>Soliman OII, El Faquir N, Ren B et al. Comparison of valve performance of the mechanically expanding Lotus and the balloon-expanded SAPIEN3 transcatheter heart valves: an observational study with independent core laboratory analysis. Eur Heart J Cardiovasc Imaging 2018;19:157-167.</w:t>
      </w:r>
    </w:p>
    <w:p w14:paraId="196286B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0</w:t>
      </w:r>
      <w:r w:rsidRPr="0014687E">
        <w:rPr>
          <w:rFonts w:ascii="Times New Roman" w:hAnsi="Times New Roman" w:cs="Times New Roman"/>
          <w:lang w:val="en-GB"/>
        </w:rPr>
        <w:tab/>
        <w:t>Aslan AN, Bastug S, Kasapkara HA et al. Transcatheter aortic valve implantation with the Edwards Sapien 3 valve: First experiences in Turkey. Turk Kardiyol Dern Ars 2016;44:663-669.</w:t>
      </w:r>
    </w:p>
    <w:p w14:paraId="73D807E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1</w:t>
      </w:r>
      <w:r w:rsidRPr="0014687E">
        <w:rPr>
          <w:rFonts w:ascii="Times New Roman" w:hAnsi="Times New Roman" w:cs="Times New Roman"/>
          <w:lang w:val="en-GB"/>
        </w:rPr>
        <w:tab/>
        <w:t>Yanagisawa R, Hayashida K, Yamada Y et al. Incidence, Predictors, and Mid-Term Outcomes of Possible Leaflet Thrombosis After TAVR. JACC Cardiovasc Imaging 2016.</w:t>
      </w:r>
    </w:p>
    <w:p w14:paraId="41B423C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2</w:t>
      </w:r>
      <w:r w:rsidRPr="0014687E">
        <w:rPr>
          <w:rFonts w:ascii="Times New Roman" w:hAnsi="Times New Roman" w:cs="Times New Roman"/>
          <w:lang w:val="en-GB"/>
        </w:rPr>
        <w:tab/>
        <w:t>Kaneko H, Hoelschermann F, Tambor G, Yoon SH, Neuss M, Butter C. Predictors of Paravalvular Regurgitation After Transcatheter Aortic Valve Implantation for Aortic Stenosis Using New-Generation Balloon-Expandable SAPIEN 3. Am J Cardiol 2017;119:618-622.</w:t>
      </w:r>
    </w:p>
    <w:p w14:paraId="36CE451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3</w:t>
      </w:r>
      <w:r w:rsidRPr="0014687E">
        <w:rPr>
          <w:rFonts w:ascii="Times New Roman" w:hAnsi="Times New Roman" w:cs="Times New Roman"/>
          <w:lang w:val="en-GB"/>
        </w:rPr>
        <w:tab/>
        <w:t>Bruschi G, Branny M, Schiltgen M et al. One-Year Outcomes of Transcatheter Aortic Valve Implantation Using the Direct Aortic Approach. Ann Thorac Surg 2017;103:1434-1440.</w:t>
      </w:r>
    </w:p>
    <w:p w14:paraId="223E5AF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54</w:t>
      </w:r>
      <w:r w:rsidRPr="0014687E">
        <w:rPr>
          <w:rFonts w:ascii="Times New Roman" w:hAnsi="Times New Roman" w:cs="Times New Roman"/>
          <w:lang w:val="en-GB"/>
        </w:rPr>
        <w:tab/>
        <w:t>Sinning JM, Petronio AS, Van Mieghem N et al. Relation Between Clinical Best Practices and 6-Month Outcomes After Transcatheter Aortic Valve Implantation With CoreValve (from the ADVANCE II Study). Am J Cardiol 2017;119:84-90.</w:t>
      </w:r>
    </w:p>
    <w:p w14:paraId="4D3502C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5</w:t>
      </w:r>
      <w:r w:rsidRPr="0014687E">
        <w:rPr>
          <w:rFonts w:ascii="Times New Roman" w:hAnsi="Times New Roman" w:cs="Times New Roman"/>
          <w:lang w:val="en-GB"/>
        </w:rPr>
        <w:tab/>
        <w:t>Kasapkara HA, Aslan AN, Ayhan H et al. Trans-subclavian aortic valve replacement with various bioprosthetic valves: Single-center experience. Turk Kardiyol Dern Ars 2016;44:582-589.</w:t>
      </w:r>
    </w:p>
    <w:p w14:paraId="05B99ED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6</w:t>
      </w:r>
      <w:r w:rsidRPr="0014687E">
        <w:rPr>
          <w:rFonts w:ascii="Times New Roman" w:hAnsi="Times New Roman" w:cs="Times New Roman"/>
          <w:lang w:val="en-GB"/>
        </w:rPr>
        <w:tab/>
        <w:t>D'Ancona G, Agma HU, Ince H et al. Transcatheter aortic valve implantation with the direct flow medical prosthesis: Impact of native aortic valve calcification degree on outcomes. Catheter Cardiovasc Interv 2017;89:135-142.</w:t>
      </w:r>
    </w:p>
    <w:p w14:paraId="3D0E3C5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7</w:t>
      </w:r>
      <w:r w:rsidRPr="0014687E">
        <w:rPr>
          <w:rFonts w:ascii="Times New Roman" w:hAnsi="Times New Roman" w:cs="Times New Roman"/>
          <w:lang w:val="en-GB"/>
        </w:rPr>
        <w:tab/>
        <w:t>Fiorina C, Bruschi G, Testa L et al. Transaxillary versus transaortic approach for transcatheter aortic valve implantation with CoreValve Revalving System: insights from multicenter experience. J Cardiovasc Surg (Torino) 2017;58:747-754.</w:t>
      </w:r>
    </w:p>
    <w:p w14:paraId="662DF14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8</w:t>
      </w:r>
      <w:r w:rsidRPr="0014687E">
        <w:rPr>
          <w:rFonts w:ascii="Times New Roman" w:hAnsi="Times New Roman" w:cs="Times New Roman"/>
          <w:lang w:val="en-GB"/>
        </w:rPr>
        <w:tab/>
        <w:t>Bagur R, Teefy PJ, Kiaii B, Diamantouros P, Chu MWA. First North American experience with the transfemoral ACURATE-neo(TM) self-expanding transcatheter aortic bioprosthesis. Catheter Cardiovasc Interv 2017;90:130-138.</w:t>
      </w:r>
    </w:p>
    <w:p w14:paraId="0B8F286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59</w:t>
      </w:r>
      <w:r w:rsidRPr="0014687E">
        <w:rPr>
          <w:rFonts w:ascii="Times New Roman" w:hAnsi="Times New Roman" w:cs="Times New Roman"/>
          <w:lang w:val="en-GB"/>
        </w:rPr>
        <w:tab/>
        <w:t>Gonska B, Seeger J, Baarts J et al. The balloon-expandable Edwards Sapien 3 valve is superior to the self-expanding Medtronic CoreValve in patients with severe aortic stenosis undergoing transfemoral aortic valve implantation. J Cardiol 2017;69:877-882.</w:t>
      </w:r>
    </w:p>
    <w:p w14:paraId="0E0E0D4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0</w:t>
      </w:r>
      <w:r w:rsidRPr="0014687E">
        <w:rPr>
          <w:rFonts w:ascii="Times New Roman" w:hAnsi="Times New Roman" w:cs="Times New Roman"/>
          <w:lang w:val="en-GB"/>
        </w:rPr>
        <w:tab/>
        <w:t>Yoon SH, Lefevre T, Ahn JM et al. Transcatheter Aortic Valve Replacement With Early- and New-Generation Devices in Bicuspid Aortic Valve Stenosis. J Am Coll Cardiol 2016;68:1195-1205.</w:t>
      </w:r>
    </w:p>
    <w:p w14:paraId="4C201B0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1</w:t>
      </w:r>
      <w:r w:rsidRPr="0014687E">
        <w:rPr>
          <w:rFonts w:ascii="Times New Roman" w:hAnsi="Times New Roman" w:cs="Times New Roman"/>
          <w:lang w:val="en-GB"/>
        </w:rPr>
        <w:tab/>
        <w:t>Petzina R, Lutter G, Wolf C et al. Transaortic transcatheter aortic valve implantation: experience from the Kiel study. Interact Cardiovasc Thorac Surg 2017;24:55-62.</w:t>
      </w:r>
    </w:p>
    <w:p w14:paraId="06BAE61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2</w:t>
      </w:r>
      <w:r w:rsidRPr="0014687E">
        <w:rPr>
          <w:rFonts w:ascii="Times New Roman" w:hAnsi="Times New Roman" w:cs="Times New Roman"/>
          <w:lang w:val="en-GB"/>
        </w:rPr>
        <w:tab/>
        <w:t>Attizzani GF, Ohno Y, Latib A et al. Age-Related Differences in 1- and 12-Month Outcomes in Patients Undergoing Transcatheter Aortic Valve Implantation (from a Large Multicenter Data Repository). Am J Cardiol 2016;118:1024-30.</w:t>
      </w:r>
    </w:p>
    <w:p w14:paraId="4B1AD44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63</w:t>
      </w:r>
      <w:r w:rsidRPr="0014687E">
        <w:rPr>
          <w:rFonts w:ascii="Times New Roman" w:hAnsi="Times New Roman" w:cs="Times New Roman"/>
          <w:lang w:val="en-GB"/>
        </w:rPr>
        <w:tab/>
        <w:t>Manoharan G, Linke A, Moellmann H et al. Multicentre clinical study evaluating a novel resheathable annular functioning self-expanding transcatheter aortic valve system: safety and performance results at 30 days with the Portico system. EuroIntervention 2016;12:768-74.</w:t>
      </w:r>
    </w:p>
    <w:p w14:paraId="5F4F922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4</w:t>
      </w:r>
      <w:r w:rsidRPr="0014687E">
        <w:rPr>
          <w:rFonts w:ascii="Times New Roman" w:hAnsi="Times New Roman" w:cs="Times New Roman"/>
          <w:lang w:val="en-GB"/>
        </w:rPr>
        <w:tab/>
        <w:t>Wohrle J, Gonska B, Rodewald C, Seeger J, Scharnbeck D, Rottbauer W. Transfemoral aortic valve implantation with the repositionable Lotus valve for treatment of patients with symptomatic severe aortic stenosis: results from a single-centre experience. EuroIntervention 2016;12:760-7.</w:t>
      </w:r>
    </w:p>
    <w:p w14:paraId="0AA67F2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5</w:t>
      </w:r>
      <w:r w:rsidRPr="0014687E">
        <w:rPr>
          <w:rFonts w:ascii="Times New Roman" w:hAnsi="Times New Roman" w:cs="Times New Roman"/>
          <w:lang w:val="en-GB"/>
        </w:rPr>
        <w:tab/>
        <w:t>Eksik A, Yildirim A, Gul M et al. Comparison of Edwards Sapien XT versus Lotus Valve Devices in Terms of Electrophysiological Study Parameters in Patients Undergoing TAVI. Pacing Clin Electrophysiol 2016;39:1132-1140.</w:t>
      </w:r>
    </w:p>
    <w:p w14:paraId="3069536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6</w:t>
      </w:r>
      <w:r w:rsidRPr="0014687E">
        <w:rPr>
          <w:rFonts w:ascii="Times New Roman" w:hAnsi="Times New Roman" w:cs="Times New Roman"/>
          <w:lang w:val="en-GB"/>
        </w:rPr>
        <w:tab/>
        <w:t>Kong WK, van Rosendael PJ, van der Kley F et al. Impact of Different Iterations of Devices and Degree of Aortic Valve Calcium on Paravalvular Regurgitation After Transcatheter Aortic Valve Implantation. Am J Cardiol 2016;118:567-71.</w:t>
      </w:r>
    </w:p>
    <w:p w14:paraId="53B1C53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7</w:t>
      </w:r>
      <w:r w:rsidRPr="0014687E">
        <w:rPr>
          <w:rFonts w:ascii="Times New Roman" w:hAnsi="Times New Roman" w:cs="Times New Roman"/>
          <w:lang w:val="en-GB"/>
        </w:rPr>
        <w:tab/>
        <w:t>Little SH, Oh JK, Gillam L et al. Self-Expanding Transcatheter Aortic Valve Replacement Versus Surgical Valve Replacement in Patients at High Risk for Surgery: A Study of Echocardiographic Change and Risk Prediction. Circ Cardiovasc Interv 2016;9.</w:t>
      </w:r>
    </w:p>
    <w:p w14:paraId="65E812F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68</w:t>
      </w:r>
      <w:r w:rsidRPr="0014687E">
        <w:rPr>
          <w:rFonts w:ascii="Times New Roman" w:hAnsi="Times New Roman" w:cs="Times New Roman"/>
          <w:lang w:val="en-GB"/>
        </w:rPr>
        <w:tab/>
        <w:t>Dauerman HL, Reardon MJ, Popma JJ et al. Early Recovery of Left Ventricular Systolic Function After CoreValve Transcatheter Aortic Valve Replacement. Circ Cardiovasc Interv 2016;9.</w:t>
      </w:r>
    </w:p>
    <w:p w14:paraId="132D7AB6" w14:textId="77777777" w:rsidR="0014687E" w:rsidRPr="004907C6" w:rsidRDefault="0014687E" w:rsidP="0014687E">
      <w:pPr>
        <w:spacing w:line="480" w:lineRule="auto"/>
        <w:jc w:val="both"/>
        <w:rPr>
          <w:rFonts w:ascii="Times New Roman" w:hAnsi="Times New Roman" w:cs="Times New Roman"/>
        </w:rPr>
      </w:pPr>
      <w:r w:rsidRPr="0014687E">
        <w:rPr>
          <w:rFonts w:ascii="Times New Roman" w:hAnsi="Times New Roman" w:cs="Times New Roman"/>
          <w:lang w:val="en-GB"/>
        </w:rPr>
        <w:t>69</w:t>
      </w:r>
      <w:r w:rsidRPr="0014687E">
        <w:rPr>
          <w:rFonts w:ascii="Times New Roman" w:hAnsi="Times New Roman" w:cs="Times New Roman"/>
          <w:lang w:val="en-GB"/>
        </w:rPr>
        <w:tab/>
        <w:t xml:space="preserve">Vahanian A, Urena M, Walther T et al. Thirty-day outcomes in patients at intermediate risk for surgery from the SAPIEN 3 European approval trial. </w:t>
      </w:r>
      <w:r w:rsidRPr="004907C6">
        <w:rPr>
          <w:rFonts w:ascii="Times New Roman" w:hAnsi="Times New Roman" w:cs="Times New Roman"/>
        </w:rPr>
        <w:t>EuroIntervention 2016;12:e235-43.</w:t>
      </w:r>
    </w:p>
    <w:p w14:paraId="52C942D3" w14:textId="77777777" w:rsidR="0014687E" w:rsidRPr="0014687E" w:rsidRDefault="0014687E" w:rsidP="0014687E">
      <w:pPr>
        <w:spacing w:line="480" w:lineRule="auto"/>
        <w:jc w:val="both"/>
        <w:rPr>
          <w:rFonts w:ascii="Times New Roman" w:hAnsi="Times New Roman" w:cs="Times New Roman"/>
          <w:lang w:val="en-GB"/>
        </w:rPr>
      </w:pPr>
      <w:r w:rsidRPr="004907C6">
        <w:rPr>
          <w:rFonts w:ascii="Times New Roman" w:hAnsi="Times New Roman" w:cs="Times New Roman"/>
        </w:rPr>
        <w:t>70</w:t>
      </w:r>
      <w:r w:rsidRPr="004907C6">
        <w:rPr>
          <w:rFonts w:ascii="Times New Roman" w:hAnsi="Times New Roman" w:cs="Times New Roman"/>
        </w:rPr>
        <w:tab/>
        <w:t xml:space="preserve">Bocksch W, Grossmann B, Geisler T et al. </w:t>
      </w:r>
      <w:r w:rsidRPr="0014687E">
        <w:rPr>
          <w:rFonts w:ascii="Times New Roman" w:hAnsi="Times New Roman" w:cs="Times New Roman"/>
          <w:lang w:val="en-GB"/>
        </w:rPr>
        <w:t>Clinical outcome and paravalvular leakage of the new balloon-expandable Edwards Sapien 3 valve in comparison to its predecessor model (Edwards Sapien XT) in patients undergoing transfemoral aortic valve replacement. Catheter Cardiovasc Interv 2016;88:466-75.</w:t>
      </w:r>
    </w:p>
    <w:p w14:paraId="0E15870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71</w:t>
      </w:r>
      <w:r w:rsidRPr="0014687E">
        <w:rPr>
          <w:rFonts w:ascii="Times New Roman" w:hAnsi="Times New Roman" w:cs="Times New Roman"/>
          <w:lang w:val="en-GB"/>
        </w:rPr>
        <w:tab/>
        <w:t>Yoon SH, Ahn JM, Hayashida K et al. Clinical Outcomes Following Transcatheter Aortic Valve Replacement in Asian Population. JACC Cardiovasc Interv 2016;9:926-33.</w:t>
      </w:r>
    </w:p>
    <w:p w14:paraId="6AE9BA0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72</w:t>
      </w:r>
      <w:r w:rsidRPr="0014687E">
        <w:rPr>
          <w:rFonts w:ascii="Times New Roman" w:hAnsi="Times New Roman" w:cs="Times New Roman"/>
          <w:lang w:val="en-GB"/>
        </w:rPr>
        <w:tab/>
        <w:t>Husser O, Pellegrini C, Kessler T et al. Predictors of Permanent Pacemaker Implantations and New-Onset Conduction Abnormalities With the SAPIEN 3 Balloon-Expandable Transcatheter Heart Valve. JACC Cardiovasc Interv 2016;9:244-254.</w:t>
      </w:r>
    </w:p>
    <w:p w14:paraId="2391CDD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73</w:t>
      </w:r>
      <w:r w:rsidRPr="0014687E">
        <w:rPr>
          <w:rFonts w:ascii="Times New Roman" w:hAnsi="Times New Roman" w:cs="Times New Roman"/>
          <w:lang w:val="en-GB"/>
        </w:rPr>
        <w:tab/>
        <w:t>Lefevre T, Colombo A, Tchetche D et al. Prospective Multicenter Evaluation of the Direct Flow Medical Transcatheter Aortic Valve System: 12-Month Outcomes of the Evaluation of the Direct Flow Medical Percutaneous Aortic Valve 18F System for the Treatment of Patients With Severe Aortic Stenosis (DISCOVER) Study. JACC Cardiovasc Interv 2016;9:68-75.</w:t>
      </w:r>
    </w:p>
    <w:p w14:paraId="2B92BFB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74</w:t>
      </w:r>
      <w:r w:rsidRPr="0014687E">
        <w:rPr>
          <w:rFonts w:ascii="Times New Roman" w:hAnsi="Times New Roman" w:cs="Times New Roman"/>
          <w:lang w:val="en-GB"/>
        </w:rPr>
        <w:tab/>
        <w:t>Barbanti M, Schiltgen M, Verdoliva S et al. Three-Year Outcomes of Transcatheter Aortic Valve Implantation in Patients With Varying Levels of Surgical Risk (from the CoreValve ADVANCE Study). Am J Cardiol 2016;117:820-7.</w:t>
      </w:r>
    </w:p>
    <w:p w14:paraId="37D0DC8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75</w:t>
      </w:r>
      <w:r w:rsidRPr="0014687E">
        <w:rPr>
          <w:rFonts w:ascii="Times New Roman" w:hAnsi="Times New Roman" w:cs="Times New Roman"/>
          <w:lang w:val="en-GB"/>
        </w:rPr>
        <w:tab/>
        <w:t>Del Trigo M, Dahou A, Webb JG et al. Self-expanding Portico Valve Versus Balloon-expandable SAPIEN XT Valve in Patients With Small Aortic Annuli: Comparison of Hemodynamic Performance. Rev Esp Cardiol (Engl Ed) 2016;69:501-8.</w:t>
      </w:r>
    </w:p>
    <w:p w14:paraId="62A981E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76</w:t>
      </w:r>
      <w:r w:rsidRPr="0014687E">
        <w:rPr>
          <w:rFonts w:ascii="Times New Roman" w:hAnsi="Times New Roman" w:cs="Times New Roman"/>
          <w:lang w:val="en-GB"/>
        </w:rPr>
        <w:tab/>
        <w:t>Husser O, Pellegrini C, Kessler T et al. Outcomes After Transcatheter Aortic Valve Replacement Using a Novel Balloon-Expandable Transcatheter Heart Valve: A Single-Center Experience. JACC Cardiovasc Interv 2015;8:1809-16.</w:t>
      </w:r>
    </w:p>
    <w:p w14:paraId="1BE9911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77</w:t>
      </w:r>
      <w:r w:rsidRPr="0014687E">
        <w:rPr>
          <w:rFonts w:ascii="Times New Roman" w:hAnsi="Times New Roman" w:cs="Times New Roman"/>
          <w:lang w:val="en-GB"/>
        </w:rPr>
        <w:tab/>
        <w:t>Binder RK, Stortecky S, Heg D et al. Procedural Results and Clinical Outcomes of Transcatheter Aortic Valve Implantation in Switzerland: An Observational Cohort Study of Sapien 3 Versus Sapien XT Transcatheter Heart Valves. Circ Cardiovasc Interv 2015;8.</w:t>
      </w:r>
    </w:p>
    <w:p w14:paraId="6A6F600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78</w:t>
      </w:r>
      <w:r w:rsidRPr="0014687E">
        <w:rPr>
          <w:rFonts w:ascii="Times New Roman" w:hAnsi="Times New Roman" w:cs="Times New Roman"/>
          <w:lang w:val="en-GB"/>
        </w:rPr>
        <w:tab/>
        <w:t>Conte JV, Gleason TG, Resar JR et al. Transcatheter or Surgical Aortic Valve Replacement in Patients With Prior Coronary Artery Bypass Grafting. Ann Thorac Surg 2016;101:72-9; discussion 79.</w:t>
      </w:r>
    </w:p>
    <w:p w14:paraId="4DC44D2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79</w:t>
      </w:r>
      <w:r w:rsidRPr="0014687E">
        <w:rPr>
          <w:rFonts w:ascii="Times New Roman" w:hAnsi="Times New Roman" w:cs="Times New Roman"/>
          <w:lang w:val="en-GB"/>
        </w:rPr>
        <w:tab/>
        <w:t>Zembala M, Hawranek M, Waclawski J et al. Symetis Acurate Neo transfemoral aortic bioprosthesis - initial Polish experience. Kardiol Pol 2016;74:206-12.</w:t>
      </w:r>
    </w:p>
    <w:p w14:paraId="7ED1A69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0</w:t>
      </w:r>
      <w:r w:rsidRPr="0014687E">
        <w:rPr>
          <w:rFonts w:ascii="Times New Roman" w:hAnsi="Times New Roman" w:cs="Times New Roman"/>
          <w:lang w:val="en-GB"/>
        </w:rPr>
        <w:tab/>
        <w:t>Philipsen TE, Collas VM, Rodrigus IE et al. Brachiocephalic artery access in transcatheter aortic valve implantation: a valuable alternative: 3-year institutional experience. Interact Cardiovasc Thorac Surg 2015;21:734-40.</w:t>
      </w:r>
    </w:p>
    <w:p w14:paraId="4BF1CB1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1</w:t>
      </w:r>
      <w:r w:rsidRPr="0014687E">
        <w:rPr>
          <w:rFonts w:ascii="Times New Roman" w:hAnsi="Times New Roman" w:cs="Times New Roman"/>
          <w:lang w:val="en-GB"/>
        </w:rPr>
        <w:tab/>
        <w:t>Canadyova J, Mokracek A, Pesl L, Kurfirst V, Sulda M. Short-term and medium-term outcomes of transapical aortic valve implantation as a single-strategy approach: one center's experience. Kardiochir Torakochirurgia Pol 2015;12:95-102.</w:t>
      </w:r>
    </w:p>
    <w:p w14:paraId="160A484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2</w:t>
      </w:r>
      <w:r w:rsidRPr="0014687E">
        <w:rPr>
          <w:rFonts w:ascii="Times New Roman" w:hAnsi="Times New Roman" w:cs="Times New Roman"/>
          <w:lang w:val="en-GB"/>
        </w:rPr>
        <w:tab/>
        <w:t>Manoharan G, Walton AS, Brecker SJ et al. Treatment of Symptomatic Severe Aortic Stenosis With a Novel Resheathable Supra-Annular Self-Expanding Transcatheter Aortic Valve System. JACC Cardiovasc Interv 2015;8:1359-67.</w:t>
      </w:r>
    </w:p>
    <w:p w14:paraId="23842B8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3</w:t>
      </w:r>
      <w:r w:rsidRPr="0014687E">
        <w:rPr>
          <w:rFonts w:ascii="Times New Roman" w:hAnsi="Times New Roman" w:cs="Times New Roman"/>
          <w:lang w:val="en-GB"/>
        </w:rPr>
        <w:tab/>
        <w:t>Abdel-Wahab M, Neumann FJ, Mehilli J et al. 1-Year Outcomes After Transcatheter Aortic Valve Replacement With Balloon-Expandable Versus Self-Expandable Valves: Results From the CHOICE Randomized Clinical Trial. J Am Coll Cardiol 2015;66:791-800.</w:t>
      </w:r>
    </w:p>
    <w:p w14:paraId="2086C26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4</w:t>
      </w:r>
      <w:r w:rsidRPr="0014687E">
        <w:rPr>
          <w:rFonts w:ascii="Times New Roman" w:hAnsi="Times New Roman" w:cs="Times New Roman"/>
          <w:lang w:val="en-GB"/>
        </w:rPr>
        <w:tab/>
        <w:t>Salaun E, Jacquier A, Theron A et al. Value of CMR in quantification of paravalvular aortic regurgitation after TAVI. Eur Heart J Cardiovasc Imaging 2016;17:41-50.</w:t>
      </w:r>
    </w:p>
    <w:p w14:paraId="6CDD5DA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5</w:t>
      </w:r>
      <w:r w:rsidRPr="0014687E">
        <w:rPr>
          <w:rFonts w:ascii="Times New Roman" w:hAnsi="Times New Roman" w:cs="Times New Roman"/>
          <w:lang w:val="en-GB"/>
        </w:rPr>
        <w:tab/>
        <w:t>Di Martino LF, Vletter WB, Ren B et al. Prediction of paravalvular leakage after transcatheter aortic valve implantation. Int J Cardiovasc Imaging 2015;31:1461-8.</w:t>
      </w:r>
    </w:p>
    <w:p w14:paraId="035FE21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6</w:t>
      </w:r>
      <w:r w:rsidRPr="0014687E">
        <w:rPr>
          <w:rFonts w:ascii="Times New Roman" w:hAnsi="Times New Roman" w:cs="Times New Roman"/>
          <w:lang w:val="en-GB"/>
        </w:rPr>
        <w:tab/>
        <w:t>Barbanti M, Petronio AS, Ettori F et al. 5-Year Outcomes After Transcatheter Aortic Valve Implantation With CoreValve Prosthesis. JACC Cardiovasc Interv 2015;8:1084-1091.</w:t>
      </w:r>
    </w:p>
    <w:p w14:paraId="1072166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7</w:t>
      </w:r>
      <w:r w:rsidRPr="0014687E">
        <w:rPr>
          <w:rFonts w:ascii="Times New Roman" w:hAnsi="Times New Roman" w:cs="Times New Roman"/>
          <w:lang w:val="en-GB"/>
        </w:rPr>
        <w:tab/>
        <w:t>Gooley RP, Talman AH, Cameron JD, Lockwood SM, Meredith IT. Comparison of Self-Expanding and Mechanically Expanded Transcatheter Aortic Valve Prostheses. JACC Cardiovasc Interv 2015;8:962-71.</w:t>
      </w:r>
    </w:p>
    <w:p w14:paraId="03D32DA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88</w:t>
      </w:r>
      <w:r w:rsidRPr="0014687E">
        <w:rPr>
          <w:rFonts w:ascii="Times New Roman" w:hAnsi="Times New Roman" w:cs="Times New Roman"/>
          <w:lang w:val="en-GB"/>
        </w:rPr>
        <w:tab/>
        <w:t>Reardon MJ, Adams DH, Kleiman NS et al. 2-Year Outcomes in Patients Undergoing Surgical or Self-Expanding Transcatheter Aortic Valve Replacement. J Am Coll Cardiol 2015;66:113-21.</w:t>
      </w:r>
    </w:p>
    <w:p w14:paraId="578B92F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89</w:t>
      </w:r>
      <w:r w:rsidRPr="0014687E">
        <w:rPr>
          <w:rFonts w:ascii="Times New Roman" w:hAnsi="Times New Roman" w:cs="Times New Roman"/>
          <w:lang w:val="en-GB"/>
        </w:rPr>
        <w:tab/>
        <w:t>Wohrle J, Gonska B, Rodewald C et al. Transfemoral aortic valve implantation with the repositionable Lotus valve compared with the balloon-expandable Edwards Sapien 3 valve. Int J Cardiol 2015;195:171-5.</w:t>
      </w:r>
    </w:p>
    <w:p w14:paraId="2092277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0</w:t>
      </w:r>
      <w:r w:rsidRPr="0014687E">
        <w:rPr>
          <w:rFonts w:ascii="Times New Roman" w:hAnsi="Times New Roman" w:cs="Times New Roman"/>
          <w:lang w:val="en-GB"/>
        </w:rPr>
        <w:tab/>
        <w:t>Yang TH, Webb JG, Blanke P et al. Incidence and severity of paravalvular aortic regurgitation with multidetector computed tomography nominal area oversizing or undersizing after transcatheter heart valve replacement with the Sapien 3: a comparison with the Sapien XT. JACC Cardiovasc Interv 2015;8:462-471.</w:t>
      </w:r>
    </w:p>
    <w:p w14:paraId="22018F6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1</w:t>
      </w:r>
      <w:r w:rsidRPr="0014687E">
        <w:rPr>
          <w:rFonts w:ascii="Times New Roman" w:hAnsi="Times New Roman" w:cs="Times New Roman"/>
          <w:lang w:val="en-GB"/>
        </w:rPr>
        <w:tab/>
        <w:t>Maeda K, Kuratani T, Torikai K et al. New Self-Expanding Transcatheter Aortic Valve Device for Transfemoral Implantation- Early Results of the First-in-Asia Implantation of the ACURATE Neo/TF(TM) System. Circ J 2015;79:1037-43.</w:t>
      </w:r>
    </w:p>
    <w:p w14:paraId="30E6FD3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2</w:t>
      </w:r>
      <w:r w:rsidRPr="0014687E">
        <w:rPr>
          <w:rFonts w:ascii="Times New Roman" w:hAnsi="Times New Roman" w:cs="Times New Roman"/>
          <w:lang w:val="en-GB"/>
        </w:rPr>
        <w:tab/>
        <w:t>Kempfert J, Meyer A, Kim WK et al. Comparison of two valve systems for transapical aortic valve implantation: a propensity score-matched analysis. Eur J Cardiothorac Surg 2016;49:486-92.</w:t>
      </w:r>
    </w:p>
    <w:p w14:paraId="288E0E6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3</w:t>
      </w:r>
      <w:r w:rsidRPr="0014687E">
        <w:rPr>
          <w:rFonts w:ascii="Times New Roman" w:hAnsi="Times New Roman" w:cs="Times New Roman"/>
          <w:lang w:val="en-GB"/>
        </w:rPr>
        <w:tab/>
        <w:t>Webb J, Gerosa G, Lefevre T et al. Multicenter evaluation of a next-generation balloon-expandable transcatheter aortic valve. J Am Coll Cardiol 2014;64:2235-43.</w:t>
      </w:r>
    </w:p>
    <w:p w14:paraId="6CCBB8A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4</w:t>
      </w:r>
      <w:r w:rsidRPr="0014687E">
        <w:rPr>
          <w:rFonts w:ascii="Times New Roman" w:hAnsi="Times New Roman" w:cs="Times New Roman"/>
          <w:lang w:val="en-GB"/>
        </w:rPr>
        <w:tab/>
        <w:t>Tarantini G, Mojoli M, Purita P et al. Unravelling the (arte)fact of increased pacemaker rate with the Edwards SAPIEN 3 valve. EuroIntervention 2015;11:343-50.</w:t>
      </w:r>
    </w:p>
    <w:p w14:paraId="5E777E5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5</w:t>
      </w:r>
      <w:r w:rsidRPr="0014687E">
        <w:rPr>
          <w:rFonts w:ascii="Times New Roman" w:hAnsi="Times New Roman" w:cs="Times New Roman"/>
          <w:lang w:val="en-GB"/>
        </w:rPr>
        <w:tab/>
        <w:t>Kodali S, Pibarot P, Douglas PS et al. Paravalvular regurgitation after transcatheter aortic valve replacement with the Edwards sapien valve in the PARTNER trial: characterizing patients and impact on outcomes. Eur Heart J 2015;36:449-56.</w:t>
      </w:r>
    </w:p>
    <w:p w14:paraId="2937895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96</w:t>
      </w:r>
      <w:r w:rsidRPr="0014687E">
        <w:rPr>
          <w:rFonts w:ascii="Times New Roman" w:hAnsi="Times New Roman" w:cs="Times New Roman"/>
          <w:lang w:val="en-GB"/>
        </w:rPr>
        <w:tab/>
        <w:t>Meredith Am IT, Walters DL, Dumonteil N et al. Transcatheter aortic valve replacement for severe symptomatic aortic stenosis using a repositionable valve system: 30-day primary endpoint results from the REPRISE II study. J Am Coll Cardiol 2014;64:1339-48.</w:t>
      </w:r>
    </w:p>
    <w:p w14:paraId="529C49A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7</w:t>
      </w:r>
      <w:r w:rsidRPr="0014687E">
        <w:rPr>
          <w:rFonts w:ascii="Times New Roman" w:hAnsi="Times New Roman" w:cs="Times New Roman"/>
          <w:lang w:val="en-GB"/>
        </w:rPr>
        <w:tab/>
        <w:t>Reuthebuch O, Inderbitzin DT, Ruter F et al. Single-center experience and short-term outcome with the JenaValve: a second-generation transapical transcatheter aortic valve implantation device. Innovations (Phila) 2014;9:368-74; discussion 374.</w:t>
      </w:r>
    </w:p>
    <w:p w14:paraId="50C2B2A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8</w:t>
      </w:r>
      <w:r w:rsidRPr="0014687E">
        <w:rPr>
          <w:rFonts w:ascii="Times New Roman" w:hAnsi="Times New Roman" w:cs="Times New Roman"/>
          <w:lang w:val="en-GB"/>
        </w:rPr>
        <w:tab/>
        <w:t>Barbanti M, Petronio AS, Capodanno D et al. Impact of balloon post-dilation on clinical outcomes after transcatheter aortic valve replacement with the self-expanding CoreValve prosthesis. JACC Cardiovasc Interv 2014;7:1014-21.</w:t>
      </w:r>
    </w:p>
    <w:p w14:paraId="584DB8B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99</w:t>
      </w:r>
      <w:r w:rsidRPr="0014687E">
        <w:rPr>
          <w:rFonts w:ascii="Times New Roman" w:hAnsi="Times New Roman" w:cs="Times New Roman"/>
          <w:lang w:val="en-GB"/>
        </w:rPr>
        <w:tab/>
        <w:t>Tarsia G, Smaldone C, Viceconte NG et al. Lower cardiovascular mortality with Medtronic CoreValve versus Edwards SAPIEN in patients with aortic valve stenosis undergoing transcatheter aortic valve implantation. Int J Cardiol 2014;177:520-2.</w:t>
      </w:r>
    </w:p>
    <w:p w14:paraId="38B3455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00</w:t>
      </w:r>
      <w:r w:rsidRPr="0014687E">
        <w:rPr>
          <w:rFonts w:ascii="Times New Roman" w:hAnsi="Times New Roman" w:cs="Times New Roman"/>
          <w:lang w:val="en-GB"/>
        </w:rPr>
        <w:tab/>
        <w:t>Watanabe Y, Lefevre T, Arai T et al. Can we predict postprocedural paravalvular leak after Edwards SAPIEN transcatheter aortic valve implantation? Catheter Cardiovasc Interv 2015;86:144-51.</w:t>
      </w:r>
    </w:p>
    <w:p w14:paraId="507777FD" w14:textId="77777777" w:rsidR="0014687E" w:rsidRPr="004907C6" w:rsidRDefault="0014687E" w:rsidP="0014687E">
      <w:pPr>
        <w:spacing w:line="480" w:lineRule="auto"/>
        <w:jc w:val="both"/>
        <w:rPr>
          <w:rFonts w:ascii="Times New Roman" w:hAnsi="Times New Roman" w:cs="Times New Roman"/>
        </w:rPr>
      </w:pPr>
      <w:r w:rsidRPr="0014687E">
        <w:rPr>
          <w:rFonts w:ascii="Times New Roman" w:hAnsi="Times New Roman" w:cs="Times New Roman"/>
          <w:lang w:val="en-GB"/>
        </w:rPr>
        <w:t>101</w:t>
      </w:r>
      <w:r w:rsidRPr="0014687E">
        <w:rPr>
          <w:rFonts w:ascii="Times New Roman" w:hAnsi="Times New Roman" w:cs="Times New Roman"/>
          <w:lang w:val="en-GB"/>
        </w:rPr>
        <w:tab/>
        <w:t xml:space="preserve">Amat-Santos IJ, Dahou A, Webb J et al. Comparison of hemodynamic performance of the balloon-expandable SAPIEN 3 versus SAPIEN XT transcatheter valve. </w:t>
      </w:r>
      <w:r w:rsidRPr="004907C6">
        <w:rPr>
          <w:rFonts w:ascii="Times New Roman" w:hAnsi="Times New Roman" w:cs="Times New Roman"/>
        </w:rPr>
        <w:t>Am J Cardiol 2014;114:1075-82.</w:t>
      </w:r>
    </w:p>
    <w:p w14:paraId="124301E6" w14:textId="77777777" w:rsidR="0014687E" w:rsidRPr="004907C6" w:rsidRDefault="0014687E" w:rsidP="0014687E">
      <w:pPr>
        <w:spacing w:line="480" w:lineRule="auto"/>
        <w:jc w:val="both"/>
        <w:rPr>
          <w:rFonts w:ascii="Times New Roman" w:hAnsi="Times New Roman" w:cs="Times New Roman"/>
        </w:rPr>
      </w:pPr>
      <w:r w:rsidRPr="004907C6">
        <w:rPr>
          <w:rFonts w:ascii="Times New Roman" w:hAnsi="Times New Roman" w:cs="Times New Roman"/>
        </w:rPr>
        <w:t>102</w:t>
      </w:r>
      <w:r w:rsidRPr="004907C6">
        <w:rPr>
          <w:rFonts w:ascii="Times New Roman" w:hAnsi="Times New Roman" w:cs="Times New Roman"/>
        </w:rPr>
        <w:tab/>
        <w:t xml:space="preserve">Bozkurt E, Keles T, Durmaz T et al. </w:t>
      </w:r>
      <w:r w:rsidRPr="0014687E">
        <w:rPr>
          <w:rFonts w:ascii="Times New Roman" w:hAnsi="Times New Roman" w:cs="Times New Roman"/>
          <w:lang w:val="en-GB"/>
        </w:rPr>
        <w:t xml:space="preserve">Early outcomes of transcatheter aortic valve replacement in patients with severe aortic stenosis: single center experience. </w:t>
      </w:r>
      <w:r w:rsidRPr="004907C6">
        <w:rPr>
          <w:rFonts w:ascii="Times New Roman" w:hAnsi="Times New Roman" w:cs="Times New Roman"/>
        </w:rPr>
        <w:t>Postepy Kardiol Interwencyjnej 2014;10:84-90.</w:t>
      </w:r>
    </w:p>
    <w:p w14:paraId="2FAC97FE" w14:textId="77777777" w:rsidR="0014687E" w:rsidRPr="0014687E" w:rsidRDefault="0014687E" w:rsidP="0014687E">
      <w:pPr>
        <w:spacing w:line="480" w:lineRule="auto"/>
        <w:jc w:val="both"/>
        <w:rPr>
          <w:rFonts w:ascii="Times New Roman" w:hAnsi="Times New Roman" w:cs="Times New Roman"/>
          <w:lang w:val="en-GB"/>
        </w:rPr>
      </w:pPr>
      <w:r w:rsidRPr="004907C6">
        <w:rPr>
          <w:rFonts w:ascii="Times New Roman" w:hAnsi="Times New Roman" w:cs="Times New Roman"/>
        </w:rPr>
        <w:t>103</w:t>
      </w:r>
      <w:r w:rsidRPr="004907C6">
        <w:rPr>
          <w:rFonts w:ascii="Times New Roman" w:hAnsi="Times New Roman" w:cs="Times New Roman"/>
        </w:rPr>
        <w:tab/>
        <w:t xml:space="preserve">da Silva C, Sahlen A, Winter R et al. </w:t>
      </w:r>
      <w:r w:rsidRPr="0014687E">
        <w:rPr>
          <w:rFonts w:ascii="Times New Roman" w:hAnsi="Times New Roman" w:cs="Times New Roman"/>
          <w:lang w:val="en-GB"/>
        </w:rPr>
        <w:t>Hemodynamic outcomes of transcatheter aortic valve implantation with the CoreValve system: an early assessment. Clin Physiol Funct Imaging 2015;35:216-22.</w:t>
      </w:r>
    </w:p>
    <w:p w14:paraId="0B4FB109" w14:textId="77777777" w:rsidR="0014687E" w:rsidRPr="004907C6" w:rsidRDefault="0014687E" w:rsidP="0014687E">
      <w:pPr>
        <w:spacing w:line="480" w:lineRule="auto"/>
        <w:jc w:val="both"/>
        <w:rPr>
          <w:rFonts w:ascii="Times New Roman" w:hAnsi="Times New Roman" w:cs="Times New Roman"/>
        </w:rPr>
      </w:pPr>
      <w:r w:rsidRPr="0014687E">
        <w:rPr>
          <w:rFonts w:ascii="Times New Roman" w:hAnsi="Times New Roman" w:cs="Times New Roman"/>
          <w:lang w:val="en-GB"/>
        </w:rPr>
        <w:lastRenderedPageBreak/>
        <w:t>104</w:t>
      </w:r>
      <w:r w:rsidRPr="0014687E">
        <w:rPr>
          <w:rFonts w:ascii="Times New Roman" w:hAnsi="Times New Roman" w:cs="Times New Roman"/>
          <w:lang w:val="en-GB"/>
        </w:rPr>
        <w:tab/>
        <w:t xml:space="preserve">Linke A, Wenaweser P, Gerckens U et al. Treatment of aortic stenosis with a self-expanding transcatheter valve: the International Multi-centre ADVANCE Study. </w:t>
      </w:r>
      <w:r w:rsidRPr="004907C6">
        <w:rPr>
          <w:rFonts w:ascii="Times New Roman" w:hAnsi="Times New Roman" w:cs="Times New Roman"/>
        </w:rPr>
        <w:t>Eur Heart J 2014;35:2672-84.</w:t>
      </w:r>
    </w:p>
    <w:p w14:paraId="0B475DDF" w14:textId="77777777" w:rsidR="0014687E" w:rsidRPr="0014687E" w:rsidRDefault="0014687E" w:rsidP="0014687E">
      <w:pPr>
        <w:spacing w:line="480" w:lineRule="auto"/>
        <w:jc w:val="both"/>
        <w:rPr>
          <w:rFonts w:ascii="Times New Roman" w:hAnsi="Times New Roman" w:cs="Times New Roman"/>
          <w:lang w:val="en-GB"/>
        </w:rPr>
      </w:pPr>
      <w:r w:rsidRPr="004907C6">
        <w:rPr>
          <w:rFonts w:ascii="Times New Roman" w:hAnsi="Times New Roman" w:cs="Times New Roman"/>
        </w:rPr>
        <w:t>105</w:t>
      </w:r>
      <w:r w:rsidRPr="004907C6">
        <w:rPr>
          <w:rFonts w:ascii="Times New Roman" w:hAnsi="Times New Roman" w:cs="Times New Roman"/>
        </w:rPr>
        <w:tab/>
        <w:t xml:space="preserve">Abdel-Wahab M, Mehilli J, Frerker C et al. </w:t>
      </w:r>
      <w:r w:rsidRPr="0014687E">
        <w:rPr>
          <w:rFonts w:ascii="Times New Roman" w:hAnsi="Times New Roman" w:cs="Times New Roman"/>
          <w:lang w:val="en-GB"/>
        </w:rPr>
        <w:t>Comparison of balloon-expandable vs self-expandable valves in patients undergoing transcatheter aortic valve replacement: the CHOICE randomized clinical trial. JAMA 2014;311:1503-14.</w:t>
      </w:r>
    </w:p>
    <w:p w14:paraId="4BE8DEF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06</w:t>
      </w:r>
      <w:r w:rsidRPr="0014687E">
        <w:rPr>
          <w:rFonts w:ascii="Times New Roman" w:hAnsi="Times New Roman" w:cs="Times New Roman"/>
          <w:lang w:val="en-GB"/>
        </w:rPr>
        <w:tab/>
        <w:t>Adams DH, Popma JJ, Reardon MJ et al. Transcatheter aortic-valve replacement with a self-expanding prosthesis. N Engl J Med 2014;370:1790-8.</w:t>
      </w:r>
    </w:p>
    <w:p w14:paraId="3FBDC6D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07</w:t>
      </w:r>
      <w:r w:rsidRPr="0014687E">
        <w:rPr>
          <w:rFonts w:ascii="Times New Roman" w:hAnsi="Times New Roman" w:cs="Times New Roman"/>
          <w:lang w:val="en-GB"/>
        </w:rPr>
        <w:tab/>
        <w:t>Popma JJ, Adams DH, Reardon MJ et al. Transcatheter aortic valve replacement using a self-expanding bioprosthesis in patients with severe aortic stenosis at extreme risk for surgery. J Am Coll Cardiol 2014;63:1972-81.</w:t>
      </w:r>
    </w:p>
    <w:p w14:paraId="6E816F7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08</w:t>
      </w:r>
      <w:r w:rsidRPr="0014687E">
        <w:rPr>
          <w:rFonts w:ascii="Times New Roman" w:hAnsi="Times New Roman" w:cs="Times New Roman"/>
          <w:lang w:val="en-GB"/>
        </w:rPr>
        <w:tab/>
        <w:t>Ayhan H, Durmaz T, Keles T et al. Improvement of right ventricular function with transcatheter aortic valve implantation. Scand Cardiovasc J 2014;48:184-8.</w:t>
      </w:r>
    </w:p>
    <w:p w14:paraId="769EB1E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09</w:t>
      </w:r>
      <w:r w:rsidRPr="0014687E">
        <w:rPr>
          <w:rFonts w:ascii="Times New Roman" w:hAnsi="Times New Roman" w:cs="Times New Roman"/>
          <w:lang w:val="en-GB"/>
        </w:rPr>
        <w:tab/>
        <w:t>Walters DL, Sinhal A, Baron D et al. Initial experience with the balloon expandable Edwards-SAPIEN Transcatheter Heart Valve in Australia and New Zealand: the SOURCE ANZ registry: outcomes at 30 days and one year. Int J Cardiol 2014;170:406-12.</w:t>
      </w:r>
    </w:p>
    <w:p w14:paraId="411CAED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10</w:t>
      </w:r>
      <w:r w:rsidRPr="0014687E">
        <w:rPr>
          <w:rFonts w:ascii="Times New Roman" w:hAnsi="Times New Roman" w:cs="Times New Roman"/>
          <w:lang w:val="en-GB"/>
        </w:rPr>
        <w:tab/>
        <w:t>Genereux P, Cohen DJ, Williams MR et al. Bleeding complications after surgical aortic valve replacement compared with transcatheter aortic valve replacement: insights from the PARTNER I Trial (Placement of Aortic Transcatheter Valve). J Am Coll Cardiol 2014;63:1100-9.</w:t>
      </w:r>
    </w:p>
    <w:p w14:paraId="046C043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11</w:t>
      </w:r>
      <w:r w:rsidRPr="0014687E">
        <w:rPr>
          <w:rFonts w:ascii="Times New Roman" w:hAnsi="Times New Roman" w:cs="Times New Roman"/>
          <w:lang w:val="en-GB"/>
        </w:rPr>
        <w:tab/>
        <w:t>Meredith IT, Worthley SG, Whitbourn RJ et al. Transfemoral aortic valve replacement with the repositionable Lotus Valve System in high surgical risk patients: the REPRISE I study. EuroIntervention 2014;9:1264-70.</w:t>
      </w:r>
    </w:p>
    <w:p w14:paraId="3EEA557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12</w:t>
      </w:r>
      <w:r w:rsidRPr="0014687E">
        <w:rPr>
          <w:rFonts w:ascii="Times New Roman" w:hAnsi="Times New Roman" w:cs="Times New Roman"/>
          <w:lang w:val="en-GB"/>
        </w:rPr>
        <w:tab/>
        <w:t>Sinning JM, Adenauer V, Scheer AC et al. Doppler-based renal resistance index for the detection of acute kidney injury and the non-invasive evaluation of paravalvular aortic regurgitation after transcatheter aortic valve implantation. EuroIntervention 2014;9:1309-16.</w:t>
      </w:r>
    </w:p>
    <w:p w14:paraId="3EDEC6B9" w14:textId="77777777" w:rsidR="0014687E" w:rsidRPr="004907C6" w:rsidRDefault="0014687E" w:rsidP="0014687E">
      <w:pPr>
        <w:spacing w:line="480" w:lineRule="auto"/>
        <w:jc w:val="both"/>
        <w:rPr>
          <w:rFonts w:ascii="Times New Roman" w:hAnsi="Times New Roman" w:cs="Times New Roman"/>
        </w:rPr>
      </w:pPr>
      <w:r w:rsidRPr="0014687E">
        <w:rPr>
          <w:rFonts w:ascii="Times New Roman" w:hAnsi="Times New Roman" w:cs="Times New Roman"/>
          <w:lang w:val="en-GB"/>
        </w:rPr>
        <w:t>113</w:t>
      </w:r>
      <w:r w:rsidRPr="0014687E">
        <w:rPr>
          <w:rFonts w:ascii="Times New Roman" w:hAnsi="Times New Roman" w:cs="Times New Roman"/>
          <w:lang w:val="en-GB"/>
        </w:rPr>
        <w:tab/>
        <w:t xml:space="preserve">De Carlo M, Giannini C, Fiorina C et al. Paravalvular leak after CoreValve implantation in the Italian Registry: predictors and impact on clinical outcome. </w:t>
      </w:r>
      <w:r w:rsidRPr="004907C6">
        <w:rPr>
          <w:rFonts w:ascii="Times New Roman" w:hAnsi="Times New Roman" w:cs="Times New Roman"/>
        </w:rPr>
        <w:t>Int J Cardiol 2013;168:5088-9.</w:t>
      </w:r>
    </w:p>
    <w:p w14:paraId="037A7C08" w14:textId="77777777" w:rsidR="0014687E" w:rsidRPr="0014687E" w:rsidRDefault="0014687E" w:rsidP="0014687E">
      <w:pPr>
        <w:spacing w:line="480" w:lineRule="auto"/>
        <w:jc w:val="both"/>
        <w:rPr>
          <w:rFonts w:ascii="Times New Roman" w:hAnsi="Times New Roman" w:cs="Times New Roman"/>
          <w:lang w:val="en-GB"/>
        </w:rPr>
      </w:pPr>
      <w:r w:rsidRPr="004907C6">
        <w:rPr>
          <w:rFonts w:ascii="Times New Roman" w:hAnsi="Times New Roman" w:cs="Times New Roman"/>
        </w:rPr>
        <w:t>114</w:t>
      </w:r>
      <w:r w:rsidRPr="004907C6">
        <w:rPr>
          <w:rFonts w:ascii="Times New Roman" w:hAnsi="Times New Roman" w:cs="Times New Roman"/>
        </w:rPr>
        <w:tab/>
        <w:t xml:space="preserve">Binder RK, Webb JG, Willson AB et al. </w:t>
      </w:r>
      <w:r w:rsidRPr="0014687E">
        <w:rPr>
          <w:rFonts w:ascii="Times New Roman" w:hAnsi="Times New Roman" w:cs="Times New Roman"/>
          <w:lang w:val="en-GB"/>
        </w:rPr>
        <w:t>The impact of integration of a multidetector computed tomography annulus area sizing algorithm on outcomes of transcatheter aortic valve replacement: a prospective, multicenter, controlled trial. J Am Coll Cardiol 2013;62:431-8.</w:t>
      </w:r>
    </w:p>
    <w:p w14:paraId="0CF4E3B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15</w:t>
      </w:r>
      <w:r w:rsidRPr="0014687E">
        <w:rPr>
          <w:rFonts w:ascii="Times New Roman" w:hAnsi="Times New Roman" w:cs="Times New Roman"/>
          <w:lang w:val="en-GB"/>
        </w:rPr>
        <w:tab/>
        <w:t>Binder RK, Rodes-Cabau J, Wood DA et al. Transcatheter aortic valve replacement with the SAPIEN 3: a new balloon-expandable transcatheter heart valve. JACC Cardiovasc Interv 2013;6:293-300.</w:t>
      </w:r>
    </w:p>
    <w:p w14:paraId="29D0049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16</w:t>
      </w:r>
      <w:r w:rsidRPr="0014687E">
        <w:rPr>
          <w:rFonts w:ascii="Times New Roman" w:hAnsi="Times New Roman" w:cs="Times New Roman"/>
          <w:lang w:val="en-GB"/>
        </w:rPr>
        <w:tab/>
        <w:t>Nombela-Franco L, Ruel M, Radhakrishnan S et al. Comparison of hemodynamic performance of self-expandable CoreValve versus balloon-expandable Edwards SAPIEN aortic valves inserted by catheter for aortic stenosis. Am J Cardiol 2013;111:1026-33.</w:t>
      </w:r>
    </w:p>
    <w:p w14:paraId="2C4E234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17</w:t>
      </w:r>
      <w:r w:rsidRPr="0014687E">
        <w:rPr>
          <w:rFonts w:ascii="Times New Roman" w:hAnsi="Times New Roman" w:cs="Times New Roman"/>
          <w:lang w:val="en-GB"/>
        </w:rPr>
        <w:tab/>
        <w:t>Seiffert M, Schnabel R, Conradi L et al. Predictors and outcomes after transcatheter aortic valve implantation using different approaches according to the valve academic research consortium definitions. Catheter Cardiovasc Interv 2013;82:640-52.</w:t>
      </w:r>
    </w:p>
    <w:p w14:paraId="4CAB1FC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18</w:t>
      </w:r>
      <w:r w:rsidRPr="0014687E">
        <w:rPr>
          <w:rFonts w:ascii="Times New Roman" w:hAnsi="Times New Roman" w:cs="Times New Roman"/>
          <w:lang w:val="en-GB"/>
        </w:rPr>
        <w:tab/>
        <w:t>Verhoye JP, Lapeze J, Anselmi A, Donal E. Association of transaortic approach and transoesophageal echocardiography as the primary imaging technique for improved results in transcatheter valve implantation. Interact Cardiovasc Thorac Surg 2012;15:756-8.</w:t>
      </w:r>
    </w:p>
    <w:p w14:paraId="5BEEBA6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19</w:t>
      </w:r>
      <w:r w:rsidRPr="0014687E">
        <w:rPr>
          <w:rFonts w:ascii="Times New Roman" w:hAnsi="Times New Roman" w:cs="Times New Roman"/>
          <w:lang w:val="en-GB"/>
        </w:rPr>
        <w:tab/>
        <w:t>Van Linden A, Kempfert J, Blumenstein J et al. Prosthesis-patient mismatch after transcatheter aortic valve implantation using the Edwards SAPIEN prosthesis. Thorac Cardiovasc Surg 2013;61:414-20.</w:t>
      </w:r>
    </w:p>
    <w:p w14:paraId="7071181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20</w:t>
      </w:r>
      <w:r w:rsidRPr="0014687E">
        <w:rPr>
          <w:rFonts w:ascii="Times New Roman" w:hAnsi="Times New Roman" w:cs="Times New Roman"/>
          <w:lang w:val="en-GB"/>
        </w:rPr>
        <w:tab/>
        <w:t>Yared K, Garcia-Camarero T, Fernandez-Friera L et al. Impact of aortic regurgitation after transcatheter aortic valve implantation: results from the REVIVAL trial. JACC Cardiovasc Imaging 2012;5:469-77.</w:t>
      </w:r>
    </w:p>
    <w:p w14:paraId="3DB5358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1</w:t>
      </w:r>
      <w:r w:rsidRPr="0014687E">
        <w:rPr>
          <w:rFonts w:ascii="Times New Roman" w:hAnsi="Times New Roman" w:cs="Times New Roman"/>
          <w:lang w:val="en-GB"/>
        </w:rPr>
        <w:tab/>
        <w:t>Kempfert J, Treede H, Rastan AJ et al. Transapical aortic valve implantation using a new self-expandable bioprosthesis (ACURATE TA): 6-month outcomes. Eur J Cardiothorac Surg 2013;43:52-6; discussion 57.</w:t>
      </w:r>
    </w:p>
    <w:p w14:paraId="6BD3E89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2</w:t>
      </w:r>
      <w:r w:rsidRPr="0014687E">
        <w:rPr>
          <w:rFonts w:ascii="Times New Roman" w:hAnsi="Times New Roman" w:cs="Times New Roman"/>
          <w:lang w:val="en-GB"/>
        </w:rPr>
        <w:tab/>
        <w:t>Modine T, Sudre A, Collet F et al. Transcutaneous aortic valve implantation using the axillary/subclavian access with patent left internal thoracic artery to left anterior descending artery: feasibility and early clinical outcomes. J Thorac Cardiovasc Surg 2012;144:1416-20.</w:t>
      </w:r>
    </w:p>
    <w:p w14:paraId="3B8ED38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3</w:t>
      </w:r>
      <w:r w:rsidRPr="0014687E">
        <w:rPr>
          <w:rFonts w:ascii="Times New Roman" w:hAnsi="Times New Roman" w:cs="Times New Roman"/>
          <w:lang w:val="en-GB"/>
        </w:rPr>
        <w:tab/>
        <w:t>Schultz CJ, Tzikas A, Moelker A et al. Correlates on MSCT of paravalvular aortic regurgitation after transcatheter aortic valve implantation using the Medtronic CoreValve prosthesis. Catheter Cardiovasc Interv 2011;78:446-55.</w:t>
      </w:r>
    </w:p>
    <w:p w14:paraId="7156BB3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4</w:t>
      </w:r>
      <w:r w:rsidRPr="0014687E">
        <w:rPr>
          <w:rFonts w:ascii="Times New Roman" w:hAnsi="Times New Roman" w:cs="Times New Roman"/>
          <w:lang w:val="en-GB"/>
        </w:rPr>
        <w:tab/>
        <w:t>Sherif MA, Abdel-Wahab M, Beurich HW et al. Haemodynamic evaluation of aortic regurgitation after transcatheter aortic valve implantation using cardiovascular magnetic resonance. EuroIntervention 2011;7:57-63.</w:t>
      </w:r>
    </w:p>
    <w:p w14:paraId="2759E60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5</w:t>
      </w:r>
      <w:r w:rsidRPr="0014687E">
        <w:rPr>
          <w:rFonts w:ascii="Times New Roman" w:hAnsi="Times New Roman" w:cs="Times New Roman"/>
          <w:lang w:val="en-GB"/>
        </w:rPr>
        <w:tab/>
        <w:t>Munoz-Garcia AJ, Alonso-Briales JH, Jimenez-Navarro MF et al. Mechanisms, treatment and course of paravalvular aortic regurgitation after percutaneous implantation of the CoreValve aortic prosthesis. Int J Cardiol 2011;149:389-92.</w:t>
      </w:r>
    </w:p>
    <w:p w14:paraId="3EDA96D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6</w:t>
      </w:r>
      <w:r w:rsidRPr="0014687E">
        <w:rPr>
          <w:rFonts w:ascii="Times New Roman" w:hAnsi="Times New Roman" w:cs="Times New Roman"/>
          <w:lang w:val="en-GB"/>
        </w:rPr>
        <w:tab/>
        <w:t>Bruschi G, De Marco F, Fratto P et al. Alternative approaches for trans-catheter self-expanding aortic bioprosthetic valves implantation: single-center experience. Eur J Cardiothorac Surg 2011;39:e151-8.</w:t>
      </w:r>
    </w:p>
    <w:p w14:paraId="62D9E9C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7</w:t>
      </w:r>
      <w:r w:rsidRPr="0014687E">
        <w:rPr>
          <w:rFonts w:ascii="Times New Roman" w:hAnsi="Times New Roman" w:cs="Times New Roman"/>
          <w:lang w:val="en-GB"/>
        </w:rPr>
        <w:tab/>
        <w:t>Tamburino C, Capodanno D, Ramondo A et al. Incidence and predictors of early and late mortality after transcatheter aortic valve implantation in 663 patients with severe aortic stenosis. Circulation 2011;123:299-308.</w:t>
      </w:r>
    </w:p>
    <w:p w14:paraId="5CEA8D8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28</w:t>
      </w:r>
      <w:r w:rsidRPr="0014687E">
        <w:rPr>
          <w:rFonts w:ascii="Times New Roman" w:hAnsi="Times New Roman" w:cs="Times New Roman"/>
          <w:lang w:val="en-GB"/>
        </w:rPr>
        <w:tab/>
        <w:t>Leon C, Suarez de Lezo J, Mesa D et al. Early development of leaks in the CoreValve percutaneous aortic valve prosthesis: echocardiographic assessment. Rev Esp Cardiol 2011;64:67-70.</w:t>
      </w:r>
    </w:p>
    <w:p w14:paraId="2D442EC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29</w:t>
      </w:r>
      <w:r w:rsidRPr="0014687E">
        <w:rPr>
          <w:rFonts w:ascii="Times New Roman" w:hAnsi="Times New Roman" w:cs="Times New Roman"/>
          <w:lang w:val="en-GB"/>
        </w:rPr>
        <w:tab/>
        <w:t>Falk V, Walther T, Schwammenthal E et al. Transapical aortic valve implantation with a self-expanding anatomically oriented valve. Eur Heart J 2011;32:878-87.</w:t>
      </w:r>
    </w:p>
    <w:p w14:paraId="2BC3BE7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0</w:t>
      </w:r>
      <w:r w:rsidRPr="0014687E">
        <w:rPr>
          <w:rFonts w:ascii="Times New Roman" w:hAnsi="Times New Roman" w:cs="Times New Roman"/>
          <w:lang w:val="en-GB"/>
        </w:rPr>
        <w:tab/>
        <w:t>Sherif MA, Abdel-Wahab M, Stocker B et al. Anatomic and procedural predictors of paravalvular aortic regurgitation after implantation of the Medtronic CoreValve bioprosthesis. J Am Coll Cardiol 2010;56:1623-9.</w:t>
      </w:r>
    </w:p>
    <w:p w14:paraId="0F6DE4B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1</w:t>
      </w:r>
      <w:r w:rsidRPr="0014687E">
        <w:rPr>
          <w:rFonts w:ascii="Times New Roman" w:hAnsi="Times New Roman" w:cs="Times New Roman"/>
          <w:lang w:val="en-GB"/>
        </w:rPr>
        <w:tab/>
        <w:t>Attias D, Himbert D, Ducrocq G et al. Immediate and mid-term results of transfemoral aortic valve implantation using either the Edwards Sapien transcatheter heart valve or the Medtronic CoreValve System in high-risk patients with aortic stenosis. Arch Cardiovasc Dis 2010;103:236-45.</w:t>
      </w:r>
    </w:p>
    <w:p w14:paraId="05EB4CD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2</w:t>
      </w:r>
      <w:r w:rsidRPr="0014687E">
        <w:rPr>
          <w:rFonts w:ascii="Times New Roman" w:hAnsi="Times New Roman" w:cs="Times New Roman"/>
          <w:lang w:val="en-GB"/>
        </w:rPr>
        <w:tab/>
        <w:t>Modine T, Obadia JF, Choukroun E et al. Transcutaneous aortic valve implantation using the axillary/subclavian access: feasibility and early clinical outcomes. J Thorac Cardiovasc Surg 2011;141:487-91, 491 e1.</w:t>
      </w:r>
    </w:p>
    <w:p w14:paraId="2EF0B01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3</w:t>
      </w:r>
      <w:r w:rsidRPr="0014687E">
        <w:rPr>
          <w:rFonts w:ascii="Times New Roman" w:hAnsi="Times New Roman" w:cs="Times New Roman"/>
          <w:lang w:val="en-GB"/>
        </w:rPr>
        <w:tab/>
        <w:t>Jilaihawi H, Chin D, Spyt T et al. Prosthesis-patient mismatch after transcatheter aortic valve implantation with the Medtronic-Corevalve bioprosthesis. Eur Heart J 2010;31:857-64.</w:t>
      </w:r>
    </w:p>
    <w:p w14:paraId="629F910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4</w:t>
      </w:r>
      <w:r w:rsidRPr="0014687E">
        <w:rPr>
          <w:rFonts w:ascii="Times New Roman" w:hAnsi="Times New Roman" w:cs="Times New Roman"/>
          <w:lang w:val="en-GB"/>
        </w:rPr>
        <w:tab/>
        <w:t>Al-Attar N, Himbert D, Descoutures F et al. Transcatheter aortic valve implantation: selection strategy is crucial for outcome. Ann Thorac Surg 2009;87:1757-62; discussion 1762-3.</w:t>
      </w:r>
    </w:p>
    <w:p w14:paraId="1E8CC33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5</w:t>
      </w:r>
      <w:r w:rsidRPr="0014687E">
        <w:rPr>
          <w:rFonts w:ascii="Times New Roman" w:hAnsi="Times New Roman" w:cs="Times New Roman"/>
          <w:lang w:val="en-GB"/>
        </w:rPr>
        <w:tab/>
        <w:t>Rodes-Cabau J, Dumont E, De LaRochelliere R et al. Feasibility and initial results of percutaneous aortic valve implantation including selection of the transfemoral or transapical approach in patients with severe aortic stenosis. Am J Cardiol 2008;102:1240-6.</w:t>
      </w:r>
    </w:p>
    <w:p w14:paraId="1929FBD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6</w:t>
      </w:r>
      <w:r w:rsidRPr="0014687E">
        <w:rPr>
          <w:rFonts w:ascii="Times New Roman" w:hAnsi="Times New Roman" w:cs="Times New Roman"/>
          <w:lang w:val="en-GB"/>
        </w:rPr>
        <w:tab/>
        <w:t>Gaede L, Kim WK, Liebetrau C et al. Pacemaker implantation after TAVI: predictors of AV block persistence. Clin Res Cardiol 2018;107:60-69.</w:t>
      </w:r>
    </w:p>
    <w:p w14:paraId="7AAFE97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37</w:t>
      </w:r>
      <w:r w:rsidRPr="0014687E">
        <w:rPr>
          <w:rFonts w:ascii="Times New Roman" w:hAnsi="Times New Roman" w:cs="Times New Roman"/>
          <w:lang w:val="en-GB"/>
        </w:rPr>
        <w:tab/>
        <w:t>Tarantini G, Nai Fovino L, Tellaroli P et al. TAVR with mechanically expandable prostheses: Is balloon aortic valvuloplasty really necessary? Int J Cardiol 2017;246:37-40.</w:t>
      </w:r>
    </w:p>
    <w:p w14:paraId="499C12B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8</w:t>
      </w:r>
      <w:r w:rsidRPr="0014687E">
        <w:rPr>
          <w:rFonts w:ascii="Times New Roman" w:hAnsi="Times New Roman" w:cs="Times New Roman"/>
          <w:lang w:val="en-GB"/>
        </w:rPr>
        <w:tab/>
        <w:t>Mollmann H, Linke A, Holzhey DM et al. Implantation and 30-Day Follow-Up on All 4 Valve Sizes Within the Portico Transcatheter Aortic Bioprosthetic Family. JACC Cardiovasc Interv 2017;10:1538-1547.</w:t>
      </w:r>
    </w:p>
    <w:p w14:paraId="0387791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39</w:t>
      </w:r>
      <w:r w:rsidRPr="0014687E">
        <w:rPr>
          <w:rFonts w:ascii="Times New Roman" w:hAnsi="Times New Roman" w:cs="Times New Roman"/>
          <w:lang w:val="en-GB"/>
        </w:rPr>
        <w:tab/>
        <w:t>Bajrangee A, Coughlan JJ, Teehan S et al. Early and mid-term outcomes after transcatheter aortic valve implantation (TAVI) in Ireland. Int J Cardiol Heart Vasc 2017;16:1-3.</w:t>
      </w:r>
    </w:p>
    <w:p w14:paraId="7F3C083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0</w:t>
      </w:r>
      <w:r w:rsidRPr="0014687E">
        <w:rPr>
          <w:rFonts w:ascii="Times New Roman" w:hAnsi="Times New Roman" w:cs="Times New Roman"/>
          <w:lang w:val="en-GB"/>
        </w:rPr>
        <w:tab/>
        <w:t>Seeger J, Gonska B, Rottbauer W, Wohrle J. New generation devices for transfemoral transcatheter aortic valve replacement are superior compared with last generation devices with respect to VARC-2 outcome. Cardiovasc Interv Ther 2017.</w:t>
      </w:r>
    </w:p>
    <w:p w14:paraId="3D14290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1</w:t>
      </w:r>
      <w:r w:rsidRPr="0014687E">
        <w:rPr>
          <w:rFonts w:ascii="Times New Roman" w:hAnsi="Times New Roman" w:cs="Times New Roman"/>
          <w:lang w:val="en-GB"/>
        </w:rPr>
        <w:tab/>
        <w:t>Gerckens U, Tamburino C, Bleiziffer S et al. Final 5-year clinical and echocardiographic results for treatment of severe aortic stenosis with a self-expanding bioprosthesis from the ADVANCE Study. Eur Heart J 2017;38:2729-2738.</w:t>
      </w:r>
    </w:p>
    <w:p w14:paraId="4976E5E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2</w:t>
      </w:r>
      <w:r w:rsidRPr="0014687E">
        <w:rPr>
          <w:rFonts w:ascii="Times New Roman" w:hAnsi="Times New Roman" w:cs="Times New Roman"/>
          <w:lang w:val="en-GB"/>
        </w:rPr>
        <w:tab/>
        <w:t>Yashima F, Yamamoto M, Tanaka M et al. Transcatheter aortic valve implantation in patients with an extremely small native aortic annulus: The OCEAN-TAVI registry. Int J Cardiol 2017;240:126-131.</w:t>
      </w:r>
    </w:p>
    <w:p w14:paraId="715ED27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3</w:t>
      </w:r>
      <w:r w:rsidRPr="0014687E">
        <w:rPr>
          <w:rFonts w:ascii="Times New Roman" w:hAnsi="Times New Roman" w:cs="Times New Roman"/>
          <w:lang w:val="en-GB"/>
        </w:rPr>
        <w:tab/>
        <w:t>Seeger J, Gonska B, Rottbauer W, Wohrle J. Outcome With the Repositionable and Retrievable Boston Scientific Lotus Valve Compared With the Balloon-Expandable Edwards Sapien 3 Valve in Patients Undergoing Transfemoral Aortic Valve Replacement. Circ Cardiovasc Interv 2017;10.</w:t>
      </w:r>
    </w:p>
    <w:p w14:paraId="5DBE041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4</w:t>
      </w:r>
      <w:r w:rsidRPr="0014687E">
        <w:rPr>
          <w:rFonts w:ascii="Times New Roman" w:hAnsi="Times New Roman" w:cs="Times New Roman"/>
          <w:lang w:val="en-GB"/>
        </w:rPr>
        <w:tab/>
        <w:t>Meredith IT, Dumonteil N, Blackman DJ et al. Repositionable percutaneous aortic valve implantation with the LOTUS valve: 30-day and 1-year outcomes in 250 high-risk surgical patients. EuroIntervention 2017;13:788-795.</w:t>
      </w:r>
    </w:p>
    <w:p w14:paraId="5DB0AC5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5</w:t>
      </w:r>
      <w:r w:rsidRPr="0014687E">
        <w:rPr>
          <w:rFonts w:ascii="Times New Roman" w:hAnsi="Times New Roman" w:cs="Times New Roman"/>
          <w:lang w:val="en-GB"/>
        </w:rPr>
        <w:tab/>
        <w:t xml:space="preserve">Dumonteil N, Meredith IT, Blackman DJ et al. Insights into the need for permanent pacemaker following implantation of the repositionable LOTUS valve for transcatheter aortic </w:t>
      </w:r>
      <w:r w:rsidRPr="0014687E">
        <w:rPr>
          <w:rFonts w:ascii="Times New Roman" w:hAnsi="Times New Roman" w:cs="Times New Roman"/>
          <w:lang w:val="en-GB"/>
        </w:rPr>
        <w:lastRenderedPageBreak/>
        <w:t>valve replacement in 250 patients: results from the REPRISE II trial with extended cohort. EuroIntervention 2017;13:796-803.</w:t>
      </w:r>
    </w:p>
    <w:p w14:paraId="5DD1783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6</w:t>
      </w:r>
      <w:r w:rsidRPr="0014687E">
        <w:rPr>
          <w:rFonts w:ascii="Times New Roman" w:hAnsi="Times New Roman" w:cs="Times New Roman"/>
          <w:lang w:val="en-GB"/>
        </w:rPr>
        <w:tab/>
        <w:t>Liao YB, Zhao ZG, Wei X et al. Transcatheter aortic valve implantation with the self-expandable venus A-Valve and CoreValve devices: Preliminary Experiences in China. Catheter Cardiovasc Interv 2017;89:528-533.</w:t>
      </w:r>
    </w:p>
    <w:p w14:paraId="47FD258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7</w:t>
      </w:r>
      <w:r w:rsidRPr="0014687E">
        <w:rPr>
          <w:rFonts w:ascii="Times New Roman" w:hAnsi="Times New Roman" w:cs="Times New Roman"/>
          <w:lang w:val="en-GB"/>
        </w:rPr>
        <w:tab/>
        <w:t>Gonska B, Seeger J, Kessler M, von Keil A, Rottbauer W, Wohrle J. Predictors for permanent pacemaker implantation in patients undergoing transfemoral aortic valve implantation with the Edwards Sapien 3 valve. Clin Res Cardiol 2017;106:590-597.</w:t>
      </w:r>
    </w:p>
    <w:p w14:paraId="55948BB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8</w:t>
      </w:r>
      <w:r w:rsidRPr="0014687E">
        <w:rPr>
          <w:rFonts w:ascii="Times New Roman" w:hAnsi="Times New Roman" w:cs="Times New Roman"/>
          <w:lang w:val="en-GB"/>
        </w:rPr>
        <w:tab/>
        <w:t>Martin GP, Sperrin M, Bagur R et al. Pre-Implantation Balloon Aortic Valvuloplasty and Clinical Outcomes Following Transcatheter Aortic Valve Implantation: A Propensity Score Analysis of the UK Registry. J Am Heart Assoc 2017;6.</w:t>
      </w:r>
    </w:p>
    <w:p w14:paraId="3EC0109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49</w:t>
      </w:r>
      <w:r w:rsidRPr="0014687E">
        <w:rPr>
          <w:rFonts w:ascii="Times New Roman" w:hAnsi="Times New Roman" w:cs="Times New Roman"/>
          <w:lang w:val="en-GB"/>
        </w:rPr>
        <w:tab/>
        <w:t>Maeno Y, Abramowitz Y, Kazuno Y et al. Transcatheter Aortic Valve Implantation With Different Valve Designs for Severe Device Landing Zone Calcification. Int Heart J 2017;58:56-62.</w:t>
      </w:r>
    </w:p>
    <w:p w14:paraId="6949646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0</w:t>
      </w:r>
      <w:r w:rsidRPr="0014687E">
        <w:rPr>
          <w:rFonts w:ascii="Times New Roman" w:hAnsi="Times New Roman" w:cs="Times New Roman"/>
          <w:lang w:val="en-GB"/>
        </w:rPr>
        <w:tab/>
        <w:t>Jatene T, Castro-Filho A, Meneguz-Moreno RA et al. Prospective comparison between three TAVR devices: ACURATE neo vs. CoreValve vs. SAPIEN XT. A single heart team experience in patients with severe aortic stenosis. Catheter Cardiovasc Interv 2017;90:139-146.</w:t>
      </w:r>
    </w:p>
    <w:p w14:paraId="3F9D53F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1</w:t>
      </w:r>
      <w:r w:rsidRPr="0014687E">
        <w:rPr>
          <w:rFonts w:ascii="Times New Roman" w:hAnsi="Times New Roman" w:cs="Times New Roman"/>
          <w:lang w:val="en-GB"/>
        </w:rPr>
        <w:tab/>
        <w:t>Nara Y, Watanabe Y, Kozuma K et al. Incidence, Predictors, and Mid-Term Outcomes of Percutaneous Closure Failure After Transfemoral Aortic Valve Implantation Using an Expandable Sheath (from the Optimized Transcatheter Valvular Intervention [OCEAN-TAVI] Registry). Am J Cardiol 2017;119:611-617.</w:t>
      </w:r>
    </w:p>
    <w:p w14:paraId="11AB7D2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2</w:t>
      </w:r>
      <w:r w:rsidRPr="0014687E">
        <w:rPr>
          <w:rFonts w:ascii="Times New Roman" w:hAnsi="Times New Roman" w:cs="Times New Roman"/>
          <w:lang w:val="en-GB"/>
        </w:rPr>
        <w:tab/>
        <w:t>Naber CK, Pyxaras SA, Ince H et al. A multicentre European registry to evaluate the Direct Flow Medical transcatheter aortic valve system for the treatment of patients with severe aortic stenosis. EuroIntervention 2016;12:e1413-e1419.</w:t>
      </w:r>
    </w:p>
    <w:p w14:paraId="7AEC369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53</w:t>
      </w:r>
      <w:r w:rsidRPr="0014687E">
        <w:rPr>
          <w:rFonts w:ascii="Times New Roman" w:hAnsi="Times New Roman" w:cs="Times New Roman"/>
          <w:lang w:val="en-GB"/>
        </w:rPr>
        <w:tab/>
        <w:t>D'Ancona G, Agma HU, Kische S et al. Introducing transcatheter aortic valve implantation with a new generation prosthesis: Institutional learning curve and effects on acute outcomes. Neth Heart J 2017;25:106-115.</w:t>
      </w:r>
    </w:p>
    <w:p w14:paraId="52F8779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4</w:t>
      </w:r>
      <w:r w:rsidRPr="0014687E">
        <w:rPr>
          <w:rFonts w:ascii="Times New Roman" w:hAnsi="Times New Roman" w:cs="Times New Roman"/>
          <w:lang w:val="en-GB"/>
        </w:rPr>
        <w:tab/>
        <w:t>Takimoto S, Saito N, Minakata K et al. Favorable Clinical Outcomes of Transcatheter Aortic Valve Implantation in Japanese Patients- First Report From the Post-Approval K-TAVI Registry. Circ J 2016;81:103-109.</w:t>
      </w:r>
    </w:p>
    <w:p w14:paraId="211078D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5</w:t>
      </w:r>
      <w:r w:rsidRPr="0014687E">
        <w:rPr>
          <w:rFonts w:ascii="Times New Roman" w:hAnsi="Times New Roman" w:cs="Times New Roman"/>
          <w:lang w:val="en-GB"/>
        </w:rPr>
        <w:tab/>
        <w:t>Zaman S, McCormick L, Gooley R et al. Incidence and predictors of permanent pacemaker implantation following treatment with the repositionable Lotus transcatheter aortic valve. Catheter Cardiovasc Interv 2017;90:147-154.</w:t>
      </w:r>
    </w:p>
    <w:p w14:paraId="0FF9285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6</w:t>
      </w:r>
      <w:r w:rsidRPr="0014687E">
        <w:rPr>
          <w:rFonts w:ascii="Times New Roman" w:hAnsi="Times New Roman" w:cs="Times New Roman"/>
          <w:lang w:val="en-GB"/>
        </w:rPr>
        <w:tab/>
        <w:t>Pilgrim T, Stortecky S, Nietlispach F et al. Repositionable Versus Balloon-Expandable Devices for Transcatheter Aortic Valve Implantation in Patients With Aortic Stenosis. J Am Heart Assoc 2016;5.</w:t>
      </w:r>
    </w:p>
    <w:p w14:paraId="648DC06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7</w:t>
      </w:r>
      <w:r w:rsidRPr="0014687E">
        <w:rPr>
          <w:rFonts w:ascii="Times New Roman" w:hAnsi="Times New Roman" w:cs="Times New Roman"/>
          <w:lang w:val="en-GB"/>
        </w:rPr>
        <w:tab/>
        <w:t>Fanning JP, Wesley AJ, Walters DL et al. Neurological Injury in Intermediate-Risk Transcatheter Aortic Valve Implantation. J Am Heart Assoc 2016;5.</w:t>
      </w:r>
    </w:p>
    <w:p w14:paraId="2D1B736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8</w:t>
      </w:r>
      <w:r w:rsidRPr="0014687E">
        <w:rPr>
          <w:rFonts w:ascii="Times New Roman" w:hAnsi="Times New Roman" w:cs="Times New Roman"/>
          <w:lang w:val="en-GB"/>
        </w:rPr>
        <w:tab/>
        <w:t>Mauri V, Reimann A, Stern D et al. Predictors of Permanent Pacemaker Implantation After Transcatheter Aortic Valve Replacement With the SAPIEN 3. JACC Cardiovasc Interv 2016;9:2200-2209.</w:t>
      </w:r>
    </w:p>
    <w:p w14:paraId="1128236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59</w:t>
      </w:r>
      <w:r w:rsidRPr="0014687E">
        <w:rPr>
          <w:rFonts w:ascii="Times New Roman" w:hAnsi="Times New Roman" w:cs="Times New Roman"/>
          <w:lang w:val="en-GB"/>
        </w:rPr>
        <w:tab/>
        <w:t>Attizzani GF, Ohno Y, Latib A et al. Acute and long-term (2-years) clinical outcomes of the CoreValve 31mm in large aortic annuli: A multicenter study. Int J Cardiol 2017;227:543-549.</w:t>
      </w:r>
    </w:p>
    <w:p w14:paraId="4BE2AAC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0</w:t>
      </w:r>
      <w:r w:rsidRPr="0014687E">
        <w:rPr>
          <w:rFonts w:ascii="Times New Roman" w:hAnsi="Times New Roman" w:cs="Times New Roman"/>
          <w:lang w:val="en-GB"/>
        </w:rPr>
        <w:tab/>
        <w:t>Kische S, D'Ancona G, Agma HU et al. Trans-catheter aortic valve implantation with the direct flow medical prosthesis: Single center short-term clinical and echocardiographic outcomes. Catheter Cardiovasc Interv 2017;89:420-428.</w:t>
      </w:r>
    </w:p>
    <w:p w14:paraId="51BDE93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1</w:t>
      </w:r>
      <w:r w:rsidRPr="0014687E">
        <w:rPr>
          <w:rFonts w:ascii="Times New Roman" w:hAnsi="Times New Roman" w:cs="Times New Roman"/>
          <w:lang w:val="en-GB"/>
        </w:rPr>
        <w:tab/>
        <w:t>Bushnaq H, Metz D, Petrov A et al. Direct aortic access for transcatheter aortic valve replacement with a fully repositionable and retrievable nonmetallic valve system. J Thorac Cardiovasc Surg 2016;152:1611-1615.</w:t>
      </w:r>
    </w:p>
    <w:p w14:paraId="7DA8857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62</w:t>
      </w:r>
      <w:r w:rsidRPr="0014687E">
        <w:rPr>
          <w:rFonts w:ascii="Times New Roman" w:hAnsi="Times New Roman" w:cs="Times New Roman"/>
          <w:lang w:val="en-GB"/>
        </w:rPr>
        <w:tab/>
        <w:t>Puri R, Byrne J, Muller R et al. Transcatheter aortic valve implantation in patients with small aortic annuli using a 20 mm balloon-expanding valve. Heart 2017;103:148-153.</w:t>
      </w:r>
    </w:p>
    <w:p w14:paraId="4514558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3</w:t>
      </w:r>
      <w:r w:rsidRPr="0014687E">
        <w:rPr>
          <w:rFonts w:ascii="Times New Roman" w:hAnsi="Times New Roman" w:cs="Times New Roman"/>
          <w:lang w:val="en-GB"/>
        </w:rPr>
        <w:tab/>
        <w:t>Kische S, D'Ancona G, Agma HU et al. Transcatheter aortic valve implantation in obese patients: Overcoming technical challenges and maintaining adequate hemodynamic performance using new generation prostheses. Int J Cardiol 2016;220:909-13.</w:t>
      </w:r>
    </w:p>
    <w:p w14:paraId="38222AA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4</w:t>
      </w:r>
      <w:r w:rsidRPr="0014687E">
        <w:rPr>
          <w:rFonts w:ascii="Times New Roman" w:hAnsi="Times New Roman" w:cs="Times New Roman"/>
          <w:lang w:val="en-GB"/>
        </w:rPr>
        <w:tab/>
        <w:t>Popma JJ, Gleason TG, Yakubov SJ et al. Relationship of Annular Sizing Using Multidetector Computed Tomographic Imaging and Clinical Outcomes After Self-Expanding CoreValve Transcatheter Aortic Valve Replacement. Circ Cardiovasc Interv 2016;9.</w:t>
      </w:r>
    </w:p>
    <w:p w14:paraId="11CA55B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5</w:t>
      </w:r>
      <w:r w:rsidRPr="0014687E">
        <w:rPr>
          <w:rFonts w:ascii="Times New Roman" w:hAnsi="Times New Roman" w:cs="Times New Roman"/>
          <w:lang w:val="en-GB"/>
        </w:rPr>
        <w:tab/>
        <w:t>Watanabe Y, Kozuma K, Hioki H et al. Comparison of Results of Transcatheter Aortic Valve Implantation in Patients With Versus Without Active Cancer. Am J Cardiol 2016;118:572-7.</w:t>
      </w:r>
    </w:p>
    <w:p w14:paraId="1A47A85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6</w:t>
      </w:r>
      <w:r w:rsidRPr="0014687E">
        <w:rPr>
          <w:rFonts w:ascii="Times New Roman" w:hAnsi="Times New Roman" w:cs="Times New Roman"/>
          <w:lang w:val="en-GB"/>
        </w:rPr>
        <w:tab/>
        <w:t>Silaschi M, Treede H, Rastan AJ et al. The JUPITER registry: 1-year results of transapical aortic valve implantation using a second-generation transcatheter heart valve in patients with aortic stenosis. Eur J Cardiothorac Surg 2016;50:874-881.</w:t>
      </w:r>
    </w:p>
    <w:p w14:paraId="4A1227C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7</w:t>
      </w:r>
      <w:r w:rsidRPr="0014687E">
        <w:rPr>
          <w:rFonts w:ascii="Times New Roman" w:hAnsi="Times New Roman" w:cs="Times New Roman"/>
          <w:lang w:val="en-GB"/>
        </w:rPr>
        <w:tab/>
        <w:t>Wohrle J, Gonska B, Rodewald C, Seeger J, Scharnbeck D, Rottbauer W. Transfemoral Aortic Valve Implantation with the New Edwards Sapien 3 Valve for Treatment of Severe Aortic Stenosis-Impact of Valve Size in a Single Center Experience. PLoS One 2016;11:e0151247.</w:t>
      </w:r>
    </w:p>
    <w:p w14:paraId="358C3DF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8</w:t>
      </w:r>
      <w:r w:rsidRPr="0014687E">
        <w:rPr>
          <w:rFonts w:ascii="Times New Roman" w:hAnsi="Times New Roman" w:cs="Times New Roman"/>
          <w:lang w:val="en-GB"/>
        </w:rPr>
        <w:tab/>
        <w:t>Kiramijyan S, Magalhaes MA, Koifman E et al. Aortic Regurgitation in Patients Undergoing Transcatheter Aortic Valve Replacement With the Self-Expanding CoreValve Versus the Balloon-Expandable SAPIEN XT Valve. Am J Cardiol 2016;117:1502-10.</w:t>
      </w:r>
    </w:p>
    <w:p w14:paraId="60328D5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69</w:t>
      </w:r>
      <w:r w:rsidRPr="0014687E">
        <w:rPr>
          <w:rFonts w:ascii="Times New Roman" w:hAnsi="Times New Roman" w:cs="Times New Roman"/>
          <w:lang w:val="en-GB"/>
        </w:rPr>
        <w:tab/>
        <w:t>Brecker SJ, Bleiziffer S, Bosmans J et al. Impact of Anesthesia Type on Outcomes of Transcatheter Aortic Valve Implantation (from the Multicenter ADVANCE Study). Am J Cardiol 2016;117:1332-8.</w:t>
      </w:r>
    </w:p>
    <w:p w14:paraId="0E66180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0</w:t>
      </w:r>
      <w:r w:rsidRPr="0014687E">
        <w:rPr>
          <w:rFonts w:ascii="Times New Roman" w:hAnsi="Times New Roman" w:cs="Times New Roman"/>
          <w:lang w:val="en-GB"/>
        </w:rPr>
        <w:tab/>
        <w:t>Meredith IT, Walters DL, Dumonteil N et al. 1-Year Outcomes With the Fully Repositionable and Retrievable Lotus Transcatheter Aortic Replacement Valve in 120 High-Risk Surgical Patients With Severe Aortic Stenosis: Results of the REPRISE II Study. JACC Cardiovasc Interv 2016;9:376-384.</w:t>
      </w:r>
    </w:p>
    <w:p w14:paraId="7DB5A0C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1</w:t>
      </w:r>
      <w:r w:rsidRPr="0014687E">
        <w:rPr>
          <w:rFonts w:ascii="Times New Roman" w:hAnsi="Times New Roman" w:cs="Times New Roman"/>
          <w:lang w:val="en-GB"/>
        </w:rPr>
        <w:tab/>
        <w:t>Webb JG, Doshi D, Mack MJ et al. A Randomized Evaluation of the SAPIEN XT Transcatheter Heart Valve System in Patients With Aortic Stenosis Who Are Not Candidates for Surgery. JACC Cardiovasc Interv 2015;8:1797-806.</w:t>
      </w:r>
    </w:p>
    <w:p w14:paraId="3BE7093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72</w:t>
      </w:r>
      <w:r w:rsidRPr="0014687E">
        <w:rPr>
          <w:rFonts w:ascii="Times New Roman" w:hAnsi="Times New Roman" w:cs="Times New Roman"/>
          <w:lang w:val="en-GB"/>
        </w:rPr>
        <w:tab/>
        <w:t>Iacovelli F, Pignatelli A, Giugliano G et al. Prosthesis depth and conduction disturbances after last generation balloon-expandable transcatheter aortic valve implantation. Europace 2018;20:116-123.</w:t>
      </w:r>
    </w:p>
    <w:p w14:paraId="2959E2C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3</w:t>
      </w:r>
      <w:r w:rsidRPr="0014687E">
        <w:rPr>
          <w:rFonts w:ascii="Times New Roman" w:hAnsi="Times New Roman" w:cs="Times New Roman"/>
          <w:lang w:val="en-GB"/>
        </w:rPr>
        <w:tab/>
        <w:t>Arai T, Lefevre T, Hovasse T et al. Evaluation of the learning curve for transcatheter aortic valve implantation via the transfemoral approach. Int J Cardiol 2016;203:491-7.</w:t>
      </w:r>
    </w:p>
    <w:p w14:paraId="785E4EB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4</w:t>
      </w:r>
      <w:r w:rsidRPr="0014687E">
        <w:rPr>
          <w:rFonts w:ascii="Times New Roman" w:hAnsi="Times New Roman" w:cs="Times New Roman"/>
          <w:lang w:val="en-GB"/>
        </w:rPr>
        <w:tab/>
        <w:t>Husser O, Kessler T, Burgdorf C et al. Conduction Abnormalities and Pacemaker Implantations After SAPIEN 3 Vs SAPIEN XT Prosthesis Aortic Valve Implantation. Rev Esp Cardiol (Engl Ed) 2016;69:141-8.</w:t>
      </w:r>
    </w:p>
    <w:p w14:paraId="54FF0C4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5</w:t>
      </w:r>
      <w:r w:rsidRPr="0014687E">
        <w:rPr>
          <w:rFonts w:ascii="Times New Roman" w:hAnsi="Times New Roman" w:cs="Times New Roman"/>
          <w:lang w:val="en-GB"/>
        </w:rPr>
        <w:tab/>
        <w:t>Krishnaswamy A, Latib A, Malik A et al. Resource utilization for transfemoral transcatheter aortic valve replacement: An international comparison. Catheter Cardiovasc Interv 2016;87:145-51.</w:t>
      </w:r>
    </w:p>
    <w:p w14:paraId="5786465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6</w:t>
      </w:r>
      <w:r w:rsidRPr="0014687E">
        <w:rPr>
          <w:rFonts w:ascii="Times New Roman" w:hAnsi="Times New Roman" w:cs="Times New Roman"/>
          <w:lang w:val="en-GB"/>
        </w:rPr>
        <w:tab/>
        <w:t>Inohara T, Hayashida K, Watanabe Y et al. Streamlining the learning process for TAVI: Insight from a comparative analysis of the OCEAN-TAVI and the massy registries. Catheter Cardiovasc Interv 2016;87:963-70.</w:t>
      </w:r>
    </w:p>
    <w:p w14:paraId="5544ABC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7</w:t>
      </w:r>
      <w:r w:rsidRPr="0014687E">
        <w:rPr>
          <w:rFonts w:ascii="Times New Roman" w:hAnsi="Times New Roman" w:cs="Times New Roman"/>
          <w:lang w:val="en-GB"/>
        </w:rPr>
        <w:tab/>
        <w:t>Subban V, Murdoch D, Savage ML et al. Outcomes of transcatheter aortic valve implantation in high surgical risk and inoperable patients with aortic stenosis: a single Australian Centre experience. Intern Med J 2016;46:42-51.</w:t>
      </w:r>
    </w:p>
    <w:p w14:paraId="467ED20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8</w:t>
      </w:r>
      <w:r w:rsidRPr="0014687E">
        <w:rPr>
          <w:rFonts w:ascii="Times New Roman" w:hAnsi="Times New Roman" w:cs="Times New Roman"/>
          <w:lang w:val="en-GB"/>
        </w:rPr>
        <w:tab/>
        <w:t>Fateh-Moghadam S, Voesch S, Htun P et al. Platelet activation is less enhanced in the new balloon expandable Edwards Sapien 3 valve compared to its predecessor model (Edwards Sapien XT). Thromb Haemost 2016;115:109-16.</w:t>
      </w:r>
    </w:p>
    <w:p w14:paraId="0A4C1D2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79</w:t>
      </w:r>
      <w:r w:rsidRPr="0014687E">
        <w:rPr>
          <w:rFonts w:ascii="Times New Roman" w:hAnsi="Times New Roman" w:cs="Times New Roman"/>
          <w:lang w:val="en-GB"/>
        </w:rPr>
        <w:tab/>
        <w:t>Wendt D, Al-Rashid F, Kahlert P et al. Low Incidence of Paravalvular Leakage With the Balloon-Expandable Sapien 3 Transcatheter Heart Valve. Ann Thorac Surg 2015;100:819-25;discussion 825-6.</w:t>
      </w:r>
    </w:p>
    <w:p w14:paraId="2506328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0</w:t>
      </w:r>
      <w:r w:rsidRPr="0014687E">
        <w:rPr>
          <w:rFonts w:ascii="Times New Roman" w:hAnsi="Times New Roman" w:cs="Times New Roman"/>
          <w:lang w:val="en-GB"/>
        </w:rPr>
        <w:tab/>
        <w:t xml:space="preserve">Petronio AS, Sinning JM, Van Mieghem N et al. Optimal Implantation Depth and Adherence to Guidelines on Permanent Pacing to Improve the Results of Transcatheter Aortic </w:t>
      </w:r>
      <w:r w:rsidRPr="0014687E">
        <w:rPr>
          <w:rFonts w:ascii="Times New Roman" w:hAnsi="Times New Roman" w:cs="Times New Roman"/>
          <w:lang w:val="en-GB"/>
        </w:rPr>
        <w:lastRenderedPageBreak/>
        <w:t>Valve Replacement With the Medtronic CoreValve System: The CoreValve Prospective, International, Post-Market ADVANCE-II Study. JACC Cardiovasc Interv 2015;8:837-846.</w:t>
      </w:r>
    </w:p>
    <w:p w14:paraId="79CC95E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1</w:t>
      </w:r>
      <w:r w:rsidRPr="0014687E">
        <w:rPr>
          <w:rFonts w:ascii="Times New Roman" w:hAnsi="Times New Roman" w:cs="Times New Roman"/>
          <w:lang w:val="en-GB"/>
        </w:rPr>
        <w:tab/>
        <w:t>Weber M, Bruggemann E, Schueler R et al. Impact of left ventricular conduction defect with or without need for permanent right ventricular pacing on functional and clinical recovery after TAVR. Clin Res Cardiol 2015;104:964-74.</w:t>
      </w:r>
    </w:p>
    <w:p w14:paraId="38A0396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2</w:t>
      </w:r>
      <w:r w:rsidRPr="0014687E">
        <w:rPr>
          <w:rFonts w:ascii="Times New Roman" w:hAnsi="Times New Roman" w:cs="Times New Roman"/>
          <w:lang w:val="en-GB"/>
        </w:rPr>
        <w:tab/>
        <w:t>Collas VM, Dubois C, Legrand V et al. Midterm clinical outcome following Edwards SAPIEN or Medtronic Corevalve transcatheter aortic valve implantation (TAVI): Results of the Belgian TAVI registry. Catheter Cardiovasc Interv 2015;86:528-35.</w:t>
      </w:r>
    </w:p>
    <w:p w14:paraId="75C706F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3</w:t>
      </w:r>
      <w:r w:rsidRPr="0014687E">
        <w:rPr>
          <w:rFonts w:ascii="Times New Roman" w:hAnsi="Times New Roman" w:cs="Times New Roman"/>
          <w:lang w:val="en-GB"/>
        </w:rPr>
        <w:tab/>
        <w:t>Watanabe Y, Lefevre T, Bouvier E et al. Prognostic value of aortic root calcification volume on clinical outcomes after transcatheter balloon-expandable aortic valve implantation. Catheter Cardiovasc Interv 2015;86:1105-13.</w:t>
      </w:r>
    </w:p>
    <w:p w14:paraId="6F626CA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4</w:t>
      </w:r>
      <w:r w:rsidRPr="0014687E">
        <w:rPr>
          <w:rFonts w:ascii="Times New Roman" w:hAnsi="Times New Roman" w:cs="Times New Roman"/>
          <w:lang w:val="en-GB"/>
        </w:rPr>
        <w:tab/>
        <w:t>Blackstone EH, Suri RM, Rajeswaran J et al. Propensity-matched comparisons of clinical outcomes after transapical or transfemoral transcatheter aortic valve replacement: a placement of aortic transcatheter valves (PARTNER)-I trial substudy. Circulation 2015;131:1989-2000.</w:t>
      </w:r>
    </w:p>
    <w:p w14:paraId="2DEEE42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5</w:t>
      </w:r>
      <w:r w:rsidRPr="0014687E">
        <w:rPr>
          <w:rFonts w:ascii="Times New Roman" w:hAnsi="Times New Roman" w:cs="Times New Roman"/>
          <w:lang w:val="en-GB"/>
        </w:rPr>
        <w:tab/>
        <w:t>Chang HH, Chen IM, Chen PL, Hsu TL, Lin SM, Chen YH. Comparison of balloon-expandable valves versus self-expandable valves in high-risk patients undergoing transcatheter aortic valve replacement for severe aortic stenosis. J Chin Med Assoc 2015;78:331-8.</w:t>
      </w:r>
    </w:p>
    <w:p w14:paraId="40B3DA3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6</w:t>
      </w:r>
      <w:r w:rsidRPr="0014687E">
        <w:rPr>
          <w:rFonts w:ascii="Times New Roman" w:hAnsi="Times New Roman" w:cs="Times New Roman"/>
          <w:lang w:val="en-GB"/>
        </w:rPr>
        <w:tab/>
        <w:t>Adamo M, Fiorina C, Curello S et al. Role of different vascular approaches on transcatheter aortic valve implantation outcome: a single-center study. J Cardiovasc Med (Hagerstown) 2015;16:279-85.</w:t>
      </w:r>
    </w:p>
    <w:p w14:paraId="4EC7BB0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7</w:t>
      </w:r>
      <w:r w:rsidRPr="0014687E">
        <w:rPr>
          <w:rFonts w:ascii="Times New Roman" w:hAnsi="Times New Roman" w:cs="Times New Roman"/>
          <w:lang w:val="en-GB"/>
        </w:rPr>
        <w:tab/>
        <w:t>Bruschi G, De Marco F, Botta L et al. Right anterior mini-thoracotomy direct aortic self-expanding trans-catheter aortic valve implantation: A single center experience. Int J Cardiol 2015;181:437-42.</w:t>
      </w:r>
    </w:p>
    <w:p w14:paraId="5F5F2B8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88</w:t>
      </w:r>
      <w:r w:rsidRPr="0014687E">
        <w:rPr>
          <w:rFonts w:ascii="Times New Roman" w:hAnsi="Times New Roman" w:cs="Times New Roman"/>
          <w:lang w:val="en-GB"/>
        </w:rPr>
        <w:tab/>
        <w:t>Ribera A, Slof J, Andrea R et al. Transfemoral transcatheter aortic valve replacement compared with surgical replacement in patients with severe aortic stenosis and comparable risk: cost-utility and its determinants. Int J Cardiol 2015;182:321-8.</w:t>
      </w:r>
    </w:p>
    <w:p w14:paraId="61168D8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89</w:t>
      </w:r>
      <w:r w:rsidRPr="0014687E">
        <w:rPr>
          <w:rFonts w:ascii="Times New Roman" w:hAnsi="Times New Roman" w:cs="Times New Roman"/>
          <w:lang w:val="en-GB"/>
        </w:rPr>
        <w:tab/>
        <w:t>Chevalier F, Poulin F, Lamarche Y et al. Excellent outcomes for transcatheter aortic valve replacement within 1 year of opening a low-volume centre and consideration of requirements. Can J Cardiol 2014;30:1576-82.</w:t>
      </w:r>
    </w:p>
    <w:p w14:paraId="39411F1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0</w:t>
      </w:r>
      <w:r w:rsidRPr="0014687E">
        <w:rPr>
          <w:rFonts w:ascii="Times New Roman" w:hAnsi="Times New Roman" w:cs="Times New Roman"/>
          <w:lang w:val="en-GB"/>
        </w:rPr>
        <w:tab/>
        <w:t>Schymik G, Tzamalis P, Bramlage P et al. Clinical impact of a new left bundle branch block following TAVI implantation: 1-year results of the TAVIK cohort. Clin Res Cardiol 2015;104:351-62.</w:t>
      </w:r>
    </w:p>
    <w:p w14:paraId="12523FB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1</w:t>
      </w:r>
      <w:r w:rsidRPr="0014687E">
        <w:rPr>
          <w:rFonts w:ascii="Times New Roman" w:hAnsi="Times New Roman" w:cs="Times New Roman"/>
          <w:lang w:val="en-GB"/>
        </w:rPr>
        <w:tab/>
        <w:t>D'Andrea A, Padalino R, Cocchia R et al. Effects of transcatheter aortic valve implantation on left ventricular and left atrial morphology and function. Echocardiography 2015;32:928-36.</w:t>
      </w:r>
    </w:p>
    <w:p w14:paraId="78626C0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2</w:t>
      </w:r>
      <w:r w:rsidRPr="0014687E">
        <w:rPr>
          <w:rFonts w:ascii="Times New Roman" w:hAnsi="Times New Roman" w:cs="Times New Roman"/>
          <w:lang w:val="en-GB"/>
        </w:rPr>
        <w:tab/>
        <w:t>Muneretto C, Bisleri G, Moggi A et al. Treating the patients in the 'grey-zone' with aortic valve disease: a comparison among conventional surgery, sutureless valves and transcatheter aortic valve replacement. Interact Cardiovasc Thorac Surg 2015;20:90-5.</w:t>
      </w:r>
    </w:p>
    <w:p w14:paraId="72D8072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3</w:t>
      </w:r>
      <w:r w:rsidRPr="0014687E">
        <w:rPr>
          <w:rFonts w:ascii="Times New Roman" w:hAnsi="Times New Roman" w:cs="Times New Roman"/>
          <w:lang w:val="en-GB"/>
        </w:rPr>
        <w:tab/>
        <w:t>Erdoes G, Huber C, Basciani R et al. The self-expanding Symetis Acurate does not increase cerebral microembolic load when compared to the balloon-expandable Edwards Sapien prosthesis: a transcranial Doppler study in patients undergoing transapical aortic valve implantation. PLoS One 2014;9:e108191.</w:t>
      </w:r>
    </w:p>
    <w:p w14:paraId="6496B07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4</w:t>
      </w:r>
      <w:r w:rsidRPr="0014687E">
        <w:rPr>
          <w:rFonts w:ascii="Times New Roman" w:hAnsi="Times New Roman" w:cs="Times New Roman"/>
          <w:lang w:val="en-GB"/>
        </w:rPr>
        <w:tab/>
        <w:t>Kasel AM, Shivaraju A, Schneider S et al. Standardized methodology for transfemoral transcatheter aortic valve replacement with the Edwards Sapien XT valve under fluoroscopy guidance. J Invasive Cardiol 2014;26:451-61.</w:t>
      </w:r>
    </w:p>
    <w:p w14:paraId="03FBBA1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5</w:t>
      </w:r>
      <w:r w:rsidRPr="0014687E">
        <w:rPr>
          <w:rFonts w:ascii="Times New Roman" w:hAnsi="Times New Roman" w:cs="Times New Roman"/>
          <w:lang w:val="en-GB"/>
        </w:rPr>
        <w:tab/>
        <w:t>Lenders GD, Collas V, Hernandez JM et al. Depth of valve implantation, conduction disturbances and pacemaker implantation with CoreValve and CoreValve Accutrak system for Transcatheter Aortic Valve Implantation, a multi-center study. Int J Cardiol 2014;176:771-5.</w:t>
      </w:r>
    </w:p>
    <w:p w14:paraId="6B1ED26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196</w:t>
      </w:r>
      <w:r w:rsidRPr="0014687E">
        <w:rPr>
          <w:rFonts w:ascii="Times New Roman" w:hAnsi="Times New Roman" w:cs="Times New Roman"/>
          <w:lang w:val="en-GB"/>
        </w:rPr>
        <w:tab/>
        <w:t>Egger F, Nurnberg M, Rohla M et al. High-degree atrioventricular block in patients with preexisting bundle branch block or bundle branch block occurring during transcatheter aortic valve implantation. Heart Rhythm 2014;11:2176-82.</w:t>
      </w:r>
    </w:p>
    <w:p w14:paraId="187BAA2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7</w:t>
      </w:r>
      <w:r w:rsidRPr="0014687E">
        <w:rPr>
          <w:rFonts w:ascii="Times New Roman" w:hAnsi="Times New Roman" w:cs="Times New Roman"/>
          <w:lang w:val="en-GB"/>
        </w:rPr>
        <w:tab/>
        <w:t>Kasel AM, Cassese S, Ischinger T et al. A prospective, non-randomized comparison of SAPIEN XT and CoreValve implantation in two sequential cohorts of patients with severe aortic stenosis. Am J Cardiovasc Dis 2014;4:87-99.</w:t>
      </w:r>
    </w:p>
    <w:p w14:paraId="5B3AFB5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8</w:t>
      </w:r>
      <w:r w:rsidRPr="0014687E">
        <w:rPr>
          <w:rFonts w:ascii="Times New Roman" w:hAnsi="Times New Roman" w:cs="Times New Roman"/>
          <w:lang w:val="en-GB"/>
        </w:rPr>
        <w:tab/>
        <w:t>Gotzmann M, Czauderna A, Hehnen T et al. Three-year outcomes after transcatheter aortic valve implantation with the CoreValve prosthesis. Am J Cardiol 2014;114:606-11.</w:t>
      </w:r>
    </w:p>
    <w:p w14:paraId="00CA529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199</w:t>
      </w:r>
      <w:r w:rsidRPr="0014687E">
        <w:rPr>
          <w:rFonts w:ascii="Times New Roman" w:hAnsi="Times New Roman" w:cs="Times New Roman"/>
          <w:lang w:val="en-GB"/>
        </w:rPr>
        <w:tab/>
        <w:t>Watanabe Y, Hayashida K, Takayama M et al. First direct comparison of clinical outcomes between European and Asian cohorts in transcatheter aortic valve implantation: the Massy study group vs. the PREVAIL JAPAN trial. J Cardiol 2015;65:112-6.</w:t>
      </w:r>
    </w:p>
    <w:p w14:paraId="6CD0287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0</w:t>
      </w:r>
      <w:r w:rsidRPr="0014687E">
        <w:rPr>
          <w:rFonts w:ascii="Times New Roman" w:hAnsi="Times New Roman" w:cs="Times New Roman"/>
          <w:lang w:val="en-GB"/>
        </w:rPr>
        <w:tab/>
        <w:t>Pascual I, Avanzas P, Munoz-Garcia AJ et al. Percutaneous implantation of the CoreValve(R) self-expanding valve prosthesis in patients with severe aortic stenosis and porcelain aorta: medium-term follow-up. Rev Esp Cardiol (Engl Ed) 2013;66:775-81.</w:t>
      </w:r>
    </w:p>
    <w:p w14:paraId="08ADA93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1</w:t>
      </w:r>
      <w:r w:rsidRPr="0014687E">
        <w:rPr>
          <w:rFonts w:ascii="Times New Roman" w:hAnsi="Times New Roman" w:cs="Times New Roman"/>
          <w:lang w:val="en-GB"/>
        </w:rPr>
        <w:tab/>
        <w:t>Fuku Y, Goto T, Komiya T et al. Thirty-day outcome of transcatheter aortic valve implantation with the edwards SAPIEN XT prosthesis via the transiliofemoral approach. Circ J 2014;78:1357-63.</w:t>
      </w:r>
    </w:p>
    <w:p w14:paraId="094065C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2</w:t>
      </w:r>
      <w:r w:rsidRPr="0014687E">
        <w:rPr>
          <w:rFonts w:ascii="Times New Roman" w:hAnsi="Times New Roman" w:cs="Times New Roman"/>
          <w:lang w:val="en-GB"/>
        </w:rPr>
        <w:tab/>
        <w:t>Orvin K, Dvir D, Weiss A et al. Comprehensive prospective cognitive and physical function assessment in elderly patients undergoing transcatheter aortic valve implantation. Cardiology 2014;127:227-35.</w:t>
      </w:r>
    </w:p>
    <w:p w14:paraId="068DB79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3</w:t>
      </w:r>
      <w:r w:rsidRPr="0014687E">
        <w:rPr>
          <w:rFonts w:ascii="Times New Roman" w:hAnsi="Times New Roman" w:cs="Times New Roman"/>
          <w:lang w:val="en-GB"/>
        </w:rPr>
        <w:tab/>
        <w:t>Greif M, Lange P, Nabauer M et al. Transcutaneous aortic valve replacement with the Edwards SAPIEN XT and Medtronic CoreValve prosthesis under fluoroscopic guidance and local anaesthesia only. Heart 2014;100:691-5.</w:t>
      </w:r>
    </w:p>
    <w:p w14:paraId="05C836E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04</w:t>
      </w:r>
      <w:r w:rsidRPr="0014687E">
        <w:rPr>
          <w:rFonts w:ascii="Times New Roman" w:hAnsi="Times New Roman" w:cs="Times New Roman"/>
          <w:lang w:val="en-GB"/>
        </w:rPr>
        <w:tab/>
        <w:t>Blackman DJ, Baxter PD, Gale CP et al. Do outcomes from transcatheter aortic valve implantation vary according to access route and valve type? The UK TAVI Registry. J Interv Cardiol 2014;27:86-95.</w:t>
      </w:r>
    </w:p>
    <w:p w14:paraId="6CF0089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5</w:t>
      </w:r>
      <w:r w:rsidRPr="0014687E">
        <w:rPr>
          <w:rFonts w:ascii="Times New Roman" w:hAnsi="Times New Roman" w:cs="Times New Roman"/>
          <w:lang w:val="en-GB"/>
        </w:rPr>
        <w:tab/>
        <w:t>Sundermann SH, Grunenfelder J, Corti R et al. Outcome of patients treated with Engager transapical aortic valve implantation: one-year results of the feasibility study. Innovations (Phila) 2013;8:332-6.</w:t>
      </w:r>
    </w:p>
    <w:p w14:paraId="4F86C20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6</w:t>
      </w:r>
      <w:r w:rsidRPr="0014687E">
        <w:rPr>
          <w:rFonts w:ascii="Times New Roman" w:hAnsi="Times New Roman" w:cs="Times New Roman"/>
          <w:lang w:val="en-GB"/>
        </w:rPr>
        <w:tab/>
        <w:t>Schewel D, Frerker C, Schewel J et al. Clinical impact of paravalvular leaks on biomarkers and survival after transcatheter aortic valve implantation. Catheter Cardiovasc Interv 2015;85:502-14.</w:t>
      </w:r>
    </w:p>
    <w:p w14:paraId="7FCD73E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7</w:t>
      </w:r>
      <w:r w:rsidRPr="0014687E">
        <w:rPr>
          <w:rFonts w:ascii="Times New Roman" w:hAnsi="Times New Roman" w:cs="Times New Roman"/>
          <w:lang w:val="en-GB"/>
        </w:rPr>
        <w:tab/>
        <w:t>Mack MJ, Brennan JM, Brindis R et al. Outcomes following transcatheter aortic valve replacement in the United States. JAMA 2013;310:2069-77.</w:t>
      </w:r>
    </w:p>
    <w:p w14:paraId="07E4796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8</w:t>
      </w:r>
      <w:r w:rsidRPr="0014687E">
        <w:rPr>
          <w:rFonts w:ascii="Times New Roman" w:hAnsi="Times New Roman" w:cs="Times New Roman"/>
          <w:lang w:val="en-GB"/>
        </w:rPr>
        <w:tab/>
        <w:t>Schofer J, Colombo A, Klugmann S et al. Prospective multicenter evaluation of the direct flow medical transcatheter aortic valve. J Am Coll Cardiol 2014;63:763-8.</w:t>
      </w:r>
    </w:p>
    <w:p w14:paraId="6313250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09</w:t>
      </w:r>
      <w:r w:rsidRPr="0014687E">
        <w:rPr>
          <w:rFonts w:ascii="Times New Roman" w:hAnsi="Times New Roman" w:cs="Times New Roman"/>
          <w:lang w:val="en-GB"/>
        </w:rPr>
        <w:tab/>
        <w:t>Munoz-Garcia AJ, del Valle R, Trillo-Nouche R et al. The Ibero-American transcatheter aortic valve implantation registry with the CoreValve prosthesis. Early and long-term results. Int J Cardiol 2013;169:359-65.</w:t>
      </w:r>
    </w:p>
    <w:p w14:paraId="7080AD5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0</w:t>
      </w:r>
      <w:r w:rsidRPr="0014687E">
        <w:rPr>
          <w:rFonts w:ascii="Times New Roman" w:hAnsi="Times New Roman" w:cs="Times New Roman"/>
          <w:lang w:val="en-GB"/>
        </w:rPr>
        <w:tab/>
        <w:t>Bedogni F, Latib A, De Marco F et al. Interplay between mitral regurgitation and transcatheter aortic valve replacement with the CoreValve Revalving System: a multicenter registry. Circulation 2013;128:2145-53.</w:t>
      </w:r>
    </w:p>
    <w:p w14:paraId="138627F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1</w:t>
      </w:r>
      <w:r w:rsidRPr="0014687E">
        <w:rPr>
          <w:rFonts w:ascii="Times New Roman" w:hAnsi="Times New Roman" w:cs="Times New Roman"/>
          <w:lang w:val="en-GB"/>
        </w:rPr>
        <w:tab/>
        <w:t>Papadopoulos N, Ilioska P, Fichtlscherer S et al. Transapical aortic valve implantation in patients with previous cardiac surgery. Ann Thorac Surg 2014;97:37-42.</w:t>
      </w:r>
    </w:p>
    <w:p w14:paraId="1CB6F37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2</w:t>
      </w:r>
      <w:r w:rsidRPr="0014687E">
        <w:rPr>
          <w:rFonts w:ascii="Times New Roman" w:hAnsi="Times New Roman" w:cs="Times New Roman"/>
          <w:lang w:val="en-GB"/>
        </w:rPr>
        <w:tab/>
        <w:t>Holzhey D, Linke A, Treede H et al. Intermediate follow-up results from the multicenter engager European pivotal trial. Ann Thorac Surg 2013;96:2095-100.</w:t>
      </w:r>
    </w:p>
    <w:p w14:paraId="31A7B8F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13</w:t>
      </w:r>
      <w:r w:rsidRPr="0014687E">
        <w:rPr>
          <w:rFonts w:ascii="Times New Roman" w:hAnsi="Times New Roman" w:cs="Times New Roman"/>
          <w:lang w:val="en-GB"/>
        </w:rPr>
        <w:tab/>
        <w:t>Watanabe Y, Hayashida K, Yamamoto M et al. Transfemoral aortic valve implantation in patients with an annulus dimension suitable for either the Edwards valve or the CoreValve. Am J Cardiol 2013;112:707-13.</w:t>
      </w:r>
    </w:p>
    <w:p w14:paraId="0A6F71D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4</w:t>
      </w:r>
      <w:r w:rsidRPr="0014687E">
        <w:rPr>
          <w:rFonts w:ascii="Times New Roman" w:hAnsi="Times New Roman" w:cs="Times New Roman"/>
          <w:lang w:val="en-GB"/>
        </w:rPr>
        <w:tab/>
        <w:t>Mendiz OA, Fraguas H, Lev GA, Valdivieso LR, Favaloro RR. Transcatheter aortic valve implantation without balloon predilation: a single-center pilot experience. Catheter Cardiovasc Interv 2013;82:292-7.</w:t>
      </w:r>
    </w:p>
    <w:p w14:paraId="706EE89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5</w:t>
      </w:r>
      <w:r w:rsidRPr="0014687E">
        <w:rPr>
          <w:rFonts w:ascii="Times New Roman" w:hAnsi="Times New Roman" w:cs="Times New Roman"/>
          <w:lang w:val="en-GB"/>
        </w:rPr>
        <w:tab/>
        <w:t>Meguro K, Lellouche N, Yamamoto M et al. Prognostic value of QRS duration after transcatheter aortic valve implantation for aortic stenosis using the CoreValve. Am J Cardiol 2013;111:1778-83.</w:t>
      </w:r>
    </w:p>
    <w:p w14:paraId="69DEF95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6</w:t>
      </w:r>
      <w:r w:rsidRPr="0014687E">
        <w:rPr>
          <w:rFonts w:ascii="Times New Roman" w:hAnsi="Times New Roman" w:cs="Times New Roman"/>
          <w:lang w:val="en-GB"/>
        </w:rPr>
        <w:tab/>
        <w:t>Testa L, Latib A, De Marco F et al. Clinical impact of persistent left bundle-branch block after transcatheter aortic valve implantation with CoreValve Revalving System. Circulation 2013;127:1300-7.</w:t>
      </w:r>
    </w:p>
    <w:p w14:paraId="2A10A03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7</w:t>
      </w:r>
      <w:r w:rsidRPr="0014687E">
        <w:rPr>
          <w:rFonts w:ascii="Times New Roman" w:hAnsi="Times New Roman" w:cs="Times New Roman"/>
          <w:lang w:val="en-GB"/>
        </w:rPr>
        <w:tab/>
        <w:t>Spargias K, Toutouzas K, Chrissoheris M et al. The Athens TAVR Registry of newer generation transfemoral aortic valves: 30-day outcomes. Hellenic J Cardiol 2013;54:18-24.</w:t>
      </w:r>
    </w:p>
    <w:p w14:paraId="5ADFA33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8</w:t>
      </w:r>
      <w:r w:rsidRPr="0014687E">
        <w:rPr>
          <w:rFonts w:ascii="Times New Roman" w:hAnsi="Times New Roman" w:cs="Times New Roman"/>
          <w:lang w:val="en-GB"/>
        </w:rPr>
        <w:tab/>
        <w:t>Parenica J, Nemec P, Tomandl J et al. Prognostic utility of biomarkers in predicting of one-year outcomes in patients with aortic stenosis treated with transcatheter or surgical aortic valve implantation. PLoS One 2012;7:e48851.</w:t>
      </w:r>
    </w:p>
    <w:p w14:paraId="50846BA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19</w:t>
      </w:r>
      <w:r w:rsidRPr="0014687E">
        <w:rPr>
          <w:rFonts w:ascii="Times New Roman" w:hAnsi="Times New Roman" w:cs="Times New Roman"/>
          <w:lang w:val="en-GB"/>
        </w:rPr>
        <w:tab/>
        <w:t>Borz B, Durand E, Godin M et al. Incidence, predictors and impact of bleeding after transcatheter aortic valve implantation using the balloon-expandable Edwards prosthesis. Heart 2013;99:860-5.</w:t>
      </w:r>
    </w:p>
    <w:p w14:paraId="0322281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0</w:t>
      </w:r>
      <w:r w:rsidRPr="0014687E">
        <w:rPr>
          <w:rFonts w:ascii="Times New Roman" w:hAnsi="Times New Roman" w:cs="Times New Roman"/>
          <w:lang w:val="en-GB"/>
        </w:rPr>
        <w:tab/>
        <w:t>Munoz-Garcia AJ, Munoz-Garcia M, Carrasco-Chinchilla F et al. Incidence and clinical outcome of prosthesis-patient mismatch after transcatheter aortic valve implantation with the CoreValve prosthesis. Int J Cardiol 2013;167:1074-6.</w:t>
      </w:r>
    </w:p>
    <w:p w14:paraId="5068554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21</w:t>
      </w:r>
      <w:r w:rsidRPr="0014687E">
        <w:rPr>
          <w:rFonts w:ascii="Times New Roman" w:hAnsi="Times New Roman" w:cs="Times New Roman"/>
          <w:lang w:val="en-GB"/>
        </w:rPr>
        <w:tab/>
        <w:t>Kala P, Tretina M, Poloczek M et al. Quality of life after transcatheter aortic valve implantation and surgical replacement in high-risk elderly patients. Biomed Pap Med Fac Univ Palacky Olomouc Czech Repub 2013;157:75-80.</w:t>
      </w:r>
    </w:p>
    <w:p w14:paraId="4D9BEEE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2</w:t>
      </w:r>
      <w:r w:rsidRPr="0014687E">
        <w:rPr>
          <w:rFonts w:ascii="Times New Roman" w:hAnsi="Times New Roman" w:cs="Times New Roman"/>
          <w:lang w:val="en-GB"/>
        </w:rPr>
        <w:tab/>
        <w:t>Kahlert P, Al-Rashid F, Dottger P et al. Cerebral embolization during transcatheter aortic valve implantation: a transcranial Doppler study. Circulation 2012;126:1245-55.</w:t>
      </w:r>
    </w:p>
    <w:p w14:paraId="7229765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3</w:t>
      </w:r>
      <w:r w:rsidRPr="0014687E">
        <w:rPr>
          <w:rFonts w:ascii="Times New Roman" w:hAnsi="Times New Roman" w:cs="Times New Roman"/>
          <w:lang w:val="en-GB"/>
        </w:rPr>
        <w:tab/>
        <w:t>Genereux P, Webb JG, Svensson LG et al. Vascular complications after transcatheter aortic valve replacement: insights from the PARTNER (Placement of AoRTic TraNscathetER Valve) trial. J Am Coll Cardiol 2012;60:1043-52.</w:t>
      </w:r>
    </w:p>
    <w:p w14:paraId="3BAE316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4</w:t>
      </w:r>
      <w:r w:rsidRPr="0014687E">
        <w:rPr>
          <w:rFonts w:ascii="Times New Roman" w:hAnsi="Times New Roman" w:cs="Times New Roman"/>
          <w:lang w:val="en-GB"/>
        </w:rPr>
        <w:tab/>
        <w:t>Wendler O, Walther T, Schroefel H et al. Transapical aortic valve implantation: mid-term outcome from the SOURCE registry. Eur J Cardiothorac Surg 2013;43:505-11; discussion 511-2.</w:t>
      </w:r>
    </w:p>
    <w:p w14:paraId="24A982F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5</w:t>
      </w:r>
      <w:r w:rsidRPr="0014687E">
        <w:rPr>
          <w:rFonts w:ascii="Times New Roman" w:hAnsi="Times New Roman" w:cs="Times New Roman"/>
          <w:lang w:val="en-GB"/>
        </w:rPr>
        <w:tab/>
        <w:t>Bruschi G, de Marco F, Botta L et al. Direct aortic access for transcatheter self-expanding aortic bioprosthetic valves implantation. Ann Thorac Surg 2012;94:497-503.</w:t>
      </w:r>
    </w:p>
    <w:p w14:paraId="161171E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6</w:t>
      </w:r>
      <w:r w:rsidRPr="0014687E">
        <w:rPr>
          <w:rFonts w:ascii="Times New Roman" w:hAnsi="Times New Roman" w:cs="Times New Roman"/>
          <w:lang w:val="en-GB"/>
        </w:rPr>
        <w:tab/>
        <w:t>Nielsen HH, Klaaborg KE, Nissen H et al. A prospective, randomised trial of transapical transcatheter aortic valve implantation vs. surgical aortic valve replacement in operable elderly patients with aortic stenosis: the STACCATO trial. EuroIntervention 2012;8:383-9.</w:t>
      </w:r>
    </w:p>
    <w:p w14:paraId="364B8BA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7</w:t>
      </w:r>
      <w:r w:rsidRPr="0014687E">
        <w:rPr>
          <w:rFonts w:ascii="Times New Roman" w:hAnsi="Times New Roman" w:cs="Times New Roman"/>
          <w:lang w:val="en-GB"/>
        </w:rPr>
        <w:tab/>
        <w:t>Staubach S, Franke J, Gerckens U et al. Impact of aortic valve calcification on the outcome of transcatheter aortic valve implantation: results from the prospective multicenter German TAVI registry. Catheter Cardiovasc Interv 2013;81:348-55.</w:t>
      </w:r>
    </w:p>
    <w:p w14:paraId="0B394C4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8</w:t>
      </w:r>
      <w:r w:rsidRPr="0014687E">
        <w:rPr>
          <w:rFonts w:ascii="Times New Roman" w:hAnsi="Times New Roman" w:cs="Times New Roman"/>
          <w:lang w:val="en-GB"/>
        </w:rPr>
        <w:tab/>
        <w:t>Durand E, Borz B, Godin M et al. Transfemoral aortic valve replacement with the Edwards SAPIEN and Edwards SAPIEN XT prosthesis using exclusively local anesthesia and fluoroscopic guidance: feasibility and 30-day outcomes. JACC Cardiovasc Interv 2012;5:461-467.</w:t>
      </w:r>
    </w:p>
    <w:p w14:paraId="302F112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29</w:t>
      </w:r>
      <w:r w:rsidRPr="0014687E">
        <w:rPr>
          <w:rFonts w:ascii="Times New Roman" w:hAnsi="Times New Roman" w:cs="Times New Roman"/>
          <w:lang w:val="en-GB"/>
        </w:rPr>
        <w:tab/>
        <w:t>Gilard M, Eltchaninoff H, Iung B et al. Registry of transcatheter aortic-valve implantation in high-risk patients. N Engl J Med 2012;366:1705-15.</w:t>
      </w:r>
    </w:p>
    <w:p w14:paraId="18B1360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30</w:t>
      </w:r>
      <w:r w:rsidRPr="0014687E">
        <w:rPr>
          <w:rFonts w:ascii="Times New Roman" w:hAnsi="Times New Roman" w:cs="Times New Roman"/>
          <w:lang w:val="en-GB"/>
        </w:rPr>
        <w:tab/>
        <w:t>Wendler O, Thielmann M, Schroefel H et al. Worldwide experience with the 29-mm Edwards SAPIEN XT transcatheter heart valve in patients with large aortic annulus. Eur J Cardiothorac Surg 2013;43:371-7.</w:t>
      </w:r>
    </w:p>
    <w:p w14:paraId="6173250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1</w:t>
      </w:r>
      <w:r w:rsidRPr="0014687E">
        <w:rPr>
          <w:rFonts w:ascii="Times New Roman" w:hAnsi="Times New Roman" w:cs="Times New Roman"/>
          <w:lang w:val="en-GB"/>
        </w:rPr>
        <w:tab/>
        <w:t>Eltchaninoff H, Durand E, Borz B et al. Prospective analysis of 30-day safety and performance of transfemoral transcatheter aortic valve implantation with Edwards SAPIEN XT versus SAPIEN prostheses. Arch Cardiovasc Dis 2012;105:132-40.</w:t>
      </w:r>
    </w:p>
    <w:p w14:paraId="1960600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2</w:t>
      </w:r>
      <w:r w:rsidRPr="0014687E">
        <w:rPr>
          <w:rFonts w:ascii="Times New Roman" w:hAnsi="Times New Roman" w:cs="Times New Roman"/>
          <w:lang w:val="en-GB"/>
        </w:rPr>
        <w:tab/>
        <w:t>Modine T, Sudre A, Delhaye C et al. Transcutaneous aortic valve implantation using the left carotid access: feasibility and early clinical outcomes. Ann Thorac Surg 2012;93:1489-94.</w:t>
      </w:r>
    </w:p>
    <w:p w14:paraId="214FAD6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3</w:t>
      </w:r>
      <w:r w:rsidRPr="0014687E">
        <w:rPr>
          <w:rFonts w:ascii="Times New Roman" w:hAnsi="Times New Roman" w:cs="Times New Roman"/>
          <w:lang w:val="en-GB"/>
        </w:rPr>
        <w:tab/>
        <w:t>Gasparetto V, Fraccaro C, Tarantini G et al. Safety and effectiveness of a selective strategy for coronary artery revascularization before transcatheter aortic valve implantation. Catheter Cardiovasc Interv 2013;81:376-83.</w:t>
      </w:r>
    </w:p>
    <w:p w14:paraId="08BC144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4</w:t>
      </w:r>
      <w:r w:rsidRPr="0014687E">
        <w:rPr>
          <w:rFonts w:ascii="Times New Roman" w:hAnsi="Times New Roman" w:cs="Times New Roman"/>
          <w:lang w:val="en-GB"/>
        </w:rPr>
        <w:tab/>
        <w:t>Samim M, Stella PR, Agostoni P et al. A prospective "oversizing" strategy of the Edwards SAPIEN bioprosthesis: results and impact on aortic regurgitation. J Thorac Cardiovasc Surg 2013;145:398-405.</w:t>
      </w:r>
    </w:p>
    <w:p w14:paraId="326187D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5</w:t>
      </w:r>
      <w:r w:rsidRPr="0014687E">
        <w:rPr>
          <w:rFonts w:ascii="Times New Roman" w:hAnsi="Times New Roman" w:cs="Times New Roman"/>
          <w:lang w:val="en-GB"/>
        </w:rPr>
        <w:tab/>
        <w:t>Walther T, Thielmann M, Kempfert J et al. PREVAIL TRANSAPICAL: multicentre trial of transcatheter aortic valve implantation using the newly designed bioprosthesis (SAPIEN-XT) and delivery system (ASCENDRA-II). Eur J Cardiothorac Surg 2012;42:278-83; discussion 283.</w:t>
      </w:r>
    </w:p>
    <w:p w14:paraId="62A4D32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6</w:t>
      </w:r>
      <w:r w:rsidRPr="0014687E">
        <w:rPr>
          <w:rFonts w:ascii="Times New Roman" w:hAnsi="Times New Roman" w:cs="Times New Roman"/>
          <w:lang w:val="en-GB"/>
        </w:rPr>
        <w:tab/>
        <w:t>Leber AW, Kasel M, Ischinger T et al. Aortic valve calcium score as a predictor for outcome after TAVI using the CoreValve revalving system. Int J Cardiol 2013;166:652-7.</w:t>
      </w:r>
    </w:p>
    <w:p w14:paraId="6844E0F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7</w:t>
      </w:r>
      <w:r w:rsidRPr="0014687E">
        <w:rPr>
          <w:rFonts w:ascii="Times New Roman" w:hAnsi="Times New Roman" w:cs="Times New Roman"/>
          <w:lang w:val="en-GB"/>
        </w:rPr>
        <w:tab/>
        <w:t>Calvi V, Conti S, Pruiti GP et al. Incidence rate and predictors of permanent pacemaker implantation after transcatheter aortic valve implantation with self-expanding CoreValve prosthesis. J Interv Card Electrophysiol 2012;34:189-95.</w:t>
      </w:r>
    </w:p>
    <w:p w14:paraId="3577829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38</w:t>
      </w:r>
      <w:r w:rsidRPr="0014687E">
        <w:rPr>
          <w:rFonts w:ascii="Times New Roman" w:hAnsi="Times New Roman" w:cs="Times New Roman"/>
          <w:lang w:val="en-GB"/>
        </w:rPr>
        <w:tab/>
        <w:t>Saia F, Lemos PA, Bordoni B et al. Transcatheter aortic valve implantation with a self-expanding nitinol bioprosthesis: prediction of the need for permanent pacemaker using simple baseline and procedural characteristics. Catheter Cardiovasc Interv 2012;79:712-9.</w:t>
      </w:r>
    </w:p>
    <w:p w14:paraId="44D9449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39</w:t>
      </w:r>
      <w:r w:rsidRPr="0014687E">
        <w:rPr>
          <w:rFonts w:ascii="Times New Roman" w:hAnsi="Times New Roman" w:cs="Times New Roman"/>
          <w:lang w:val="en-GB"/>
        </w:rPr>
        <w:tab/>
        <w:t>Guetta V, Goldenberg G, Segev A et al. Predictors and course of high-degree atrioventricular block after transcatheter aortic valve implantation using the CoreValve Revalving System. Am J Cardiol 2011;108:1600-5.</w:t>
      </w:r>
    </w:p>
    <w:p w14:paraId="5E29A3C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0</w:t>
      </w:r>
      <w:r w:rsidRPr="0014687E">
        <w:rPr>
          <w:rFonts w:ascii="Times New Roman" w:hAnsi="Times New Roman" w:cs="Times New Roman"/>
          <w:lang w:val="en-GB"/>
        </w:rPr>
        <w:tab/>
        <w:t>Kalavrouziotis D, Rodes-Cabau J, Bagur R et al. Transcatheter aortic valve implantation in patients with severe aortic stenosis and small aortic annulus. J Am Coll Cardiol 2011;58:1016-24.</w:t>
      </w:r>
    </w:p>
    <w:p w14:paraId="7E7E0A3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1</w:t>
      </w:r>
      <w:r w:rsidRPr="0014687E">
        <w:rPr>
          <w:rFonts w:ascii="Times New Roman" w:hAnsi="Times New Roman" w:cs="Times New Roman"/>
          <w:lang w:val="en-GB"/>
        </w:rPr>
        <w:tab/>
        <w:t>Genereux P, Kodali S, Leon MB et al. Clinical outcomes using a new crossover balloon occlusion technique for percutaneous closure after transfemoral aortic valve implantation. JACC Cardiovasc Interv 2011;4:861-7.</w:t>
      </w:r>
    </w:p>
    <w:p w14:paraId="445A23B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2</w:t>
      </w:r>
      <w:r w:rsidRPr="0014687E">
        <w:rPr>
          <w:rFonts w:ascii="Times New Roman" w:hAnsi="Times New Roman" w:cs="Times New Roman"/>
          <w:lang w:val="en-GB"/>
        </w:rPr>
        <w:tab/>
        <w:t>Gotzmann M, Pljakic A, Bojara W et al. Transcatheter aortic valve implantation in patients with severe symptomatic aortic valve stenosis-predictors of mortality and poor treatment response. Am Heart J 2011;162:238-245 e1.</w:t>
      </w:r>
    </w:p>
    <w:p w14:paraId="5119E20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3</w:t>
      </w:r>
      <w:r w:rsidRPr="0014687E">
        <w:rPr>
          <w:rFonts w:ascii="Times New Roman" w:hAnsi="Times New Roman" w:cs="Times New Roman"/>
          <w:lang w:val="en-GB"/>
        </w:rPr>
        <w:tab/>
        <w:t>Georgiadou P, Kontodima P, Sbarouni E et al. Long-term quality of life improvement after transcatheter aortic valve implantation. Am Heart J 2011;162:232-7.</w:t>
      </w:r>
    </w:p>
    <w:p w14:paraId="68FFF9C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4</w:t>
      </w:r>
      <w:r w:rsidRPr="0014687E">
        <w:rPr>
          <w:rFonts w:ascii="Times New Roman" w:hAnsi="Times New Roman" w:cs="Times New Roman"/>
          <w:lang w:val="en-GB"/>
        </w:rPr>
        <w:tab/>
        <w:t>Gotzmann M, Lindstaedt M, Bojara W, Ewers A, Mugge A. Clinical outcome of transcatheter aortic valve implantation in patients with low-flow, low gradient aortic stenosis. Catheter Cardiovasc Interv 2012;79:693-701.</w:t>
      </w:r>
    </w:p>
    <w:p w14:paraId="3F1D669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5</w:t>
      </w:r>
      <w:r w:rsidRPr="0014687E">
        <w:rPr>
          <w:rFonts w:ascii="Times New Roman" w:hAnsi="Times New Roman" w:cs="Times New Roman"/>
          <w:lang w:val="en-GB"/>
        </w:rPr>
        <w:tab/>
        <w:t>Takagi K, Latib A, Al-Lamee R et al. Predictors of moderate-to-severe paravalvular aortic regurgitation immediately after CoreValve implantation and the impact of postdilatation. Catheter Cardiovasc Interv 2011;78:432-43.</w:t>
      </w:r>
    </w:p>
    <w:p w14:paraId="65F4690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6</w:t>
      </w:r>
      <w:r w:rsidRPr="0014687E">
        <w:rPr>
          <w:rFonts w:ascii="Times New Roman" w:hAnsi="Times New Roman" w:cs="Times New Roman"/>
          <w:lang w:val="en-GB"/>
        </w:rPr>
        <w:tab/>
        <w:t>Grube E, Naber C, Abizaid A et al. Feasibility of transcatheter aortic valve implantation without balloon pre-dilation: a pilot study. JACC Cardiovasc Interv 2011;4:751-7.</w:t>
      </w:r>
    </w:p>
    <w:p w14:paraId="6C6EB6D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7</w:t>
      </w:r>
      <w:r w:rsidRPr="0014687E">
        <w:rPr>
          <w:rFonts w:ascii="Times New Roman" w:hAnsi="Times New Roman" w:cs="Times New Roman"/>
          <w:lang w:val="en-GB"/>
        </w:rPr>
        <w:tab/>
        <w:t>Walther T, Kempfert J, Rastan A et al. Transapical aortic valve implantation at 3 years. J Thorac Cardiovasc Surg 2012;143:326-31.</w:t>
      </w:r>
    </w:p>
    <w:p w14:paraId="6E68586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48</w:t>
      </w:r>
      <w:r w:rsidRPr="0014687E">
        <w:rPr>
          <w:rFonts w:ascii="Times New Roman" w:hAnsi="Times New Roman" w:cs="Times New Roman"/>
          <w:lang w:val="en-GB"/>
        </w:rPr>
        <w:tab/>
        <w:t>Van Mieghem NM, Nuis RJ, Tzikas A et al. Prevalence and prognostic implications of baseline anaemia in patients undergoing transcatheter aortic valve implantation. EuroIntervention 2011;7:184-91.</w:t>
      </w:r>
    </w:p>
    <w:p w14:paraId="34133CCF"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49</w:t>
      </w:r>
      <w:r w:rsidRPr="0014687E">
        <w:rPr>
          <w:rFonts w:ascii="Times New Roman" w:hAnsi="Times New Roman" w:cs="Times New Roman"/>
          <w:lang w:val="en-GB"/>
        </w:rPr>
        <w:tab/>
        <w:t>Wenaweser P, Pilgrim T, Roth N et al. Clinical outcome and predictors for adverse events after transcatheter aortic valve implantation with the use of different devices and access routes. Am Heart J 2011;161:1114-24.</w:t>
      </w:r>
    </w:p>
    <w:p w14:paraId="6110944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0</w:t>
      </w:r>
      <w:r w:rsidRPr="0014687E">
        <w:rPr>
          <w:rFonts w:ascii="Times New Roman" w:hAnsi="Times New Roman" w:cs="Times New Roman"/>
          <w:lang w:val="en-GB"/>
        </w:rPr>
        <w:tab/>
        <w:t>Nuis RJ, Van Mieghem NM, Schultz CJ et al. Timing and potential mechanisms of new conduction abnormalities during the implantation of the Medtronic CoreValve System in patients with aortic stenosis. Eur Heart J 2011;32:2067-74.</w:t>
      </w:r>
    </w:p>
    <w:p w14:paraId="5414979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1</w:t>
      </w:r>
      <w:r w:rsidRPr="0014687E">
        <w:rPr>
          <w:rFonts w:ascii="Times New Roman" w:hAnsi="Times New Roman" w:cs="Times New Roman"/>
          <w:lang w:val="en-GB"/>
        </w:rPr>
        <w:tab/>
        <w:t>Nuis RJ, Piazza N, Van Mieghem NM et al. In-hospital complications after transcatheter aortic valve implantation revisited according to the Valve Academic Research Consortium definitions. Catheter Cardiovasc Interv 2011;78:457-67.</w:t>
      </w:r>
    </w:p>
    <w:p w14:paraId="35097AF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2</w:t>
      </w:r>
      <w:r w:rsidRPr="0014687E">
        <w:rPr>
          <w:rFonts w:ascii="Times New Roman" w:hAnsi="Times New Roman" w:cs="Times New Roman"/>
          <w:lang w:val="en-GB"/>
        </w:rPr>
        <w:tab/>
        <w:t>Rubin JM, Avanzas P, del Valle R et al. Atrioventricular conduction disturbance characterization in transcatheter aortic valve implantation with the CoreValve prosthesis. Circ Cardiovasc Interv 2011;4:280-6.</w:t>
      </w:r>
    </w:p>
    <w:p w14:paraId="47BF252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3</w:t>
      </w:r>
      <w:r w:rsidRPr="0014687E">
        <w:rPr>
          <w:rFonts w:ascii="Times New Roman" w:hAnsi="Times New Roman" w:cs="Times New Roman"/>
          <w:lang w:val="en-GB"/>
        </w:rPr>
        <w:tab/>
        <w:t>Nuis RJ, van Mieghem NM, van der Boon RM et al. Effect of experience on results of transcatheter aortic valve implantation using a Medtronic CoreValve System. Am J Cardiol 2011;107:1824-9.</w:t>
      </w:r>
    </w:p>
    <w:p w14:paraId="0B0137B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4</w:t>
      </w:r>
      <w:r w:rsidRPr="0014687E">
        <w:rPr>
          <w:rFonts w:ascii="Times New Roman" w:hAnsi="Times New Roman" w:cs="Times New Roman"/>
          <w:lang w:val="en-GB"/>
        </w:rPr>
        <w:tab/>
        <w:t>Aktug O, Dohmen G, Brehmer K et al. Incidence and predictors of left bundle branch block after transcatheter aortic valve implantation. Int J Cardiol 2012;160:26-30.</w:t>
      </w:r>
    </w:p>
    <w:p w14:paraId="48C231B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5</w:t>
      </w:r>
      <w:r w:rsidRPr="0014687E">
        <w:rPr>
          <w:rFonts w:ascii="Times New Roman" w:hAnsi="Times New Roman" w:cs="Times New Roman"/>
          <w:lang w:val="en-GB"/>
        </w:rPr>
        <w:tab/>
        <w:t>Gotzmann M, Bojara W, Lindstaedt M et al. One-year results of transcatheter aortic valve implantation in severe symptomatic aortic valve stenosis. Am J Cardiol 2011;107:1687-92.</w:t>
      </w:r>
    </w:p>
    <w:p w14:paraId="5CF9AD4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6</w:t>
      </w:r>
      <w:r w:rsidRPr="0014687E">
        <w:rPr>
          <w:rFonts w:ascii="Times New Roman" w:hAnsi="Times New Roman" w:cs="Times New Roman"/>
          <w:lang w:val="en-GB"/>
        </w:rPr>
        <w:tab/>
        <w:t>Abdel-Wahab M, Zahn R, Horack M et al. Aortic regurgitation after transcatheter aortic valve implantation: incidence and early outcome. Results from the German transcatheter aortic valve interventions registry. Heart 2011;97:899-906.</w:t>
      </w:r>
    </w:p>
    <w:p w14:paraId="7178F29A"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57</w:t>
      </w:r>
      <w:r w:rsidRPr="0014687E">
        <w:rPr>
          <w:rFonts w:ascii="Times New Roman" w:hAnsi="Times New Roman" w:cs="Times New Roman"/>
          <w:lang w:val="en-GB"/>
        </w:rPr>
        <w:tab/>
        <w:t>Bosmans JM, Kefer J, De Bruyne B et al. Procedural, 30-day and one year outcome following CoreValve or Edwards transcatheter aortic valve implantation: results of the Belgian national registry. Interact Cardiovasc Thorac Surg 2011;12:762-7.</w:t>
      </w:r>
    </w:p>
    <w:p w14:paraId="47FFE32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8</w:t>
      </w:r>
      <w:r w:rsidRPr="0014687E">
        <w:rPr>
          <w:rFonts w:ascii="Times New Roman" w:hAnsi="Times New Roman" w:cs="Times New Roman"/>
          <w:lang w:val="en-GB"/>
        </w:rPr>
        <w:tab/>
        <w:t>Danenberg H, Finkelstein A, Kornowski R et al. Percutaneous implantation of the self-expandable CoreValve for high risk patients with severe aortic valve stenosis: early Israeli experience. Isr Med Assoc J 2010;12:468-71.</w:t>
      </w:r>
    </w:p>
    <w:p w14:paraId="3EBAF81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59</w:t>
      </w:r>
      <w:r w:rsidRPr="0014687E">
        <w:rPr>
          <w:rFonts w:ascii="Times New Roman" w:hAnsi="Times New Roman" w:cs="Times New Roman"/>
          <w:lang w:val="en-GB"/>
        </w:rPr>
        <w:tab/>
        <w:t>Fraccaro C, Buja G, Tarantini G et al. Incidence, predictors, and outcome of conduction disorders after transcatheter self-expandable aortic valve implantation. Am J Cardiol 2011;107:747-54.</w:t>
      </w:r>
    </w:p>
    <w:p w14:paraId="25CD1DF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0</w:t>
      </w:r>
      <w:r w:rsidRPr="0014687E">
        <w:rPr>
          <w:rFonts w:ascii="Times New Roman" w:hAnsi="Times New Roman" w:cs="Times New Roman"/>
          <w:lang w:val="en-GB"/>
        </w:rPr>
        <w:tab/>
        <w:t>Lopez-Otero D, Munoz-Garcia AJ, Avanzas P et al. Axillary approach for transcatheter aortic valve implantation: optimization of the endovascular treatment for the aortic valve stenosis. Rev Esp Cardiol 2011;64:121-6.</w:t>
      </w:r>
    </w:p>
    <w:p w14:paraId="4902833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1</w:t>
      </w:r>
      <w:r w:rsidRPr="0014687E">
        <w:rPr>
          <w:rFonts w:ascii="Times New Roman" w:hAnsi="Times New Roman" w:cs="Times New Roman"/>
          <w:lang w:val="en-GB"/>
        </w:rPr>
        <w:tab/>
        <w:t>Hernandez-Antolin RA, Garcia E, Sandoval S et al. Findings of a mixed transfemoral aortic valve implantation program using Edwards and CoreValve devices. Rev Esp Cardiol 2011;64:35-42.</w:t>
      </w:r>
    </w:p>
    <w:p w14:paraId="0071891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2</w:t>
      </w:r>
      <w:r w:rsidRPr="0014687E">
        <w:rPr>
          <w:rFonts w:ascii="Times New Roman" w:hAnsi="Times New Roman" w:cs="Times New Roman"/>
          <w:lang w:val="en-GB"/>
        </w:rPr>
        <w:tab/>
        <w:t>Wendler O, Walther T, Schroefel H et al. The SOURCE Registry: what is the learning curve in trans-apical aortic valve implantation? Eur J Cardiothorac Surg 2011;39:853-9; discussion 859-60.</w:t>
      </w:r>
    </w:p>
    <w:p w14:paraId="1EA4E73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3</w:t>
      </w:r>
      <w:r w:rsidRPr="0014687E">
        <w:rPr>
          <w:rFonts w:ascii="Times New Roman" w:hAnsi="Times New Roman" w:cs="Times New Roman"/>
          <w:lang w:val="en-GB"/>
        </w:rPr>
        <w:tab/>
        <w:t>Sinning JM, Ghanem A, Steinhauser H et al. Renal function as predictor of mortality in patients after percutaneous transcatheter aortic valve implantation. JACC Cardiovasc Interv 2010;3:1141-9.</w:t>
      </w:r>
    </w:p>
    <w:p w14:paraId="3747C543"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4</w:t>
      </w:r>
      <w:r w:rsidRPr="0014687E">
        <w:rPr>
          <w:rFonts w:ascii="Times New Roman" w:hAnsi="Times New Roman" w:cs="Times New Roman"/>
          <w:lang w:val="en-GB"/>
        </w:rPr>
        <w:tab/>
        <w:t>Lefevre T, Kappetein AP, Wolner E et al. One year follow-up of the multi-centre European PARTNER transcatheter heart valve study. Eur Heart J 2011;32:148-57.</w:t>
      </w:r>
    </w:p>
    <w:p w14:paraId="57675FD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65</w:t>
      </w:r>
      <w:r w:rsidRPr="0014687E">
        <w:rPr>
          <w:rFonts w:ascii="Times New Roman" w:hAnsi="Times New Roman" w:cs="Times New Roman"/>
          <w:lang w:val="en-GB"/>
        </w:rPr>
        <w:tab/>
        <w:t>Nuis RJ, Van Mieghem NM, Tzikas A et al. Frequency, determinants, and prognostic effects of acute kidney injury and red blood cell transfusion in patients undergoing transcatheter aortic valve implantation. Catheter Cardiovasc Interv 2011;77:881-9.</w:t>
      </w:r>
    </w:p>
    <w:p w14:paraId="33D56C3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6</w:t>
      </w:r>
      <w:r w:rsidRPr="0014687E">
        <w:rPr>
          <w:rFonts w:ascii="Times New Roman" w:hAnsi="Times New Roman" w:cs="Times New Roman"/>
          <w:lang w:val="en-GB"/>
        </w:rPr>
        <w:tab/>
        <w:t>Roten L, Wenaweser P, Delacretaz E et al. Incidence and predictors of atrioventricular conduction impairment after transcatheter aortic valve implantation. Am J Cardiol 2010;106:1473-80.</w:t>
      </w:r>
    </w:p>
    <w:p w14:paraId="1DA5460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7</w:t>
      </w:r>
      <w:r w:rsidRPr="0014687E">
        <w:rPr>
          <w:rFonts w:ascii="Times New Roman" w:hAnsi="Times New Roman" w:cs="Times New Roman"/>
          <w:lang w:val="en-GB"/>
        </w:rPr>
        <w:tab/>
        <w:t>Chodor P, Wilczek K, Przybylski R et al. Immediate and 6-month outcomes of transapical and transfemoral Edwards-Sapien prosthesis implantation in patients with aortic stenosis. Kardiol Pol 2010;68:1124-31.</w:t>
      </w:r>
    </w:p>
    <w:p w14:paraId="687C88C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8</w:t>
      </w:r>
      <w:r w:rsidRPr="0014687E">
        <w:rPr>
          <w:rFonts w:ascii="Times New Roman" w:hAnsi="Times New Roman" w:cs="Times New Roman"/>
          <w:lang w:val="en-GB"/>
        </w:rPr>
        <w:tab/>
        <w:t>Yucel G, Paker T, Akcevin A et al. [Transcatheter aortic valve implantation: the first applications and early results in Turkey]. Turk Kardiyol Dern Ars 2010;38:258-63.</w:t>
      </w:r>
    </w:p>
    <w:p w14:paraId="0C974AE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69</w:t>
      </w:r>
      <w:r w:rsidRPr="0014687E">
        <w:rPr>
          <w:rFonts w:ascii="Times New Roman" w:hAnsi="Times New Roman" w:cs="Times New Roman"/>
          <w:lang w:val="en-GB"/>
        </w:rPr>
        <w:tab/>
        <w:t>Haworth P, Behan M, Khawaja M et al. Predictors for permanent pacing after transcatheter aortic valve implantation. Catheter Cardiovasc Interv 2010;76:751-6.</w:t>
      </w:r>
    </w:p>
    <w:p w14:paraId="2320496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0</w:t>
      </w:r>
      <w:r w:rsidRPr="0014687E">
        <w:rPr>
          <w:rFonts w:ascii="Times New Roman" w:hAnsi="Times New Roman" w:cs="Times New Roman"/>
          <w:lang w:val="en-GB"/>
        </w:rPr>
        <w:tab/>
        <w:t>Zahn R, Gerckens U, Grube E et al. Transcatheter aortic valve implantation: first results from a multi-centre real-world registry. Eur Heart J 2011;32:198-204.</w:t>
      </w:r>
    </w:p>
    <w:p w14:paraId="28AC6F40"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1</w:t>
      </w:r>
      <w:r w:rsidRPr="0014687E">
        <w:rPr>
          <w:rFonts w:ascii="Times New Roman" w:hAnsi="Times New Roman" w:cs="Times New Roman"/>
          <w:lang w:val="en-GB"/>
        </w:rPr>
        <w:tab/>
        <w:t>Eltchaninoff H, Prat A, Gilard M et al. Transcatheter aortic valve implantation: early results of the FRANCE (FRench Aortic National CoreValve and Edwards) registry. Eur Heart J 2011;32:191-7.</w:t>
      </w:r>
    </w:p>
    <w:p w14:paraId="7A34AFA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2</w:t>
      </w:r>
      <w:r w:rsidRPr="0014687E">
        <w:rPr>
          <w:rFonts w:ascii="Times New Roman" w:hAnsi="Times New Roman" w:cs="Times New Roman"/>
          <w:lang w:val="en-GB"/>
        </w:rPr>
        <w:tab/>
        <w:t>Godin M, Eltchaninoff H, Furuta A et al. Frequency of conduction disturbances after transcatheter implantation of an Edwards Sapien aortic valve prosthesis. Am J Cardiol 2010;106:707-12.</w:t>
      </w:r>
    </w:p>
    <w:p w14:paraId="5242BB55"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3</w:t>
      </w:r>
      <w:r w:rsidRPr="0014687E">
        <w:rPr>
          <w:rFonts w:ascii="Times New Roman" w:hAnsi="Times New Roman" w:cs="Times New Roman"/>
          <w:lang w:val="en-GB"/>
        </w:rPr>
        <w:tab/>
        <w:t>Dworakowski R, MacCarthy PA, Monaghan M et al. Transcatheter aortic valve implantation for severe aortic stenosis-a new paradigm for multidisciplinary intervention: a prospective cohort study. Am Heart J 2010;160:237-43.</w:t>
      </w:r>
    </w:p>
    <w:p w14:paraId="651991D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74</w:t>
      </w:r>
      <w:r w:rsidRPr="0014687E">
        <w:rPr>
          <w:rFonts w:ascii="Times New Roman" w:hAnsi="Times New Roman" w:cs="Times New Roman"/>
          <w:lang w:val="en-GB"/>
        </w:rPr>
        <w:tab/>
        <w:t>Petronio AS, De Carlo M, Bedogni F et al. Safety and efficacy of the subclavian approach for transcatheter aortic valve implantation with the CoreValve revalving system. Circ Cardiovasc Interv 2010;3:359-66.</w:t>
      </w:r>
    </w:p>
    <w:p w14:paraId="20FD609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5</w:t>
      </w:r>
      <w:r w:rsidRPr="0014687E">
        <w:rPr>
          <w:rFonts w:ascii="Times New Roman" w:hAnsi="Times New Roman" w:cs="Times New Roman"/>
          <w:lang w:val="en-GB"/>
        </w:rPr>
        <w:tab/>
        <w:t>Thomas M, Schymik G, Walther T et al. Thirty-day results of the SAPIEN aortic Bioprosthesis European Outcome (SOURCE) Registry: A European registry of transcatheter aortic valve implantation using the Edwards SAPIEN valve. Circulation 2010;122:62-9.</w:t>
      </w:r>
    </w:p>
    <w:p w14:paraId="336E64A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6</w:t>
      </w:r>
      <w:r w:rsidRPr="0014687E">
        <w:rPr>
          <w:rFonts w:ascii="Times New Roman" w:hAnsi="Times New Roman" w:cs="Times New Roman"/>
          <w:lang w:val="en-GB"/>
        </w:rPr>
        <w:tab/>
        <w:t>Treede H, Tubler T, Reichenspurner H et al. Six-month results of a repositionable and retrievable pericardial valve for transcatheter aortic valve replacement: the Direct Flow Medical aortic valve. J Thorac Cardiovasc Surg 2010;140:897-903.</w:t>
      </w:r>
    </w:p>
    <w:p w14:paraId="2D17590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7</w:t>
      </w:r>
      <w:r w:rsidRPr="0014687E">
        <w:rPr>
          <w:rFonts w:ascii="Times New Roman" w:hAnsi="Times New Roman" w:cs="Times New Roman"/>
          <w:lang w:val="en-GB"/>
        </w:rPr>
        <w:tab/>
        <w:t>Bauer F, Lemercier M, Zajarias A, Tron C, Eltchaninoff H, Cribier A. Immediate and long-term echocardiographic findings after transcatheter aortic valve implantation for the treatment of aortic stenosis: the Cribier-Edwards/Edwards-Sapien valve experience. J Am Soc Echocardiogr 2010;23:370-6.</w:t>
      </w:r>
    </w:p>
    <w:p w14:paraId="73BFCBB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8</w:t>
      </w:r>
      <w:r w:rsidRPr="0014687E">
        <w:rPr>
          <w:rFonts w:ascii="Times New Roman" w:hAnsi="Times New Roman" w:cs="Times New Roman"/>
          <w:lang w:val="en-GB"/>
        </w:rPr>
        <w:tab/>
        <w:t>John D, Buellesfeld L, Yuecel S et al. Correlation of Device landing zone calcification and acute procedural success in patients undergoing transcatheter aortic valve implantations with the self-expanding CoreValve prosthesis. JACC Cardiovasc Interv 2010;3:233-43.</w:t>
      </w:r>
    </w:p>
    <w:p w14:paraId="1FF6373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79</w:t>
      </w:r>
      <w:r w:rsidRPr="0014687E">
        <w:rPr>
          <w:rFonts w:ascii="Times New Roman" w:hAnsi="Times New Roman" w:cs="Times New Roman"/>
          <w:lang w:val="en-GB"/>
        </w:rPr>
        <w:tab/>
        <w:t>Avanzas P, Munoz-Garcia AJ, Segura J et al. Percutaneous implantation of the CoreValve self-expanding aortic valve prosthesis in patients with severe aortic stenosis: early experience in Spain. Rev Esp Cardiol 2010;63:141-8.</w:t>
      </w:r>
    </w:p>
    <w:p w14:paraId="43B0303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0</w:t>
      </w:r>
      <w:r w:rsidRPr="0014687E">
        <w:rPr>
          <w:rFonts w:ascii="Times New Roman" w:hAnsi="Times New Roman" w:cs="Times New Roman"/>
          <w:lang w:val="en-GB"/>
        </w:rPr>
        <w:tab/>
        <w:t>Buellesfeld L, Wenaweser P, Gerckens U et al. Transcatheter aortic valve implantation: predictors of procedural success--the Siegburg-Bern experience. Eur Heart J 2010;31:984-91.</w:t>
      </w:r>
    </w:p>
    <w:p w14:paraId="59375B0B"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1</w:t>
      </w:r>
      <w:r w:rsidRPr="0014687E">
        <w:rPr>
          <w:rFonts w:ascii="Times New Roman" w:hAnsi="Times New Roman" w:cs="Times New Roman"/>
          <w:lang w:val="en-GB"/>
        </w:rPr>
        <w:tab/>
        <w:t>Grube E, Buellesfeld L, Mueller R et al. Progress and current status of percutaneous aortic valve replacement: results of three device generations of the CoreValve Revalving system. Circ Cardiovasc Interv 2008;1:167-75.</w:t>
      </w:r>
    </w:p>
    <w:p w14:paraId="3BAC886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82</w:t>
      </w:r>
      <w:r w:rsidRPr="0014687E">
        <w:rPr>
          <w:rFonts w:ascii="Times New Roman" w:hAnsi="Times New Roman" w:cs="Times New Roman"/>
          <w:lang w:val="en-GB"/>
        </w:rPr>
        <w:tab/>
        <w:t>Gotzmann M, Hehen T, Germing A et al. Short-term effects of transcatheter aortic valve implantation on neurohormonal activation, quality of life and 6-minute walk test in severe and symptomatic aortic stenosis. Heart 2010;96:1102-6.</w:t>
      </w:r>
    </w:p>
    <w:p w14:paraId="64F9448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3</w:t>
      </w:r>
      <w:r w:rsidRPr="0014687E">
        <w:rPr>
          <w:rFonts w:ascii="Times New Roman" w:hAnsi="Times New Roman" w:cs="Times New Roman"/>
          <w:lang w:val="en-GB"/>
        </w:rPr>
        <w:tab/>
        <w:t>Gutierrez M, Rodes-Cabau J, Bagur R et al. Electrocardiographic changes and clinical outcomes after transapical aortic valve implantation. Am Heart J 2009;158:302-8.</w:t>
      </w:r>
    </w:p>
    <w:p w14:paraId="49C71E4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4</w:t>
      </w:r>
      <w:r w:rsidRPr="0014687E">
        <w:rPr>
          <w:rFonts w:ascii="Times New Roman" w:hAnsi="Times New Roman" w:cs="Times New Roman"/>
          <w:lang w:val="en-GB"/>
        </w:rPr>
        <w:tab/>
        <w:t>Al-Attar N, Ghodbane W, Himbert D et al. Unexpected complications of transapical aortic valve implantation. Ann Thorac Surg 2009;88:90-4.</w:t>
      </w:r>
    </w:p>
    <w:p w14:paraId="76E2445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5</w:t>
      </w:r>
      <w:r w:rsidRPr="0014687E">
        <w:rPr>
          <w:rFonts w:ascii="Times New Roman" w:hAnsi="Times New Roman" w:cs="Times New Roman"/>
          <w:lang w:val="en-GB"/>
        </w:rPr>
        <w:tab/>
        <w:t>Ussia GP, Mule M, Barbanti M et al. Quality of life assessment after percutaneous aortic valve implantation. Eur Heart J 2009;30:1790-6.</w:t>
      </w:r>
    </w:p>
    <w:p w14:paraId="6164ABA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6</w:t>
      </w:r>
      <w:r w:rsidRPr="0014687E">
        <w:rPr>
          <w:rFonts w:ascii="Times New Roman" w:hAnsi="Times New Roman" w:cs="Times New Roman"/>
          <w:lang w:val="en-GB"/>
        </w:rPr>
        <w:tab/>
        <w:t>Jilaihawi H, Chin D, Vasa-Nicotera M et al. Predictors for permanent pacemaker requirement after transcatheter aortic valve implantation with the CoreValve bioprosthesis. Am Heart J 2009;157:860-6.</w:t>
      </w:r>
    </w:p>
    <w:p w14:paraId="6E1ADF3E"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7</w:t>
      </w:r>
      <w:r w:rsidRPr="0014687E">
        <w:rPr>
          <w:rFonts w:ascii="Times New Roman" w:hAnsi="Times New Roman" w:cs="Times New Roman"/>
          <w:lang w:val="en-GB"/>
        </w:rPr>
        <w:tab/>
        <w:t>Spargias K, Manginas A, Pavlides G et al. Transcatheter aortic valve implantation: first Greek experience. Hellenic J Cardiol 2008;49:397-407.</w:t>
      </w:r>
    </w:p>
    <w:p w14:paraId="17F32DB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8</w:t>
      </w:r>
      <w:r w:rsidRPr="0014687E">
        <w:rPr>
          <w:rFonts w:ascii="Times New Roman" w:hAnsi="Times New Roman" w:cs="Times New Roman"/>
          <w:lang w:val="en-GB"/>
        </w:rPr>
        <w:tab/>
        <w:t>Behan M, Haworth P, Hutchinson N, Trivedi U, Laborde JC, Hildick-Smith D. Percutaneous aortic valve implants under sedation: our initial experience. Catheter Cardiovasc Interv 2008;72:1012-5.</w:t>
      </w:r>
    </w:p>
    <w:p w14:paraId="672E417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89</w:t>
      </w:r>
      <w:r w:rsidRPr="0014687E">
        <w:rPr>
          <w:rFonts w:ascii="Times New Roman" w:hAnsi="Times New Roman" w:cs="Times New Roman"/>
          <w:lang w:val="en-GB"/>
        </w:rPr>
        <w:tab/>
        <w:t>Schofer J, Schluter M, Treede H et al. Retrograde transarterial implantation of a nonmetallic aortic valve prosthesis in high-surgical-risk patients with severe aortic stenosis: a first-in-man feasibility and safety study. Circ Cardiovasc Interv 2008;1:126-33.</w:t>
      </w:r>
    </w:p>
    <w:p w14:paraId="74924699"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0</w:t>
      </w:r>
      <w:r w:rsidRPr="0014687E">
        <w:rPr>
          <w:rFonts w:ascii="Times New Roman" w:hAnsi="Times New Roman" w:cs="Times New Roman"/>
          <w:lang w:val="en-GB"/>
        </w:rPr>
        <w:tab/>
        <w:t>Berry C, Oukerraj L, Asgar A et al. Role of transesophageal echocardiography in percutaneous aortic valve replacement with the CoreValve Revalving system. Echocardiography 2008;25:840-8.</w:t>
      </w:r>
    </w:p>
    <w:p w14:paraId="2AAB49A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1</w:t>
      </w:r>
      <w:r w:rsidRPr="0014687E">
        <w:rPr>
          <w:rFonts w:ascii="Times New Roman" w:hAnsi="Times New Roman" w:cs="Times New Roman"/>
          <w:lang w:val="en-GB"/>
        </w:rPr>
        <w:tab/>
        <w:t>Walther T, Falk V, Kempfert J et al. Transapical minimally invasive aortic valve implantation; the initial 50 patients. Eur J Cardiothorac Surg 2008;33:983-8.</w:t>
      </w:r>
    </w:p>
    <w:p w14:paraId="08355F11"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292</w:t>
      </w:r>
      <w:r w:rsidRPr="0014687E">
        <w:rPr>
          <w:rFonts w:ascii="Times New Roman" w:hAnsi="Times New Roman" w:cs="Times New Roman"/>
          <w:lang w:val="en-GB"/>
        </w:rPr>
        <w:tab/>
        <w:t>Grube E, Laborde JC, Gerckens U et al. Percutaneous implantation of the CoreValve self-expanding valve prosthesis in high-risk patients with aortic valve disease: the Siegburg first-in-man study. Circulation 2006;114:1616-24.</w:t>
      </w:r>
    </w:p>
    <w:p w14:paraId="028CC906"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3</w:t>
      </w:r>
      <w:r w:rsidRPr="0014687E">
        <w:rPr>
          <w:rFonts w:ascii="Times New Roman" w:hAnsi="Times New Roman" w:cs="Times New Roman"/>
          <w:lang w:val="en-GB"/>
        </w:rPr>
        <w:tab/>
        <w:t>Garg A, Parashar A, Agarwal S et al. Comparison of acute elastic recoil between the SAPIEN-XT and SAPIEN valves in transfemoral-transcatheter aortic valve replacement. Catheter Cardiovasc Interv 2015;85:490-6.</w:t>
      </w:r>
    </w:p>
    <w:p w14:paraId="6E08A758"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4</w:t>
      </w:r>
      <w:r w:rsidRPr="0014687E">
        <w:rPr>
          <w:rFonts w:ascii="Times New Roman" w:hAnsi="Times New Roman" w:cs="Times New Roman"/>
          <w:lang w:val="en-GB"/>
        </w:rPr>
        <w:tab/>
        <w:t>Blanke P, Pibarot P, Hahn R et al. Computed Tomography-Based Oversizing Degrees and Incidence of Paravalvular Regurgitation of a New Generation Transcatheter Heart Valve. JACC Cardiovasc Interv 2017;10:810-820.</w:t>
      </w:r>
    </w:p>
    <w:p w14:paraId="5D08D5B4"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5</w:t>
      </w:r>
      <w:r w:rsidRPr="0014687E">
        <w:rPr>
          <w:rFonts w:ascii="Times New Roman" w:hAnsi="Times New Roman" w:cs="Times New Roman"/>
          <w:lang w:val="en-GB"/>
        </w:rPr>
        <w:tab/>
        <w:t>Herrmann HC, Thourani VH, Kodali SK et al. One-Year Clinical Outcomes With SAPIEN 3 Transcatheter Aortic Valve Replacement in High-Risk and Inoperable Patients With Severe Aortic Stenosis. Circulation 2016;134:130-40.</w:t>
      </w:r>
    </w:p>
    <w:p w14:paraId="36FB392D"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6</w:t>
      </w:r>
      <w:r w:rsidRPr="0014687E">
        <w:rPr>
          <w:rFonts w:ascii="Times New Roman" w:hAnsi="Times New Roman" w:cs="Times New Roman"/>
          <w:lang w:val="en-GB"/>
        </w:rPr>
        <w:tab/>
        <w:t>Avanzas P, Pascual I, Munoz-Garcia AJ et al. Long-term Follow-up of Patients With Severe Aortic Stenosis Treated With a Self-expanding Prosthesis. Rev Esp Cardiol (Engl Ed) 2017;70:247-253.</w:t>
      </w:r>
    </w:p>
    <w:p w14:paraId="5ECD449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7</w:t>
      </w:r>
      <w:r w:rsidRPr="0014687E">
        <w:rPr>
          <w:rFonts w:ascii="Times New Roman" w:hAnsi="Times New Roman" w:cs="Times New Roman"/>
          <w:lang w:val="en-GB"/>
        </w:rPr>
        <w:tab/>
        <w:t>Ngo A, Hassager C, Thyregod HGH et al. Differences in left ventricular remodelling in patients with aortic stenosis treated with transcatheter aortic valve replacement with corevalve prostheses compared to surgery with porcine or bovine biological prostheses. Eur Heart J Cardiovasc Imaging 2018;19:39-46.</w:t>
      </w:r>
    </w:p>
    <w:p w14:paraId="03CC6AFC"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8</w:t>
      </w:r>
      <w:r w:rsidRPr="0014687E">
        <w:rPr>
          <w:rFonts w:ascii="Times New Roman" w:hAnsi="Times New Roman" w:cs="Times New Roman"/>
          <w:lang w:val="en-GB"/>
        </w:rPr>
        <w:tab/>
        <w:t>Deeb GM, Reardon MJ, Chetcuti S et al. 3-Year Outcomes in High-Risk Patients Who Underwent Surgical or Transcatheter Aortic Valve Replacement. J Am Coll Cardiol 2016;67:2565-74.</w:t>
      </w:r>
    </w:p>
    <w:p w14:paraId="54310622"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299</w:t>
      </w:r>
      <w:r w:rsidRPr="0014687E">
        <w:rPr>
          <w:rFonts w:ascii="Times New Roman" w:hAnsi="Times New Roman" w:cs="Times New Roman"/>
          <w:lang w:val="en-GB"/>
        </w:rPr>
        <w:tab/>
        <w:t>Yakubov SJ, Adams DH, Watson DR et al. 2-Year Outcomes After Iliofemoral Self-Expanding Transcatheter Aortic Valve Replacement in Patients With Severe Aortic Stenosis Deemed Extreme Risk for Surgery. J Am Coll Cardiol 2015;66:1327-34.</w:t>
      </w:r>
    </w:p>
    <w:p w14:paraId="77C53637" w14:textId="77777777" w:rsidR="0014687E"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lastRenderedPageBreak/>
        <w:t>300</w:t>
      </w:r>
      <w:r w:rsidRPr="0014687E">
        <w:rPr>
          <w:rFonts w:ascii="Times New Roman" w:hAnsi="Times New Roman" w:cs="Times New Roman"/>
          <w:lang w:val="en-GB"/>
        </w:rPr>
        <w:tab/>
        <w:t>Bijuklic K, Tuebler T, Reichenspurner H et al. Midterm stability and hemodynamic performance of a transfemorally implantable nonmetallic, retrievable, and repositionable aortic valve in patients with severe aortic stenosis. Up to 2-year follow-up of the direct-flow medical valve: a pilot study. Circ Cardiovasc Interv 2011;4:595-601.</w:t>
      </w:r>
    </w:p>
    <w:p w14:paraId="1E67F62C" w14:textId="63BDE373" w:rsidR="001C04C7" w:rsidRPr="0014687E" w:rsidRDefault="0014687E" w:rsidP="0014687E">
      <w:pPr>
        <w:spacing w:line="480" w:lineRule="auto"/>
        <w:jc w:val="both"/>
        <w:rPr>
          <w:rFonts w:ascii="Times New Roman" w:hAnsi="Times New Roman" w:cs="Times New Roman"/>
          <w:lang w:val="en-GB"/>
        </w:rPr>
      </w:pPr>
      <w:r w:rsidRPr="0014687E">
        <w:rPr>
          <w:rFonts w:ascii="Times New Roman" w:hAnsi="Times New Roman" w:cs="Times New Roman"/>
          <w:lang w:val="en-GB"/>
        </w:rPr>
        <w:t>301</w:t>
      </w:r>
      <w:r w:rsidRPr="0014687E">
        <w:rPr>
          <w:rFonts w:ascii="Times New Roman" w:hAnsi="Times New Roman" w:cs="Times New Roman"/>
          <w:lang w:val="en-GB"/>
        </w:rPr>
        <w:tab/>
        <w:t>Jilaihawi H, Chin D, Spyt T et al. Comparison of complete versus incomplete stent frame expansion after transcatheter aortic valve implantation with Medtronic CoreValve bioprosthesis. Am J Cardiol 2011;107:1830-7.</w:t>
      </w:r>
    </w:p>
    <w:sectPr w:rsidR="001C04C7" w:rsidRPr="0014687E" w:rsidSect="001E21C0">
      <w:pgSz w:w="11900" w:h="16840"/>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E2C677" w14:textId="77777777" w:rsidR="00B169B2" w:rsidRDefault="00B169B2" w:rsidP="00242A48">
      <w:r>
        <w:separator/>
      </w:r>
    </w:p>
  </w:endnote>
  <w:endnote w:type="continuationSeparator" w:id="0">
    <w:p w14:paraId="09927462" w14:textId="77777777" w:rsidR="00B169B2" w:rsidRDefault="00B169B2" w:rsidP="00242A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auto"/>
    <w:pitch w:val="variable"/>
    <w:sig w:usb0="E0002AFF" w:usb1="D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S ??">
    <w:panose1 w:val="020B0604020202020204"/>
    <w:charset w:val="80"/>
    <w:family w:val="auto"/>
    <w:notTrueType/>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E2B1CC" w14:textId="77777777" w:rsidR="00B169B2" w:rsidRDefault="00B169B2" w:rsidP="00242A48">
      <w:r>
        <w:separator/>
      </w:r>
    </w:p>
  </w:footnote>
  <w:footnote w:type="continuationSeparator" w:id="0">
    <w:p w14:paraId="7089AD3D" w14:textId="77777777" w:rsidR="00B169B2" w:rsidRDefault="00B169B2" w:rsidP="00242A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4B5552"/>
    <w:multiLevelType w:val="hybridMultilevel"/>
    <w:tmpl w:val="7EAC284C"/>
    <w:lvl w:ilvl="0" w:tplc="7452CBE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Amer College Card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xrs5f2bwve9peax0qxdwd6t20twxwtpvfx&quot;&gt;supplementary ref&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429&lt;/item&gt;&lt;item&gt;430&lt;/item&gt;&lt;item&gt;431&lt;/item&gt;&lt;item&gt;432&lt;/item&gt;&lt;item&gt;433&lt;/item&gt;&lt;item&gt;434&lt;/item&gt;&lt;item&gt;435&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record-ids&gt;&lt;/item&gt;&lt;/Libraries&gt;"/>
  </w:docVars>
  <w:rsids>
    <w:rsidRoot w:val="001C04C7"/>
    <w:rsid w:val="00053427"/>
    <w:rsid w:val="0014687E"/>
    <w:rsid w:val="001C04C7"/>
    <w:rsid w:val="001E21C0"/>
    <w:rsid w:val="002165D2"/>
    <w:rsid w:val="00242A48"/>
    <w:rsid w:val="00375022"/>
    <w:rsid w:val="00420F58"/>
    <w:rsid w:val="0047027B"/>
    <w:rsid w:val="004907C6"/>
    <w:rsid w:val="00B169B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D72B74"/>
  <w14:defaultImageDpi w14:val="300"/>
  <w15:docId w15:val="{CA2D8BE7-FC53-4D42-86D6-A64FA6858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20F58"/>
    <w:pPr>
      <w:keepNext/>
      <w:keepLines/>
      <w:spacing w:before="480"/>
      <w:ind w:left="720" w:hanging="360"/>
      <w:outlineLvl w:val="0"/>
    </w:pPr>
    <w:rPr>
      <w:rFonts w:eastAsiaTheme="majorEastAsia" w:cstheme="majorBidi"/>
      <w:b/>
      <w:bCs/>
      <w:sz w:val="32"/>
      <w:szCs w:val="3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420F58"/>
    <w:rPr>
      <w:rFonts w:eastAsiaTheme="majorEastAsia" w:cstheme="majorBidi"/>
      <w:b/>
      <w:bCs/>
      <w:sz w:val="32"/>
      <w:szCs w:val="32"/>
      <w:lang w:val="en-GB"/>
    </w:rPr>
  </w:style>
  <w:style w:type="paragraph" w:customStyle="1" w:styleId="EndNoteBibliographyTitle">
    <w:name w:val="EndNote Bibliography Title"/>
    <w:basedOn w:val="Standard"/>
    <w:rsid w:val="001C04C7"/>
    <w:pPr>
      <w:jc w:val="center"/>
    </w:pPr>
    <w:rPr>
      <w:rFonts w:ascii="Cambria" w:hAnsi="Cambria"/>
      <w:lang w:val="de-DE"/>
    </w:rPr>
  </w:style>
  <w:style w:type="paragraph" w:customStyle="1" w:styleId="EndNoteBibliography">
    <w:name w:val="EndNote Bibliography"/>
    <w:basedOn w:val="Standard"/>
    <w:rsid w:val="001C04C7"/>
    <w:rPr>
      <w:rFonts w:ascii="Cambria" w:hAnsi="Cambria"/>
      <w:lang w:val="de-DE"/>
    </w:rPr>
  </w:style>
  <w:style w:type="paragraph" w:styleId="Kopfzeile">
    <w:name w:val="header"/>
    <w:basedOn w:val="Standard"/>
    <w:link w:val="KopfzeileZchn"/>
    <w:uiPriority w:val="99"/>
    <w:unhideWhenUsed/>
    <w:rsid w:val="00242A48"/>
    <w:pPr>
      <w:tabs>
        <w:tab w:val="center" w:pos="4536"/>
        <w:tab w:val="right" w:pos="9072"/>
      </w:tabs>
    </w:pPr>
  </w:style>
  <w:style w:type="character" w:customStyle="1" w:styleId="KopfzeileZchn">
    <w:name w:val="Kopfzeile Zchn"/>
    <w:basedOn w:val="Absatz-Standardschriftart"/>
    <w:link w:val="Kopfzeile"/>
    <w:uiPriority w:val="99"/>
    <w:rsid w:val="00242A48"/>
  </w:style>
  <w:style w:type="paragraph" w:styleId="Fuzeile">
    <w:name w:val="footer"/>
    <w:basedOn w:val="Standard"/>
    <w:link w:val="FuzeileZchn"/>
    <w:uiPriority w:val="99"/>
    <w:unhideWhenUsed/>
    <w:rsid w:val="00242A48"/>
    <w:pPr>
      <w:tabs>
        <w:tab w:val="center" w:pos="4536"/>
        <w:tab w:val="right" w:pos="9072"/>
      </w:tabs>
    </w:pPr>
  </w:style>
  <w:style w:type="character" w:customStyle="1" w:styleId="FuzeileZchn">
    <w:name w:val="Fußzeile Zchn"/>
    <w:basedOn w:val="Absatz-Standardschriftart"/>
    <w:link w:val="Fuzeile"/>
    <w:uiPriority w:val="99"/>
    <w:rsid w:val="00242A48"/>
  </w:style>
  <w:style w:type="character" w:styleId="Hyperlink">
    <w:name w:val="Hyperlink"/>
    <w:basedOn w:val="Absatz-Standardschriftart"/>
    <w:uiPriority w:val="99"/>
    <w:unhideWhenUsed/>
    <w:rsid w:val="004907C6"/>
    <w:rPr>
      <w:color w:val="0000FF" w:themeColor="hyperlink"/>
      <w:u w:val="single"/>
    </w:rPr>
  </w:style>
  <w:style w:type="paragraph" w:styleId="Textkrper">
    <w:name w:val="Body Text"/>
    <w:basedOn w:val="Standard"/>
    <w:link w:val="TextkrperZchn"/>
    <w:uiPriority w:val="99"/>
    <w:rsid w:val="004907C6"/>
    <w:rPr>
      <w:rFonts w:ascii="Times New Roman" w:eastAsia="MS ??" w:hAnsi="Times New Roman" w:cs="Times New Roman"/>
      <w:b/>
      <w:bCs/>
      <w:sz w:val="28"/>
      <w:szCs w:val="20"/>
      <w:lang w:val="en-GB"/>
    </w:rPr>
  </w:style>
  <w:style w:type="character" w:customStyle="1" w:styleId="TextkrperZchn">
    <w:name w:val="Textkörper Zchn"/>
    <w:basedOn w:val="Absatz-Standardschriftart"/>
    <w:link w:val="Textkrper"/>
    <w:uiPriority w:val="99"/>
    <w:rsid w:val="004907C6"/>
    <w:rPr>
      <w:rFonts w:ascii="Times New Roman" w:eastAsia="MS ??" w:hAnsi="Times New Roman" w:cs="Times New Roman"/>
      <w:b/>
      <w:bCs/>
      <w:sz w:val="28"/>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1968750">
      <w:bodyDiv w:val="1"/>
      <w:marLeft w:val="0"/>
      <w:marRight w:val="0"/>
      <w:marTop w:val="0"/>
      <w:marBottom w:val="0"/>
      <w:divBdr>
        <w:top w:val="none" w:sz="0" w:space="0" w:color="auto"/>
        <w:left w:val="none" w:sz="0" w:space="0" w:color="auto"/>
        <w:bottom w:val="none" w:sz="0" w:space="0" w:color="auto"/>
        <w:right w:val="none" w:sz="0" w:space="0" w:color="auto"/>
      </w:divBdr>
    </w:div>
    <w:div w:id="17891545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eorg.goliasch@meduniwien.ac.a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8232</Words>
  <Characters>51863</Characters>
  <Application>Microsoft Office Word</Application>
  <DocSecurity>0</DocSecurity>
  <Lines>432</Lines>
  <Paragraphs>119</Paragraphs>
  <ScaleCrop>false</ScaleCrop>
  <Company>Medical University of Vienna</Company>
  <LinksUpToDate>false</LinksUpToDate>
  <CharactersWithSpaces>5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Winter</dc:creator>
  <cp:keywords/>
  <dc:description/>
  <cp:lastModifiedBy>Microsoft Office User</cp:lastModifiedBy>
  <cp:revision>4</cp:revision>
  <dcterms:created xsi:type="dcterms:W3CDTF">2020-04-15T08:06:00Z</dcterms:created>
  <dcterms:modified xsi:type="dcterms:W3CDTF">2020-04-15T08:07:00Z</dcterms:modified>
</cp:coreProperties>
</file>